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9EF91" w14:textId="62BB6112" w:rsidR="004021BF" w:rsidRPr="00EE7173" w:rsidRDefault="004021BF" w:rsidP="004021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7173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 w:rsidR="002335C6" w:rsidRPr="00EE7173">
        <w:rPr>
          <w:rFonts w:ascii="Times New Roman" w:hAnsi="Times New Roman" w:cs="Times New Roman"/>
          <w:b/>
          <w:bCs/>
          <w:sz w:val="24"/>
          <w:szCs w:val="24"/>
        </w:rPr>
        <w:t xml:space="preserve">Summary of offspring </w:t>
      </w:r>
      <w:r w:rsidR="00E7221C" w:rsidRPr="00EE7173">
        <w:rPr>
          <w:rFonts w:ascii="Times New Roman" w:hAnsi="Times New Roman" w:cs="Times New Roman"/>
          <w:b/>
          <w:bCs/>
          <w:sz w:val="24"/>
          <w:szCs w:val="24"/>
        </w:rPr>
        <w:t xml:space="preserve">total and categorized </w:t>
      </w:r>
      <w:r w:rsidR="002335C6" w:rsidRPr="00EE7173">
        <w:rPr>
          <w:rFonts w:ascii="Times New Roman" w:hAnsi="Times New Roman" w:cs="Times New Roman"/>
          <w:b/>
          <w:bCs/>
          <w:sz w:val="24"/>
          <w:szCs w:val="24"/>
        </w:rPr>
        <w:t>ultrasonic vocalizations</w:t>
      </w:r>
      <w:r w:rsidR="00E7221C" w:rsidRPr="00EE717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335C6" w:rsidRPr="00EE71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4619" w:type="pct"/>
        <w:tblLook w:val="04A0" w:firstRow="1" w:lastRow="0" w:firstColumn="1" w:lastColumn="0" w:noHBand="0" w:noVBand="1"/>
      </w:tblPr>
      <w:tblGrid>
        <w:gridCol w:w="1016"/>
        <w:gridCol w:w="1190"/>
        <w:gridCol w:w="925"/>
        <w:gridCol w:w="1212"/>
        <w:gridCol w:w="1278"/>
        <w:gridCol w:w="1370"/>
        <w:gridCol w:w="1703"/>
        <w:gridCol w:w="1274"/>
      </w:tblGrid>
      <w:tr w:rsidR="009A173A" w:rsidRPr="00EE7173" w14:paraId="41D8BF21" w14:textId="77777777" w:rsidTr="009A173A">
        <w:tc>
          <w:tcPr>
            <w:tcW w:w="510" w:type="pct"/>
            <w:vAlign w:val="center"/>
          </w:tcPr>
          <w:p w14:paraId="16A37BA4" w14:textId="6A71EDD3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597" w:type="pct"/>
            <w:vAlign w:val="center"/>
          </w:tcPr>
          <w:p w14:paraId="46089332" w14:textId="26A739BA" w:rsidR="009A173A" w:rsidRPr="00EE7173" w:rsidRDefault="009A173A" w:rsidP="002335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 utero</w:t>
            </w:r>
            <w:r w:rsidRPr="00EE71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xposure</w:t>
            </w:r>
          </w:p>
        </w:tc>
        <w:tc>
          <w:tcPr>
            <w:tcW w:w="464" w:type="pct"/>
            <w:vAlign w:val="center"/>
          </w:tcPr>
          <w:p w14:paraId="7B14B14B" w14:textId="3FB2B64E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608" w:type="pct"/>
            <w:vAlign w:val="center"/>
          </w:tcPr>
          <w:p w14:paraId="18CAF921" w14:textId="77E15A4E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alls</w:t>
            </w:r>
          </w:p>
        </w:tc>
        <w:tc>
          <w:tcPr>
            <w:tcW w:w="641" w:type="pct"/>
            <w:vAlign w:val="center"/>
          </w:tcPr>
          <w:p w14:paraId="3DC42375" w14:textId="2A9CE026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rp Calls</w:t>
            </w:r>
          </w:p>
        </w:tc>
        <w:tc>
          <w:tcPr>
            <w:tcW w:w="687" w:type="pct"/>
            <w:vAlign w:val="center"/>
          </w:tcPr>
          <w:p w14:paraId="28910963" w14:textId="5F4FE280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mple Calls</w:t>
            </w:r>
          </w:p>
        </w:tc>
        <w:tc>
          <w:tcPr>
            <w:tcW w:w="854" w:type="pct"/>
            <w:vAlign w:val="center"/>
          </w:tcPr>
          <w:p w14:paraId="5F21D22F" w14:textId="16B13A65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monic Calls</w:t>
            </w:r>
          </w:p>
        </w:tc>
        <w:tc>
          <w:tcPr>
            <w:tcW w:w="640" w:type="pct"/>
            <w:vAlign w:val="center"/>
          </w:tcPr>
          <w:p w14:paraId="2F895042" w14:textId="2819EBC4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Calls</w:t>
            </w:r>
          </w:p>
        </w:tc>
      </w:tr>
      <w:tr w:rsidR="009A173A" w:rsidRPr="00EE7173" w14:paraId="7A959C7D" w14:textId="77777777" w:rsidTr="009A173A">
        <w:tc>
          <w:tcPr>
            <w:tcW w:w="510" w:type="pct"/>
            <w:vMerge w:val="restart"/>
            <w:vAlign w:val="center"/>
          </w:tcPr>
          <w:p w14:paraId="4F076067" w14:textId="6A69A73D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Pubertal</w:t>
            </w:r>
          </w:p>
        </w:tc>
        <w:tc>
          <w:tcPr>
            <w:tcW w:w="597" w:type="pct"/>
            <w:vMerge w:val="restart"/>
            <w:vAlign w:val="center"/>
          </w:tcPr>
          <w:p w14:paraId="7458FFD1" w14:textId="640F0814" w:rsidR="009A173A" w:rsidRPr="00EE7173" w:rsidRDefault="009A173A" w:rsidP="00233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ormoxia</w:t>
            </w:r>
          </w:p>
        </w:tc>
        <w:tc>
          <w:tcPr>
            <w:tcW w:w="464" w:type="pct"/>
            <w:vMerge w:val="restart"/>
            <w:vAlign w:val="center"/>
          </w:tcPr>
          <w:p w14:paraId="0225EF4A" w14:textId="5203BC3B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08" w:type="pct"/>
          </w:tcPr>
          <w:p w14:paraId="690A20F0" w14:textId="33A5A0CC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41" w:type="pct"/>
          </w:tcPr>
          <w:p w14:paraId="449E8901" w14:textId="3AFF6F79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7" w:type="pct"/>
          </w:tcPr>
          <w:p w14:paraId="10FAC1D5" w14:textId="40363D5F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4" w:type="pct"/>
          </w:tcPr>
          <w:p w14:paraId="7EEAD361" w14:textId="5EE591FD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0" w:type="pct"/>
            <w:vAlign w:val="center"/>
          </w:tcPr>
          <w:p w14:paraId="11BC29A0" w14:textId="5EFDAC24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173A" w:rsidRPr="00EE7173" w14:paraId="5D67E4E6" w14:textId="77777777" w:rsidTr="009A173A">
        <w:tc>
          <w:tcPr>
            <w:tcW w:w="510" w:type="pct"/>
            <w:vMerge/>
            <w:vAlign w:val="center"/>
          </w:tcPr>
          <w:p w14:paraId="41B4F381" w14:textId="500A5631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5D44271E" w14:textId="77777777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7B10D9F3" w14:textId="155AF3B5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55EE831D" w14:textId="74167EAF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" w:type="pct"/>
          </w:tcPr>
          <w:p w14:paraId="3A28D4EA" w14:textId="74643E29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7" w:type="pct"/>
          </w:tcPr>
          <w:p w14:paraId="4B7CE5A1" w14:textId="7BDD487D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4" w:type="pct"/>
          </w:tcPr>
          <w:p w14:paraId="11823C6A" w14:textId="281E715A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vAlign w:val="center"/>
          </w:tcPr>
          <w:p w14:paraId="4C5469B3" w14:textId="5352DD61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18C1F501" w14:textId="77777777" w:rsidTr="009A173A">
        <w:tc>
          <w:tcPr>
            <w:tcW w:w="510" w:type="pct"/>
            <w:vMerge/>
            <w:vAlign w:val="center"/>
          </w:tcPr>
          <w:p w14:paraId="26C84A69" w14:textId="34C6B14B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27FED965" w14:textId="77777777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47C2587D" w14:textId="1A9D84DD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6CDB5883" w14:textId="1E06F1D8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66F3243C" w14:textId="58DDA4B4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2CD8B2AB" w14:textId="77777777" w:rsidTr="009A173A">
        <w:tc>
          <w:tcPr>
            <w:tcW w:w="510" w:type="pct"/>
            <w:vMerge/>
            <w:vAlign w:val="center"/>
          </w:tcPr>
          <w:p w14:paraId="470C9B30" w14:textId="7606DD31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0C6C2956" w14:textId="77777777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21EEAE65" w14:textId="76E6B9A0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49AA5721" w14:textId="0B789F19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" w:type="pct"/>
          </w:tcPr>
          <w:p w14:paraId="26DD6CE6" w14:textId="44B1AD7F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7" w:type="pct"/>
          </w:tcPr>
          <w:p w14:paraId="17A77A37" w14:textId="0265DC00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0F084E79" w14:textId="32EF4663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0" w:type="pct"/>
            <w:vAlign w:val="center"/>
          </w:tcPr>
          <w:p w14:paraId="4CB73E2A" w14:textId="2D03B5E5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120320CE" w14:textId="77777777" w:rsidTr="009A173A">
        <w:tc>
          <w:tcPr>
            <w:tcW w:w="510" w:type="pct"/>
            <w:vMerge/>
            <w:vAlign w:val="center"/>
          </w:tcPr>
          <w:p w14:paraId="28B31F76" w14:textId="7CBE05BD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73648271" w14:textId="77777777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473A4C78" w14:textId="2C7A859C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7ACABF91" w14:textId="2D7C3B54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41" w:type="pct"/>
          </w:tcPr>
          <w:p w14:paraId="4F240560" w14:textId="6F59ABB0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7" w:type="pct"/>
          </w:tcPr>
          <w:p w14:paraId="33EF1CB3" w14:textId="7332E196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</w:tcPr>
          <w:p w14:paraId="772CDD49" w14:textId="206C22C0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0" w:type="pct"/>
            <w:vAlign w:val="center"/>
          </w:tcPr>
          <w:p w14:paraId="0F3226B2" w14:textId="18B59C42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66E5610D" w14:textId="77777777" w:rsidTr="009A173A">
        <w:tc>
          <w:tcPr>
            <w:tcW w:w="510" w:type="pct"/>
            <w:vMerge/>
            <w:vAlign w:val="center"/>
          </w:tcPr>
          <w:p w14:paraId="474ABA9A" w14:textId="25EB9D7C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313AC109" w14:textId="77777777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32803021" w14:textId="71ED21E8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18E57E37" w14:textId="11FCD6AB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1" w:type="pct"/>
          </w:tcPr>
          <w:p w14:paraId="3727B668" w14:textId="5E1C74E0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7" w:type="pct"/>
          </w:tcPr>
          <w:p w14:paraId="098D96FD" w14:textId="02053334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</w:tcPr>
          <w:p w14:paraId="17E62E45" w14:textId="6F7DF0F8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0" w:type="pct"/>
            <w:vAlign w:val="center"/>
          </w:tcPr>
          <w:p w14:paraId="7489D60B" w14:textId="0A38428F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05FF6A52" w14:textId="77777777" w:rsidTr="009A173A">
        <w:tc>
          <w:tcPr>
            <w:tcW w:w="510" w:type="pct"/>
            <w:vMerge/>
            <w:vAlign w:val="center"/>
          </w:tcPr>
          <w:p w14:paraId="246C6062" w14:textId="0BB450D6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0FAF67C3" w14:textId="77777777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2C4E830C" w14:textId="360C4492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6CBA49F8" w14:textId="2BC406BC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" w:type="pct"/>
          </w:tcPr>
          <w:p w14:paraId="41B49C0A" w14:textId="04BC8B9F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pct"/>
          </w:tcPr>
          <w:p w14:paraId="48D309AB" w14:textId="0715650F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6326BD63" w14:textId="4D925666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0" w:type="pct"/>
            <w:vAlign w:val="center"/>
          </w:tcPr>
          <w:p w14:paraId="603C57C1" w14:textId="2B5E235E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41EB3C7F" w14:textId="77777777" w:rsidTr="009A173A">
        <w:tc>
          <w:tcPr>
            <w:tcW w:w="510" w:type="pct"/>
            <w:vMerge/>
            <w:vAlign w:val="center"/>
          </w:tcPr>
          <w:p w14:paraId="085984CA" w14:textId="255CBCC5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5E2C6CEB" w14:textId="77777777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15CEC896" w14:textId="572C6BB2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6D47E9B6" w14:textId="1A431F02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1" w:type="pct"/>
          </w:tcPr>
          <w:p w14:paraId="7ADDCB06" w14:textId="504508DC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7" w:type="pct"/>
          </w:tcPr>
          <w:p w14:paraId="29C29234" w14:textId="5AD29670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286F9375" w14:textId="02096E16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0" w:type="pct"/>
            <w:vAlign w:val="center"/>
          </w:tcPr>
          <w:p w14:paraId="5B78BCAE" w14:textId="557FA88F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6CB92B34" w14:textId="77777777" w:rsidTr="009A173A">
        <w:tc>
          <w:tcPr>
            <w:tcW w:w="510" w:type="pct"/>
            <w:vMerge/>
            <w:vAlign w:val="center"/>
          </w:tcPr>
          <w:p w14:paraId="62FCF80D" w14:textId="49D35566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731A6F55" w14:textId="77777777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32C104B6" w14:textId="695B6ABB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1DC4EA42" w14:textId="1C0958DC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41" w:type="pct"/>
          </w:tcPr>
          <w:p w14:paraId="265BB028" w14:textId="0371BF4F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7" w:type="pct"/>
          </w:tcPr>
          <w:p w14:paraId="2681C1A1" w14:textId="1C8A012C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4" w:type="pct"/>
          </w:tcPr>
          <w:p w14:paraId="5AEE01D2" w14:textId="3ED0EC1A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0" w:type="pct"/>
            <w:vAlign w:val="center"/>
          </w:tcPr>
          <w:p w14:paraId="77C8C84D" w14:textId="1D7266DE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2CF2E987" w14:textId="77777777" w:rsidTr="009A173A">
        <w:tc>
          <w:tcPr>
            <w:tcW w:w="510" w:type="pct"/>
            <w:vMerge/>
            <w:vAlign w:val="center"/>
          </w:tcPr>
          <w:p w14:paraId="2E4C7331" w14:textId="303F8DCC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783D5D9E" w14:textId="77777777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42EA6F29" w14:textId="582E0331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45EBEF46" w14:textId="2DA2AE30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30FB1F77" w14:textId="1DAB651D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745E1FB2" w14:textId="77777777" w:rsidTr="009A173A">
        <w:tc>
          <w:tcPr>
            <w:tcW w:w="510" w:type="pct"/>
            <w:vMerge/>
            <w:vAlign w:val="center"/>
          </w:tcPr>
          <w:p w14:paraId="575EBF78" w14:textId="6494F592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7FF37B2C" w14:textId="77777777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2F3DC833" w14:textId="653D6909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68E44EE9" w14:textId="55013F1A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</w:tcPr>
          <w:p w14:paraId="19B42533" w14:textId="3DC4F5F1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7" w:type="pct"/>
          </w:tcPr>
          <w:p w14:paraId="2F03E63A" w14:textId="5BE2240C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43A40A99" w14:textId="0D8DC6A4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07376D05" w14:textId="48E12239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73B40562" w14:textId="77777777" w:rsidTr="009A173A">
        <w:tc>
          <w:tcPr>
            <w:tcW w:w="510" w:type="pct"/>
            <w:vMerge/>
            <w:vAlign w:val="center"/>
          </w:tcPr>
          <w:p w14:paraId="56F1B484" w14:textId="1BFA7D40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558EFBD6" w14:textId="77777777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6431E672" w14:textId="3AC93F52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11A71575" w14:textId="2BDEB638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1" w:type="pct"/>
          </w:tcPr>
          <w:p w14:paraId="51EED363" w14:textId="481BF9E3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7" w:type="pct"/>
          </w:tcPr>
          <w:p w14:paraId="52306B69" w14:textId="755BC010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26956AF2" w14:textId="6FFE7E6E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vAlign w:val="center"/>
          </w:tcPr>
          <w:p w14:paraId="4D348A8C" w14:textId="7FEABACC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1C30B3E3" w14:textId="77777777" w:rsidTr="009A173A">
        <w:tc>
          <w:tcPr>
            <w:tcW w:w="510" w:type="pct"/>
            <w:vMerge/>
            <w:vAlign w:val="center"/>
          </w:tcPr>
          <w:p w14:paraId="07B97924" w14:textId="7088F0B5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2A890E08" w14:textId="77777777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049F5EF1" w14:textId="696032C8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71690C94" w14:textId="1A0139CB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</w:tcPr>
          <w:p w14:paraId="661473F0" w14:textId="09490FC5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7" w:type="pct"/>
          </w:tcPr>
          <w:p w14:paraId="39B0A6DD" w14:textId="5BE416CE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4" w:type="pct"/>
          </w:tcPr>
          <w:p w14:paraId="48FE3C9C" w14:textId="130A32BC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5C67FBB8" w14:textId="6B0D18FF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3A05462F" w14:textId="77777777" w:rsidTr="009A173A">
        <w:tc>
          <w:tcPr>
            <w:tcW w:w="510" w:type="pct"/>
            <w:vMerge/>
            <w:vAlign w:val="center"/>
          </w:tcPr>
          <w:p w14:paraId="105796F7" w14:textId="2FACF4FF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07EA5A02" w14:textId="77777777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25F4DD9D" w14:textId="66EC078B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0B472F84" w14:textId="3C12E41B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" w:type="pct"/>
          </w:tcPr>
          <w:p w14:paraId="44F68DC1" w14:textId="744E6369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7" w:type="pct"/>
          </w:tcPr>
          <w:p w14:paraId="41A904CC" w14:textId="584BB361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</w:tcPr>
          <w:p w14:paraId="0C29DE3B" w14:textId="114542C4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vAlign w:val="center"/>
          </w:tcPr>
          <w:p w14:paraId="3D3F21ED" w14:textId="7084D643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410ECF5D" w14:textId="77777777" w:rsidTr="009A173A">
        <w:tc>
          <w:tcPr>
            <w:tcW w:w="510" w:type="pct"/>
            <w:vMerge/>
            <w:vAlign w:val="center"/>
          </w:tcPr>
          <w:p w14:paraId="0F0B8F9A" w14:textId="2C2DF9A8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3E2667BA" w14:textId="77777777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52FEDFD8" w14:textId="448BB187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4990BA1F" w14:textId="3BC5C4F6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41" w:type="pct"/>
          </w:tcPr>
          <w:p w14:paraId="5041136C" w14:textId="7E48AD33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7" w:type="pct"/>
          </w:tcPr>
          <w:p w14:paraId="6B93001B" w14:textId="6B2D6235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</w:tcPr>
          <w:p w14:paraId="0177FEE7" w14:textId="291F15F9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0" w:type="pct"/>
            <w:vAlign w:val="center"/>
          </w:tcPr>
          <w:p w14:paraId="737A9764" w14:textId="331CAA46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1D2FC4F7" w14:textId="77777777" w:rsidTr="009A173A">
        <w:tc>
          <w:tcPr>
            <w:tcW w:w="510" w:type="pct"/>
            <w:vMerge/>
            <w:vAlign w:val="center"/>
          </w:tcPr>
          <w:p w14:paraId="63D2C4A8" w14:textId="5A889501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034D84CB" w14:textId="77777777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652BE7AA" w14:textId="626622AF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27CF3E78" w14:textId="2D21F373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" w:type="pct"/>
          </w:tcPr>
          <w:p w14:paraId="549C487A" w14:textId="55E740DD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7" w:type="pct"/>
          </w:tcPr>
          <w:p w14:paraId="0A9543B8" w14:textId="72482CB0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1B53A3B1" w14:textId="289AB0D9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vAlign w:val="center"/>
          </w:tcPr>
          <w:p w14:paraId="72BB7977" w14:textId="6DBD027D" w:rsidR="009A173A" w:rsidRPr="00EE7173" w:rsidRDefault="009A173A" w:rsidP="00C40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111F8EEA" w14:textId="77777777" w:rsidTr="009A173A">
        <w:tc>
          <w:tcPr>
            <w:tcW w:w="510" w:type="pct"/>
            <w:vMerge/>
            <w:vAlign w:val="center"/>
          </w:tcPr>
          <w:p w14:paraId="4A90FEC0" w14:textId="32939F89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314DC4FE" w14:textId="60405174" w:rsidR="009A173A" w:rsidRPr="00EE7173" w:rsidRDefault="009A173A" w:rsidP="006C66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 w:val="restart"/>
            <w:vAlign w:val="center"/>
          </w:tcPr>
          <w:p w14:paraId="5D67A298" w14:textId="0E4CB764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08" w:type="pct"/>
          </w:tcPr>
          <w:p w14:paraId="3789DCC0" w14:textId="5786D34E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1" w:type="pct"/>
          </w:tcPr>
          <w:p w14:paraId="3EE672CA" w14:textId="444BC04F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7" w:type="pct"/>
          </w:tcPr>
          <w:p w14:paraId="29CE7C56" w14:textId="7341347B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</w:tcPr>
          <w:p w14:paraId="7184B79F" w14:textId="2167AEC6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0" w:type="pct"/>
            <w:vAlign w:val="center"/>
          </w:tcPr>
          <w:p w14:paraId="0B853A70" w14:textId="073218D6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173A" w:rsidRPr="00EE7173" w14:paraId="3BF3DD19" w14:textId="77777777" w:rsidTr="009A173A">
        <w:tc>
          <w:tcPr>
            <w:tcW w:w="510" w:type="pct"/>
            <w:vMerge/>
            <w:vAlign w:val="center"/>
          </w:tcPr>
          <w:p w14:paraId="45A650C2" w14:textId="47145C21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63493BA9" w14:textId="77777777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7903F2ED" w14:textId="0F8B04F1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1874F474" w14:textId="6A65318C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1" w:type="pct"/>
          </w:tcPr>
          <w:p w14:paraId="59D2C5AE" w14:textId="291D80F3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7" w:type="pct"/>
          </w:tcPr>
          <w:p w14:paraId="05F67F41" w14:textId="27874254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5C7C8853" w14:textId="21A8B481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0" w:type="pct"/>
            <w:vAlign w:val="center"/>
          </w:tcPr>
          <w:p w14:paraId="3086BC55" w14:textId="2BE844E5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6078474E" w14:textId="77777777" w:rsidTr="009A173A">
        <w:tc>
          <w:tcPr>
            <w:tcW w:w="510" w:type="pct"/>
            <w:vMerge/>
            <w:vAlign w:val="center"/>
          </w:tcPr>
          <w:p w14:paraId="675A618A" w14:textId="5B5273F5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2D29360A" w14:textId="77777777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2B414FA7" w14:textId="0B829F62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115CE9FD" w14:textId="472ABC5F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1" w:type="pct"/>
          </w:tcPr>
          <w:p w14:paraId="3489563E" w14:textId="6BE8B37B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7" w:type="pct"/>
          </w:tcPr>
          <w:p w14:paraId="13BE5F5E" w14:textId="0B085CDF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4" w:type="pct"/>
          </w:tcPr>
          <w:p w14:paraId="095D60A2" w14:textId="270DB6A8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5E50E544" w14:textId="08A7C3C3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3CFC6824" w14:textId="77777777" w:rsidTr="009A173A">
        <w:tc>
          <w:tcPr>
            <w:tcW w:w="510" w:type="pct"/>
            <w:vMerge/>
            <w:vAlign w:val="center"/>
          </w:tcPr>
          <w:p w14:paraId="1D14DCD9" w14:textId="5281FFBC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39C2514A" w14:textId="77777777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3294F83D" w14:textId="210AE365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44692D27" w14:textId="4D8973A9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41" w:type="pct"/>
          </w:tcPr>
          <w:p w14:paraId="11F5F89D" w14:textId="593A6148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87" w:type="pct"/>
          </w:tcPr>
          <w:p w14:paraId="244F6D1D" w14:textId="5ADF8E02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4" w:type="pct"/>
          </w:tcPr>
          <w:p w14:paraId="1619AF5B" w14:textId="602172C8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0" w:type="pct"/>
            <w:vAlign w:val="center"/>
          </w:tcPr>
          <w:p w14:paraId="7268E3E9" w14:textId="542501F4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56F05135" w14:textId="77777777" w:rsidTr="009A173A">
        <w:tc>
          <w:tcPr>
            <w:tcW w:w="510" w:type="pct"/>
            <w:vMerge/>
            <w:vAlign w:val="center"/>
          </w:tcPr>
          <w:p w14:paraId="793F33F0" w14:textId="6B68193D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3D91A29F" w14:textId="77777777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70CCA429" w14:textId="6EB5552D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08B867C4" w14:textId="2D26EA7F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41" w:type="pct"/>
          </w:tcPr>
          <w:p w14:paraId="25717B22" w14:textId="2FB2DAB4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7" w:type="pct"/>
          </w:tcPr>
          <w:p w14:paraId="0D8D9249" w14:textId="4D57C901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4" w:type="pct"/>
          </w:tcPr>
          <w:p w14:paraId="0B31A036" w14:textId="7E3D4C27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vAlign w:val="center"/>
          </w:tcPr>
          <w:p w14:paraId="09DBF91C" w14:textId="27EF8C5B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A173A" w:rsidRPr="00EE7173" w14:paraId="07AF9C2C" w14:textId="77777777" w:rsidTr="009A173A">
        <w:tc>
          <w:tcPr>
            <w:tcW w:w="510" w:type="pct"/>
            <w:vMerge/>
            <w:vAlign w:val="center"/>
          </w:tcPr>
          <w:p w14:paraId="24AA28FD" w14:textId="2E3F0B9C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246FE11A" w14:textId="77777777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46F98BCC" w14:textId="17189098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2EF3374C" w14:textId="48FEC448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1EE9BACA" w14:textId="32B05789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35335DD8" w14:textId="77777777" w:rsidTr="009A173A">
        <w:tc>
          <w:tcPr>
            <w:tcW w:w="510" w:type="pct"/>
            <w:vMerge/>
            <w:vAlign w:val="center"/>
          </w:tcPr>
          <w:p w14:paraId="5FDA8C5A" w14:textId="2F5BC631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7B4BC9F0" w14:textId="77777777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15694955" w14:textId="731B59AA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5E4730BC" w14:textId="70BCD632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0C585EA3" w14:textId="57D7B4C5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7FE05B28" w14:textId="77777777" w:rsidTr="009A173A">
        <w:tc>
          <w:tcPr>
            <w:tcW w:w="510" w:type="pct"/>
            <w:vMerge/>
            <w:vAlign w:val="center"/>
          </w:tcPr>
          <w:p w14:paraId="44548B10" w14:textId="00C89905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7741F36B" w14:textId="77777777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3E16D83F" w14:textId="258EEDB5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7A67B3B5" w14:textId="1772266A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55643209" w14:textId="686CEDED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72019C4A" w14:textId="77777777" w:rsidTr="009A173A">
        <w:tc>
          <w:tcPr>
            <w:tcW w:w="510" w:type="pct"/>
            <w:vMerge/>
            <w:vAlign w:val="center"/>
          </w:tcPr>
          <w:p w14:paraId="327892B4" w14:textId="73BC7ED7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656B4BD9" w14:textId="77777777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03BFA39D" w14:textId="382458B1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56A0C7E0" w14:textId="113879DE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" w:type="pct"/>
          </w:tcPr>
          <w:p w14:paraId="7120B6F6" w14:textId="7B7CF32B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pct"/>
          </w:tcPr>
          <w:p w14:paraId="0F17EC5D" w14:textId="3BC702E1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23D35BF7" w14:textId="746B61E9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7E7BE4B3" w14:textId="2AC8CCF3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4F139557" w14:textId="77777777" w:rsidTr="009A173A">
        <w:tc>
          <w:tcPr>
            <w:tcW w:w="510" w:type="pct"/>
            <w:vMerge/>
            <w:vAlign w:val="center"/>
          </w:tcPr>
          <w:p w14:paraId="1976E51C" w14:textId="17E3B3FB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08EF7F13" w14:textId="77777777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6462815A" w14:textId="6049C3F5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014023EA" w14:textId="3EA7E675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1" w:type="pct"/>
          </w:tcPr>
          <w:p w14:paraId="14AE7917" w14:textId="0389B947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7" w:type="pct"/>
          </w:tcPr>
          <w:p w14:paraId="046819DD" w14:textId="5CC65192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28B4DC3C" w14:textId="56982D77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3D71BAAF" w14:textId="271517F5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108286EB" w14:textId="77777777" w:rsidTr="009A173A">
        <w:tc>
          <w:tcPr>
            <w:tcW w:w="510" w:type="pct"/>
            <w:vMerge/>
            <w:vAlign w:val="center"/>
          </w:tcPr>
          <w:p w14:paraId="0378657E" w14:textId="4A782F90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54E3C792" w14:textId="77777777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27D9AB9F" w14:textId="66EAB30C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3CDA481F" w14:textId="4A40E1CE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1" w:type="pct"/>
          </w:tcPr>
          <w:p w14:paraId="1D0DB3B1" w14:textId="5595879F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7" w:type="pct"/>
          </w:tcPr>
          <w:p w14:paraId="31B34C64" w14:textId="3F343417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</w:tcPr>
          <w:p w14:paraId="46866FEB" w14:textId="109F6AC8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vAlign w:val="center"/>
          </w:tcPr>
          <w:p w14:paraId="2E80712D" w14:textId="6F44D0CB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0D572E17" w14:textId="77777777" w:rsidTr="009A173A">
        <w:tc>
          <w:tcPr>
            <w:tcW w:w="510" w:type="pct"/>
            <w:vMerge/>
            <w:vAlign w:val="center"/>
          </w:tcPr>
          <w:p w14:paraId="680D93BB" w14:textId="4C256128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6C54CA6E" w14:textId="77777777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7987B5EB" w14:textId="416C21AD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6BE963B1" w14:textId="36238ABB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41" w:type="pct"/>
          </w:tcPr>
          <w:p w14:paraId="73A279AE" w14:textId="6480CCC1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7" w:type="pct"/>
          </w:tcPr>
          <w:p w14:paraId="3B22F622" w14:textId="50BF3F54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4" w:type="pct"/>
          </w:tcPr>
          <w:p w14:paraId="47493BCF" w14:textId="4ED042D0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0" w:type="pct"/>
            <w:vAlign w:val="center"/>
          </w:tcPr>
          <w:p w14:paraId="5F885CA6" w14:textId="0E1FF554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</w:tr>
      <w:tr w:rsidR="009A173A" w:rsidRPr="00EE7173" w14:paraId="3B9ECF01" w14:textId="77777777" w:rsidTr="009A173A">
        <w:tc>
          <w:tcPr>
            <w:tcW w:w="510" w:type="pct"/>
            <w:vMerge/>
            <w:vAlign w:val="center"/>
          </w:tcPr>
          <w:p w14:paraId="7E2DA955" w14:textId="3942CB8D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2DEC5C39" w14:textId="77777777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4A275AC6" w14:textId="0BE6BCF9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38C617D1" w14:textId="0C8DFB2F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41" w:type="pct"/>
          </w:tcPr>
          <w:p w14:paraId="228C832C" w14:textId="3C3BFAD4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7" w:type="pct"/>
          </w:tcPr>
          <w:p w14:paraId="0390E516" w14:textId="53ED65B6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4" w:type="pct"/>
          </w:tcPr>
          <w:p w14:paraId="68B13603" w14:textId="269FFC55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0" w:type="pct"/>
            <w:vAlign w:val="center"/>
          </w:tcPr>
          <w:p w14:paraId="7171F3B1" w14:textId="7B135C26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A173A" w:rsidRPr="00EE7173" w14:paraId="2D797B82" w14:textId="77777777" w:rsidTr="009A173A">
        <w:tc>
          <w:tcPr>
            <w:tcW w:w="510" w:type="pct"/>
            <w:vMerge/>
            <w:vAlign w:val="center"/>
          </w:tcPr>
          <w:p w14:paraId="58FE49D7" w14:textId="3C9AAD1A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4ECF9898" w14:textId="77777777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35F46F44" w14:textId="5F9AC049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2E63B511" w14:textId="3DE9E5FC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41" w:type="pct"/>
          </w:tcPr>
          <w:p w14:paraId="42261F99" w14:textId="64127460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87" w:type="pct"/>
          </w:tcPr>
          <w:p w14:paraId="4B9702EE" w14:textId="5563DC0B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4" w:type="pct"/>
          </w:tcPr>
          <w:p w14:paraId="7B582FD6" w14:textId="62A00964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0" w:type="pct"/>
            <w:vAlign w:val="center"/>
          </w:tcPr>
          <w:p w14:paraId="01301A9C" w14:textId="44D6AD57" w:rsidR="009A173A" w:rsidRPr="00EE7173" w:rsidRDefault="009A173A" w:rsidP="006C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</w:tr>
      <w:tr w:rsidR="009A173A" w:rsidRPr="00EE7173" w14:paraId="77253234" w14:textId="77777777" w:rsidTr="009A173A">
        <w:tc>
          <w:tcPr>
            <w:tcW w:w="510" w:type="pct"/>
            <w:vMerge/>
            <w:vAlign w:val="center"/>
          </w:tcPr>
          <w:p w14:paraId="6B943DBC" w14:textId="2DEDC6DC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 w:val="restart"/>
            <w:vAlign w:val="center"/>
          </w:tcPr>
          <w:p w14:paraId="4ED4B255" w14:textId="64250D9C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CIH</w:t>
            </w:r>
          </w:p>
        </w:tc>
        <w:tc>
          <w:tcPr>
            <w:tcW w:w="464" w:type="pct"/>
            <w:vMerge w:val="restart"/>
            <w:vAlign w:val="center"/>
          </w:tcPr>
          <w:p w14:paraId="7F146F1C" w14:textId="5BCAE4B7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08" w:type="pct"/>
            <w:vAlign w:val="bottom"/>
          </w:tcPr>
          <w:p w14:paraId="311149B3" w14:textId="5915198A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1" w:type="pct"/>
          </w:tcPr>
          <w:p w14:paraId="7F452593" w14:textId="5FC36AB5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pct"/>
          </w:tcPr>
          <w:p w14:paraId="1ABF7888" w14:textId="757F3A04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3E7FC443" w14:textId="2CE1AC2E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4699036C" w14:textId="68973CF2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2AE31352" w14:textId="77777777" w:rsidTr="009A173A">
        <w:tc>
          <w:tcPr>
            <w:tcW w:w="510" w:type="pct"/>
            <w:vMerge/>
            <w:vAlign w:val="center"/>
          </w:tcPr>
          <w:p w14:paraId="5665DC55" w14:textId="27607A82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7D4F1FEA" w14:textId="689B973D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2907252E" w14:textId="50CA55EC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vAlign w:val="bottom"/>
          </w:tcPr>
          <w:p w14:paraId="1CC2850B" w14:textId="1981A092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1" w:type="pct"/>
          </w:tcPr>
          <w:p w14:paraId="6D76BA81" w14:textId="66E186D5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pct"/>
          </w:tcPr>
          <w:p w14:paraId="7EDDD9F3" w14:textId="0D0A00C2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1FFF3F7B" w14:textId="53CBDB15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1E33236F" w14:textId="4EA08ED8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75C04BA6" w14:textId="77777777" w:rsidTr="009A173A">
        <w:tc>
          <w:tcPr>
            <w:tcW w:w="510" w:type="pct"/>
            <w:vMerge/>
            <w:vAlign w:val="center"/>
          </w:tcPr>
          <w:p w14:paraId="2A6DEF52" w14:textId="26DA8508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09B4E895" w14:textId="6688E057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73DFCEE3" w14:textId="5F884466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vAlign w:val="bottom"/>
          </w:tcPr>
          <w:p w14:paraId="5682E53E" w14:textId="1CF9C7EC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2D5A2168" w14:textId="2B439EC8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1E0EB3BE" w14:textId="77777777" w:rsidTr="009A173A">
        <w:tc>
          <w:tcPr>
            <w:tcW w:w="510" w:type="pct"/>
            <w:vMerge/>
            <w:vAlign w:val="center"/>
          </w:tcPr>
          <w:p w14:paraId="76B638F8" w14:textId="49BA17C3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6E3CF5DE" w14:textId="602857EC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5DDE0113" w14:textId="7C4B4257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vAlign w:val="bottom"/>
          </w:tcPr>
          <w:p w14:paraId="47B4794E" w14:textId="35777C21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428C5E69" w14:textId="27D83949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4CEEFD56" w14:textId="77777777" w:rsidTr="009A173A">
        <w:tc>
          <w:tcPr>
            <w:tcW w:w="510" w:type="pct"/>
            <w:vMerge/>
            <w:vAlign w:val="center"/>
          </w:tcPr>
          <w:p w14:paraId="4C9D689E" w14:textId="2B1A3766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4DC3590D" w14:textId="6AFF1943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5A3C37E4" w14:textId="77777777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vAlign w:val="bottom"/>
          </w:tcPr>
          <w:p w14:paraId="5338FC72" w14:textId="43E1DE32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1" w:type="pct"/>
          </w:tcPr>
          <w:p w14:paraId="4C397A5B" w14:textId="74FE747D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7" w:type="pct"/>
          </w:tcPr>
          <w:p w14:paraId="5417BFD6" w14:textId="2D1A668F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2E275939" w14:textId="68DD48E6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3696A970" w14:textId="0C428E4D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3F3C4FE8" w14:textId="77777777" w:rsidTr="009A173A">
        <w:tc>
          <w:tcPr>
            <w:tcW w:w="510" w:type="pct"/>
            <w:vMerge/>
            <w:vAlign w:val="center"/>
          </w:tcPr>
          <w:p w14:paraId="7C66231A" w14:textId="0F2DC703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755DA1BD" w14:textId="569DAB89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2412D542" w14:textId="77777777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vAlign w:val="bottom"/>
          </w:tcPr>
          <w:p w14:paraId="018C19B9" w14:textId="4B1606B2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5DC3E530" w14:textId="0C72A31C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5E518C87" w14:textId="77777777" w:rsidTr="009A173A">
        <w:tc>
          <w:tcPr>
            <w:tcW w:w="510" w:type="pct"/>
            <w:vMerge/>
            <w:vAlign w:val="center"/>
          </w:tcPr>
          <w:p w14:paraId="2A4CE4FF" w14:textId="29199AD1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62F9CFCB" w14:textId="0D9787F1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24A591B0" w14:textId="77777777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vAlign w:val="bottom"/>
          </w:tcPr>
          <w:p w14:paraId="7ED2D8D6" w14:textId="270BAF09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41" w:type="pct"/>
          </w:tcPr>
          <w:p w14:paraId="79D58A04" w14:textId="60C7DAD1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7" w:type="pct"/>
          </w:tcPr>
          <w:p w14:paraId="101CBA76" w14:textId="057188FF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</w:tcPr>
          <w:p w14:paraId="3929EFD9" w14:textId="0BCB465E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vAlign w:val="center"/>
          </w:tcPr>
          <w:p w14:paraId="18E32D67" w14:textId="309C3073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3466BBF2" w14:textId="77777777" w:rsidTr="009A173A">
        <w:tc>
          <w:tcPr>
            <w:tcW w:w="510" w:type="pct"/>
            <w:vMerge/>
            <w:vAlign w:val="center"/>
          </w:tcPr>
          <w:p w14:paraId="573F6490" w14:textId="79877635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3601D975" w14:textId="0CFC5AC5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00001BA0" w14:textId="77777777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vAlign w:val="bottom"/>
          </w:tcPr>
          <w:p w14:paraId="1F306C7E" w14:textId="0646B3FB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1" w:type="pct"/>
          </w:tcPr>
          <w:p w14:paraId="1FBEED6D" w14:textId="6E22640E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7" w:type="pct"/>
          </w:tcPr>
          <w:p w14:paraId="7AA73314" w14:textId="24E8306E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7B5F8737" w14:textId="7A96BBD5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1AD33A0D" w14:textId="03B0CC59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095059D2" w14:textId="77777777" w:rsidTr="009A173A">
        <w:tc>
          <w:tcPr>
            <w:tcW w:w="510" w:type="pct"/>
            <w:vMerge/>
            <w:vAlign w:val="center"/>
          </w:tcPr>
          <w:p w14:paraId="67BF3FEB" w14:textId="1C01BBF8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2F0411E2" w14:textId="2FB545D1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4A2EDA13" w14:textId="77777777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vAlign w:val="bottom"/>
          </w:tcPr>
          <w:p w14:paraId="0270F5FB" w14:textId="61735124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1" w:type="pct"/>
          </w:tcPr>
          <w:p w14:paraId="429940F3" w14:textId="38656F03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7" w:type="pct"/>
          </w:tcPr>
          <w:p w14:paraId="0C5D8EE9" w14:textId="72FB7581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7C4048F2" w14:textId="105734DB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vAlign w:val="center"/>
          </w:tcPr>
          <w:p w14:paraId="493B76FB" w14:textId="33D7CBE0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4605EAC8" w14:textId="77777777" w:rsidTr="009A173A">
        <w:tc>
          <w:tcPr>
            <w:tcW w:w="510" w:type="pct"/>
            <w:vMerge/>
            <w:vAlign w:val="center"/>
          </w:tcPr>
          <w:p w14:paraId="2486FF9E" w14:textId="158B810D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6A092823" w14:textId="3B1A620F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7C55BB73" w14:textId="77777777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vAlign w:val="bottom"/>
          </w:tcPr>
          <w:p w14:paraId="00052AD6" w14:textId="1FFCAB52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1" w:type="pct"/>
          </w:tcPr>
          <w:p w14:paraId="6148F130" w14:textId="26609EBB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7" w:type="pct"/>
          </w:tcPr>
          <w:p w14:paraId="4659A70A" w14:textId="78B52D82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786A01D9" w14:textId="599FCBF6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15D5CC28" w14:textId="62608065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22B155AE" w14:textId="77777777" w:rsidTr="009A173A">
        <w:tc>
          <w:tcPr>
            <w:tcW w:w="510" w:type="pct"/>
            <w:vMerge/>
            <w:vAlign w:val="center"/>
          </w:tcPr>
          <w:p w14:paraId="6BCCEC75" w14:textId="12F44BF5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2F983665" w14:textId="18444EAA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7D6B9E20" w14:textId="77777777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vAlign w:val="bottom"/>
          </w:tcPr>
          <w:p w14:paraId="249E1EDF" w14:textId="07715268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41" w:type="pct"/>
          </w:tcPr>
          <w:p w14:paraId="6113248E" w14:textId="63B64133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7" w:type="pct"/>
          </w:tcPr>
          <w:p w14:paraId="366E49BB" w14:textId="6FA148F8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4" w:type="pct"/>
          </w:tcPr>
          <w:p w14:paraId="400F6539" w14:textId="7C937714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0" w:type="pct"/>
            <w:vAlign w:val="center"/>
          </w:tcPr>
          <w:p w14:paraId="29AB10D4" w14:textId="2DECEE50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A173A" w:rsidRPr="00EE7173" w14:paraId="1F0CF458" w14:textId="77777777" w:rsidTr="009A173A">
        <w:tc>
          <w:tcPr>
            <w:tcW w:w="510" w:type="pct"/>
            <w:vMerge/>
            <w:vAlign w:val="center"/>
          </w:tcPr>
          <w:p w14:paraId="514286A7" w14:textId="62FCB8CD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00349C4C" w14:textId="694E1973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7D5CCB19" w14:textId="77777777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vAlign w:val="bottom"/>
          </w:tcPr>
          <w:p w14:paraId="6BE886D3" w14:textId="21730446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41" w:type="pct"/>
          </w:tcPr>
          <w:p w14:paraId="528947E9" w14:textId="61F0367D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7" w:type="pct"/>
          </w:tcPr>
          <w:p w14:paraId="779887D6" w14:textId="197943FD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4" w:type="pct"/>
          </w:tcPr>
          <w:p w14:paraId="31A026E9" w14:textId="404C47B1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0" w:type="pct"/>
            <w:vAlign w:val="center"/>
          </w:tcPr>
          <w:p w14:paraId="68019062" w14:textId="2B2A8F57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6E14194A" w14:textId="77777777" w:rsidTr="009A173A">
        <w:tc>
          <w:tcPr>
            <w:tcW w:w="510" w:type="pct"/>
            <w:vMerge/>
            <w:vAlign w:val="center"/>
          </w:tcPr>
          <w:p w14:paraId="3335B35D" w14:textId="63DE99DE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2E2ED785" w14:textId="4226C489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560ECFE6" w14:textId="77777777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vAlign w:val="bottom"/>
          </w:tcPr>
          <w:p w14:paraId="114A8871" w14:textId="78BAAD91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567F5606" w14:textId="2538E843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31F19672" w14:textId="77777777" w:rsidTr="009A173A">
        <w:tc>
          <w:tcPr>
            <w:tcW w:w="510" w:type="pct"/>
            <w:vMerge/>
            <w:vAlign w:val="center"/>
          </w:tcPr>
          <w:p w14:paraId="6E7421C2" w14:textId="297956A3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783FFAC5" w14:textId="550667C6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49845BF7" w14:textId="77777777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vAlign w:val="bottom"/>
          </w:tcPr>
          <w:p w14:paraId="75C8EB11" w14:textId="2CA17B9A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1" w:type="pct"/>
          </w:tcPr>
          <w:p w14:paraId="37EEF14C" w14:textId="57674801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7" w:type="pct"/>
          </w:tcPr>
          <w:p w14:paraId="64ABCFD7" w14:textId="13332537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2E516624" w14:textId="4967387A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0" w:type="pct"/>
            <w:vAlign w:val="center"/>
          </w:tcPr>
          <w:p w14:paraId="03C8304C" w14:textId="2C275E69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1C16789A" w14:textId="77777777" w:rsidTr="009A173A">
        <w:tc>
          <w:tcPr>
            <w:tcW w:w="510" w:type="pct"/>
            <w:vMerge/>
            <w:vAlign w:val="center"/>
          </w:tcPr>
          <w:p w14:paraId="0A5E2160" w14:textId="00C61895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583306C3" w14:textId="208A5C6D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38974B18" w14:textId="77777777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vAlign w:val="bottom"/>
          </w:tcPr>
          <w:p w14:paraId="1F28B2E9" w14:textId="4A0F9A63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1" w:type="pct"/>
          </w:tcPr>
          <w:p w14:paraId="77644A4A" w14:textId="30422C1A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7" w:type="pct"/>
          </w:tcPr>
          <w:p w14:paraId="5D82FB2E" w14:textId="7D5DBB28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04EB0F1F" w14:textId="0FE1E5A5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48AFD1F5" w14:textId="6833A502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142F2F5C" w14:textId="77777777" w:rsidTr="009A173A">
        <w:tc>
          <w:tcPr>
            <w:tcW w:w="510" w:type="pct"/>
            <w:vMerge/>
            <w:vAlign w:val="center"/>
          </w:tcPr>
          <w:p w14:paraId="788CFEAD" w14:textId="57BE4F38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54131F91" w14:textId="572C32C8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7CAEED17" w14:textId="77777777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vAlign w:val="bottom"/>
          </w:tcPr>
          <w:p w14:paraId="5DCA8F61" w14:textId="53A2A0D4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2ADA4FAB" w14:textId="68390C74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7FFCD379" w14:textId="77777777" w:rsidTr="009A173A">
        <w:tc>
          <w:tcPr>
            <w:tcW w:w="510" w:type="pct"/>
            <w:vMerge/>
            <w:vAlign w:val="center"/>
          </w:tcPr>
          <w:p w14:paraId="384EFBD1" w14:textId="64FE651C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491F4A35" w14:textId="772DA1BD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506E9F75" w14:textId="15F840DB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vAlign w:val="bottom"/>
          </w:tcPr>
          <w:p w14:paraId="3EE81AEE" w14:textId="2100CF31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1" w:type="pct"/>
          </w:tcPr>
          <w:p w14:paraId="695DE49D" w14:textId="75A29DD6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7" w:type="pct"/>
          </w:tcPr>
          <w:p w14:paraId="5218582A" w14:textId="5C31F7FB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0AFB2A23" w14:textId="6F9FBBDE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608C4340" w14:textId="5DF72BE8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1CEC2157" w14:textId="77777777" w:rsidTr="009A173A">
        <w:tc>
          <w:tcPr>
            <w:tcW w:w="510" w:type="pct"/>
            <w:vMerge/>
            <w:vAlign w:val="center"/>
          </w:tcPr>
          <w:p w14:paraId="4ECA093B" w14:textId="10808F36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37D0FC58" w14:textId="2774B9F6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676D99A1" w14:textId="77777777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vAlign w:val="bottom"/>
          </w:tcPr>
          <w:p w14:paraId="72AB9146" w14:textId="37194D0A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41" w:type="pct"/>
          </w:tcPr>
          <w:p w14:paraId="3AF117D3" w14:textId="7A8E0403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7" w:type="pct"/>
          </w:tcPr>
          <w:p w14:paraId="4E2BDAFC" w14:textId="0403456F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4" w:type="pct"/>
          </w:tcPr>
          <w:p w14:paraId="037CCD84" w14:textId="17EE7EBC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0" w:type="pct"/>
            <w:vAlign w:val="center"/>
          </w:tcPr>
          <w:p w14:paraId="65E4FDDE" w14:textId="51DEC341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6D3EA227" w14:textId="77777777" w:rsidTr="009A173A">
        <w:tc>
          <w:tcPr>
            <w:tcW w:w="510" w:type="pct"/>
            <w:vMerge/>
            <w:vAlign w:val="center"/>
          </w:tcPr>
          <w:p w14:paraId="0F7527E1" w14:textId="0E341CCD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1C87AB6C" w14:textId="2D91738B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1BC8090E" w14:textId="77777777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vAlign w:val="bottom"/>
          </w:tcPr>
          <w:p w14:paraId="6410281D" w14:textId="60AD41FC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1" w:type="pct"/>
          </w:tcPr>
          <w:p w14:paraId="5ADFCC0E" w14:textId="2D28EB12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7" w:type="pct"/>
          </w:tcPr>
          <w:p w14:paraId="56A42806" w14:textId="09C0311D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72A06071" w14:textId="3380A0AE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0" w:type="pct"/>
            <w:vAlign w:val="center"/>
          </w:tcPr>
          <w:p w14:paraId="0DA0CF55" w14:textId="69F57CC3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25E5A2DC" w14:textId="77777777" w:rsidTr="009A173A">
        <w:tc>
          <w:tcPr>
            <w:tcW w:w="510" w:type="pct"/>
            <w:vMerge/>
            <w:vAlign w:val="center"/>
          </w:tcPr>
          <w:p w14:paraId="2AADD620" w14:textId="35C2BB67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69FC5FDD" w14:textId="5FDC4ACE" w:rsidR="009A173A" w:rsidRPr="00EE7173" w:rsidRDefault="009A173A" w:rsidP="00FB2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11F6A41D" w14:textId="77777777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  <w:vAlign w:val="bottom"/>
          </w:tcPr>
          <w:p w14:paraId="3E02A58E" w14:textId="5477B683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41" w:type="pct"/>
          </w:tcPr>
          <w:p w14:paraId="06961B32" w14:textId="353CEF3C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7" w:type="pct"/>
          </w:tcPr>
          <w:p w14:paraId="479E0223" w14:textId="0C8B605C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</w:tcPr>
          <w:p w14:paraId="13C4E2AB" w14:textId="68A0F765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0" w:type="pct"/>
            <w:vAlign w:val="center"/>
          </w:tcPr>
          <w:p w14:paraId="03386775" w14:textId="15CEDA99" w:rsidR="009A173A" w:rsidRPr="00EE7173" w:rsidRDefault="009A173A" w:rsidP="00081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3507C27E" w14:textId="77777777" w:rsidTr="009A173A">
        <w:tc>
          <w:tcPr>
            <w:tcW w:w="510" w:type="pct"/>
            <w:vMerge/>
            <w:vAlign w:val="center"/>
          </w:tcPr>
          <w:p w14:paraId="1D1E7ABC" w14:textId="465FFA2A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35573C6A" w14:textId="2DBCD84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 w:val="restart"/>
            <w:vAlign w:val="center"/>
          </w:tcPr>
          <w:p w14:paraId="6EB583BC" w14:textId="266EB5A6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08" w:type="pct"/>
          </w:tcPr>
          <w:p w14:paraId="448BC7F5" w14:textId="54ED0021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" w:type="pct"/>
          </w:tcPr>
          <w:p w14:paraId="4182DF97" w14:textId="74F8EE70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7" w:type="pct"/>
          </w:tcPr>
          <w:p w14:paraId="54C878AC" w14:textId="0CE03DFE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29CA5001" w14:textId="0B7D5096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vAlign w:val="center"/>
          </w:tcPr>
          <w:p w14:paraId="516BF0F5" w14:textId="11B70421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72E7E864" w14:textId="77777777" w:rsidTr="009A173A">
        <w:tc>
          <w:tcPr>
            <w:tcW w:w="510" w:type="pct"/>
            <w:vMerge/>
            <w:vAlign w:val="center"/>
          </w:tcPr>
          <w:p w14:paraId="05136510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5418BEAC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5457BE99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4537E5EC" w14:textId="232AC3AA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" w:type="pct"/>
          </w:tcPr>
          <w:p w14:paraId="0C7C6F9F" w14:textId="52758E0C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7" w:type="pct"/>
          </w:tcPr>
          <w:p w14:paraId="1CD2D4EC" w14:textId="144F3D84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5F3F1103" w14:textId="35262B13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117C9189" w14:textId="72A31210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173A" w:rsidRPr="00EE7173" w14:paraId="6815598C" w14:textId="77777777" w:rsidTr="009A173A">
        <w:tc>
          <w:tcPr>
            <w:tcW w:w="510" w:type="pct"/>
            <w:vMerge/>
            <w:vAlign w:val="center"/>
          </w:tcPr>
          <w:p w14:paraId="5987A28C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4373AB54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47808085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27CF4157" w14:textId="3AA103C9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0469C0C8" w14:textId="5896B9F3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08261A9A" w14:textId="77777777" w:rsidTr="009A173A">
        <w:tc>
          <w:tcPr>
            <w:tcW w:w="510" w:type="pct"/>
            <w:vMerge/>
            <w:vAlign w:val="center"/>
          </w:tcPr>
          <w:p w14:paraId="174D7839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1209DE81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1FA9AC65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4B4754A4" w14:textId="4E1B043E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" w:type="pct"/>
          </w:tcPr>
          <w:p w14:paraId="0A86E907" w14:textId="02D74E69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7" w:type="pct"/>
          </w:tcPr>
          <w:p w14:paraId="74A67606" w14:textId="1CFA642E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4" w:type="pct"/>
          </w:tcPr>
          <w:p w14:paraId="310AC522" w14:textId="3EF79A9D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0539740F" w14:textId="3BF35293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41EF1BB8" w14:textId="77777777" w:rsidTr="009A173A">
        <w:tc>
          <w:tcPr>
            <w:tcW w:w="510" w:type="pct"/>
            <w:vMerge/>
            <w:vAlign w:val="center"/>
          </w:tcPr>
          <w:p w14:paraId="25CA949B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67B3CB08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7780F21B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28D4EDD8" w14:textId="7D7EB0A3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" w:type="pct"/>
          </w:tcPr>
          <w:p w14:paraId="0BB55103" w14:textId="18E7C2C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7" w:type="pct"/>
          </w:tcPr>
          <w:p w14:paraId="45F195E3" w14:textId="4CE1F57A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60100F56" w14:textId="08165731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63294955" w14:textId="00B3AD91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6A6CC69F" w14:textId="77777777" w:rsidTr="009A173A">
        <w:tc>
          <w:tcPr>
            <w:tcW w:w="510" w:type="pct"/>
            <w:vMerge/>
            <w:vAlign w:val="center"/>
          </w:tcPr>
          <w:p w14:paraId="61CA8788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31BE5A2E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6E96599F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18F90A79" w14:textId="004B4F8F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</w:tcPr>
          <w:p w14:paraId="2513720A" w14:textId="0E27FB5B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pct"/>
          </w:tcPr>
          <w:p w14:paraId="760AB84E" w14:textId="13932F13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144D7DE7" w14:textId="5C1B992A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7BE3BA3E" w14:textId="29CFC59A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2314F70E" w14:textId="77777777" w:rsidTr="009A173A">
        <w:tc>
          <w:tcPr>
            <w:tcW w:w="510" w:type="pct"/>
            <w:vMerge/>
            <w:vAlign w:val="center"/>
          </w:tcPr>
          <w:p w14:paraId="3D62791D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05CD2C79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2B2FD6C1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654E77D0" w14:textId="6437DB9E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</w:tcPr>
          <w:p w14:paraId="0E574E44" w14:textId="2EE278DF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pct"/>
          </w:tcPr>
          <w:p w14:paraId="4662492A" w14:textId="1081B902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439DAE85" w14:textId="7B330DA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133CEB20" w14:textId="22DC5EF1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4321E6A0" w14:textId="77777777" w:rsidTr="009A173A">
        <w:tc>
          <w:tcPr>
            <w:tcW w:w="510" w:type="pct"/>
            <w:vMerge/>
            <w:vAlign w:val="center"/>
          </w:tcPr>
          <w:p w14:paraId="716E8EC4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3967E18D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6144AADF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225C263F" w14:textId="4DF11EDB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" w:type="pct"/>
          </w:tcPr>
          <w:p w14:paraId="443414AE" w14:textId="4143E04C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7" w:type="pct"/>
          </w:tcPr>
          <w:p w14:paraId="1D0A303A" w14:textId="3982975A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2AE8F2D2" w14:textId="61893C51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0" w:type="pct"/>
            <w:vAlign w:val="center"/>
          </w:tcPr>
          <w:p w14:paraId="45B81C49" w14:textId="709FB228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234B3633" w14:textId="77777777" w:rsidTr="009A173A">
        <w:tc>
          <w:tcPr>
            <w:tcW w:w="510" w:type="pct"/>
            <w:vMerge/>
            <w:vAlign w:val="center"/>
          </w:tcPr>
          <w:p w14:paraId="4DB1ECF5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3DDC44FA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464EF9B8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5ECEEBF2" w14:textId="36399359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1" w:type="pct"/>
          </w:tcPr>
          <w:p w14:paraId="433E9687" w14:textId="6400A2EB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7" w:type="pct"/>
          </w:tcPr>
          <w:p w14:paraId="53219D4C" w14:textId="5BA331AE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4B9C47CC" w14:textId="68DBE79C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0" w:type="pct"/>
            <w:vAlign w:val="center"/>
          </w:tcPr>
          <w:p w14:paraId="457B391F" w14:textId="61F5240C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5262787D" w14:textId="77777777" w:rsidTr="009A173A">
        <w:tc>
          <w:tcPr>
            <w:tcW w:w="510" w:type="pct"/>
            <w:vMerge/>
            <w:vAlign w:val="center"/>
          </w:tcPr>
          <w:p w14:paraId="4DC52877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1FAE4B4D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7C8B9C4A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12F7C27D" w14:textId="59D6845D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181E02EA" w14:textId="1FF656E5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47297EB3" w14:textId="77777777" w:rsidTr="009A173A">
        <w:tc>
          <w:tcPr>
            <w:tcW w:w="510" w:type="pct"/>
            <w:vMerge/>
            <w:vAlign w:val="center"/>
          </w:tcPr>
          <w:p w14:paraId="1E059820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57A9CA6E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27C7D0C1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37A03A14" w14:textId="15A0C51F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" w:type="pct"/>
          </w:tcPr>
          <w:p w14:paraId="18E0F36D" w14:textId="0776ED03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7" w:type="pct"/>
          </w:tcPr>
          <w:p w14:paraId="08E74E21" w14:textId="1EB5C3A5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2CACFDF0" w14:textId="575132FF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vAlign w:val="center"/>
          </w:tcPr>
          <w:p w14:paraId="0396B1A3" w14:textId="1474BDB9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036DAB16" w14:textId="77777777" w:rsidTr="009A173A">
        <w:tc>
          <w:tcPr>
            <w:tcW w:w="510" w:type="pct"/>
            <w:vMerge/>
            <w:vAlign w:val="center"/>
          </w:tcPr>
          <w:p w14:paraId="3E079446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43D02443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230BE839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1AD889EF" w14:textId="53B6E7DD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</w:tcPr>
          <w:p w14:paraId="00304449" w14:textId="786F452F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pct"/>
          </w:tcPr>
          <w:p w14:paraId="56B8494F" w14:textId="3E1F45D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76E13CA8" w14:textId="3CECD6C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39E0E2E8" w14:textId="5D9F221F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3E3601E6" w14:textId="77777777" w:rsidTr="009A173A">
        <w:tc>
          <w:tcPr>
            <w:tcW w:w="510" w:type="pct"/>
            <w:vMerge/>
            <w:vAlign w:val="center"/>
          </w:tcPr>
          <w:p w14:paraId="26423F8C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568CA5A4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6CBB5EDD" w14:textId="77777777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6B333FC4" w14:textId="2AE9EC91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1" w:type="pct"/>
          </w:tcPr>
          <w:p w14:paraId="2822293B" w14:textId="5FBE05A6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7" w:type="pct"/>
          </w:tcPr>
          <w:p w14:paraId="41948CFB" w14:textId="50C72C16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7AF15D22" w14:textId="611E4CFB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0" w:type="pct"/>
            <w:vAlign w:val="center"/>
          </w:tcPr>
          <w:p w14:paraId="188EED65" w14:textId="64F87020" w:rsidR="009A173A" w:rsidRPr="00EE7173" w:rsidRDefault="009A173A" w:rsidP="0040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3E35BBAA" w14:textId="77777777" w:rsidTr="009A173A">
        <w:tc>
          <w:tcPr>
            <w:tcW w:w="510" w:type="pct"/>
            <w:vMerge w:val="restart"/>
            <w:vAlign w:val="center"/>
          </w:tcPr>
          <w:p w14:paraId="72516CE6" w14:textId="747C504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Young Adult</w:t>
            </w:r>
          </w:p>
        </w:tc>
        <w:tc>
          <w:tcPr>
            <w:tcW w:w="597" w:type="pct"/>
            <w:vMerge w:val="restart"/>
            <w:vAlign w:val="center"/>
          </w:tcPr>
          <w:p w14:paraId="38CB9616" w14:textId="656B083D" w:rsidR="009A173A" w:rsidRPr="00EE7173" w:rsidRDefault="009A173A" w:rsidP="00421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ormoxia</w:t>
            </w:r>
          </w:p>
        </w:tc>
        <w:tc>
          <w:tcPr>
            <w:tcW w:w="464" w:type="pct"/>
            <w:vMerge w:val="restart"/>
            <w:vAlign w:val="center"/>
          </w:tcPr>
          <w:p w14:paraId="75499E6F" w14:textId="293CBCF5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08" w:type="pct"/>
          </w:tcPr>
          <w:p w14:paraId="244FFD5D" w14:textId="56B9A2BD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" w:type="pct"/>
          </w:tcPr>
          <w:p w14:paraId="2BB7A823" w14:textId="449C076C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7" w:type="pct"/>
          </w:tcPr>
          <w:p w14:paraId="3FBA07E7" w14:textId="37F3F9DD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5ECE03CE" w14:textId="1BA59272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0" w:type="pct"/>
            <w:vAlign w:val="center"/>
          </w:tcPr>
          <w:p w14:paraId="2074DC57" w14:textId="40B139A1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1012F5F2" w14:textId="77777777" w:rsidTr="009A173A">
        <w:tc>
          <w:tcPr>
            <w:tcW w:w="510" w:type="pct"/>
            <w:vMerge/>
            <w:vAlign w:val="center"/>
          </w:tcPr>
          <w:p w14:paraId="491392BD" w14:textId="540FD7FB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0EF12724" w14:textId="350EAD4E" w:rsidR="009A173A" w:rsidRPr="00EE7173" w:rsidRDefault="009A173A" w:rsidP="00421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547758AF" w14:textId="7777777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01920BCB" w14:textId="2AA4FDA9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6043474B" w14:textId="3DA7E09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1A60DEB4" w14:textId="77777777" w:rsidTr="009A173A">
        <w:tc>
          <w:tcPr>
            <w:tcW w:w="510" w:type="pct"/>
            <w:vMerge/>
            <w:vAlign w:val="center"/>
          </w:tcPr>
          <w:p w14:paraId="3F541B53" w14:textId="313C99C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18A912B3" w14:textId="615E9EF3" w:rsidR="009A173A" w:rsidRPr="00EE7173" w:rsidRDefault="009A173A" w:rsidP="00421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293F24CF" w14:textId="7777777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7673F37C" w14:textId="16A3FD6F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79CBCC13" w14:textId="5E08426E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749B3749" w14:textId="77777777" w:rsidTr="009A173A">
        <w:tc>
          <w:tcPr>
            <w:tcW w:w="510" w:type="pct"/>
            <w:vMerge/>
            <w:vAlign w:val="center"/>
          </w:tcPr>
          <w:p w14:paraId="7D18BCD8" w14:textId="4FA2B92C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3911A2CE" w14:textId="2470CFE1" w:rsidR="009A173A" w:rsidRPr="00EE7173" w:rsidRDefault="009A173A" w:rsidP="00421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749F87E2" w14:textId="7777777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272CDB25" w14:textId="2C3E584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1" w:type="pct"/>
          </w:tcPr>
          <w:p w14:paraId="7EDFDF99" w14:textId="30D5902E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7" w:type="pct"/>
          </w:tcPr>
          <w:p w14:paraId="6D91E385" w14:textId="25C565EF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</w:tcPr>
          <w:p w14:paraId="10D257BC" w14:textId="7DE9573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707C88DB" w14:textId="7BC3D05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25BD6175" w14:textId="77777777" w:rsidTr="009A173A">
        <w:tc>
          <w:tcPr>
            <w:tcW w:w="510" w:type="pct"/>
            <w:vMerge/>
            <w:vAlign w:val="center"/>
          </w:tcPr>
          <w:p w14:paraId="6407505F" w14:textId="622967FB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07A33916" w14:textId="49EB4F4E" w:rsidR="009A173A" w:rsidRPr="00EE7173" w:rsidRDefault="009A173A" w:rsidP="00421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1BD1BC0A" w14:textId="7777777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58278434" w14:textId="6ECD642C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" w:type="pct"/>
          </w:tcPr>
          <w:p w14:paraId="7F079E0C" w14:textId="0C08F54D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pct"/>
          </w:tcPr>
          <w:p w14:paraId="6247266C" w14:textId="0069FBA0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5E99E502" w14:textId="3A90D6A0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50F36D85" w14:textId="6186835A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17AF32AA" w14:textId="77777777" w:rsidTr="009A173A">
        <w:tc>
          <w:tcPr>
            <w:tcW w:w="510" w:type="pct"/>
            <w:vMerge/>
            <w:vAlign w:val="center"/>
          </w:tcPr>
          <w:p w14:paraId="7C233ECC" w14:textId="7A6EEE89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6F2D0C8C" w14:textId="5358B92C" w:rsidR="009A173A" w:rsidRPr="00EE7173" w:rsidRDefault="009A173A" w:rsidP="00421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2E473B31" w14:textId="7777777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7DB682AA" w14:textId="5888D7A8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04CBC0C7" w14:textId="4392AFC2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3A715674" w14:textId="77777777" w:rsidTr="009A173A">
        <w:tc>
          <w:tcPr>
            <w:tcW w:w="510" w:type="pct"/>
            <w:vMerge/>
            <w:vAlign w:val="center"/>
          </w:tcPr>
          <w:p w14:paraId="73719B62" w14:textId="489C9B81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6862ED45" w14:textId="506030B7" w:rsidR="009A173A" w:rsidRPr="00EE7173" w:rsidRDefault="009A173A" w:rsidP="00421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363554D9" w14:textId="7777777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3704C813" w14:textId="14C6229F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1CF9E921" w14:textId="4A9E5C84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1DD3C75F" w14:textId="77777777" w:rsidTr="009A173A">
        <w:tc>
          <w:tcPr>
            <w:tcW w:w="510" w:type="pct"/>
            <w:vMerge/>
            <w:vAlign w:val="center"/>
          </w:tcPr>
          <w:p w14:paraId="756EDF29" w14:textId="482503E8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3974101F" w14:textId="5E2DA75B" w:rsidR="009A173A" w:rsidRPr="00EE7173" w:rsidRDefault="009A173A" w:rsidP="00421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349B4237" w14:textId="7777777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4348005C" w14:textId="102AF865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1" w:type="pct"/>
          </w:tcPr>
          <w:p w14:paraId="3C42B518" w14:textId="4EB7547A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7" w:type="pct"/>
          </w:tcPr>
          <w:p w14:paraId="662A343B" w14:textId="20E442B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4" w:type="pct"/>
          </w:tcPr>
          <w:p w14:paraId="7C22A574" w14:textId="39EFE480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0" w:type="pct"/>
            <w:vAlign w:val="center"/>
          </w:tcPr>
          <w:p w14:paraId="5832542A" w14:textId="385018F5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768FEE4C" w14:textId="77777777" w:rsidTr="009A173A">
        <w:tc>
          <w:tcPr>
            <w:tcW w:w="510" w:type="pct"/>
            <w:vMerge/>
            <w:vAlign w:val="center"/>
          </w:tcPr>
          <w:p w14:paraId="7F77EF8F" w14:textId="70D0D731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372E4892" w14:textId="1580A74A" w:rsidR="009A173A" w:rsidRPr="00EE7173" w:rsidRDefault="009A173A" w:rsidP="00421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05A2DA31" w14:textId="7777777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53993269" w14:textId="5B87EADE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" w:type="pct"/>
          </w:tcPr>
          <w:p w14:paraId="372FD138" w14:textId="6A30AD6D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7" w:type="pct"/>
          </w:tcPr>
          <w:p w14:paraId="407A1A79" w14:textId="73DA4325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27567896" w14:textId="174EE1F9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3B5CEA29" w14:textId="483FC6ED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74DA90A4" w14:textId="77777777" w:rsidTr="009A173A">
        <w:tc>
          <w:tcPr>
            <w:tcW w:w="510" w:type="pct"/>
            <w:vMerge/>
            <w:vAlign w:val="center"/>
          </w:tcPr>
          <w:p w14:paraId="0BD7E7E5" w14:textId="64444280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74E7F37C" w14:textId="1EC6304B" w:rsidR="009A173A" w:rsidRPr="00EE7173" w:rsidRDefault="009A173A" w:rsidP="00421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0174DE34" w14:textId="292F0C39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7B7D11A2" w14:textId="084A3EFD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332A325B" w14:textId="271ACBDD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27F5156B" w14:textId="77777777" w:rsidTr="009A173A">
        <w:tc>
          <w:tcPr>
            <w:tcW w:w="510" w:type="pct"/>
            <w:vMerge/>
            <w:vAlign w:val="center"/>
          </w:tcPr>
          <w:p w14:paraId="5FECD572" w14:textId="4C9A0A08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1BC553DA" w14:textId="26079107" w:rsidR="009A173A" w:rsidRPr="00EE7173" w:rsidRDefault="009A173A" w:rsidP="00421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7C2E9913" w14:textId="7777777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22B367AA" w14:textId="235F1873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48420636" w14:textId="6FD39EFE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6555E674" w14:textId="77777777" w:rsidTr="009A173A">
        <w:tc>
          <w:tcPr>
            <w:tcW w:w="510" w:type="pct"/>
            <w:vMerge/>
            <w:vAlign w:val="center"/>
          </w:tcPr>
          <w:p w14:paraId="72EF77FF" w14:textId="7102B00E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67DB7775" w14:textId="07124F08" w:rsidR="009A173A" w:rsidRPr="00EE7173" w:rsidRDefault="009A173A" w:rsidP="00421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6982AD3A" w14:textId="7777777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553C6F39" w14:textId="1239B185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1" w:type="pct"/>
          </w:tcPr>
          <w:p w14:paraId="0A83BFCB" w14:textId="687A1805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7" w:type="pct"/>
          </w:tcPr>
          <w:p w14:paraId="7B61794D" w14:textId="6FE0257E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657785C4" w14:textId="431DC81C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0" w:type="pct"/>
            <w:vAlign w:val="center"/>
          </w:tcPr>
          <w:p w14:paraId="3553A7B7" w14:textId="2487708F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16326347" w14:textId="77777777" w:rsidTr="009A173A">
        <w:tc>
          <w:tcPr>
            <w:tcW w:w="510" w:type="pct"/>
            <w:vMerge/>
            <w:vAlign w:val="center"/>
          </w:tcPr>
          <w:p w14:paraId="1EE4B2B1" w14:textId="18E991E0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46A7F5C2" w14:textId="6EE09E14" w:rsidR="009A173A" w:rsidRPr="00EE7173" w:rsidRDefault="009A173A" w:rsidP="00421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348BFBED" w14:textId="7777777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794C94E0" w14:textId="4A5C0891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49211BC0" w14:textId="5107DD3A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7EBD7721" w14:textId="77777777" w:rsidTr="009A173A">
        <w:tc>
          <w:tcPr>
            <w:tcW w:w="510" w:type="pct"/>
            <w:vMerge/>
            <w:vAlign w:val="center"/>
          </w:tcPr>
          <w:p w14:paraId="7C5E801B" w14:textId="5C4703F5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506580B2" w14:textId="52205AB1" w:rsidR="009A173A" w:rsidRPr="00EE7173" w:rsidRDefault="009A173A" w:rsidP="00421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6107144A" w14:textId="7777777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67A23CBD" w14:textId="0FA1AB91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41" w:type="pct"/>
          </w:tcPr>
          <w:p w14:paraId="5601010A" w14:textId="2EF86776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7" w:type="pct"/>
          </w:tcPr>
          <w:p w14:paraId="7F91C96D" w14:textId="050B49C3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4" w:type="pct"/>
          </w:tcPr>
          <w:p w14:paraId="16E950EA" w14:textId="6892AA31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0" w:type="pct"/>
            <w:vAlign w:val="center"/>
          </w:tcPr>
          <w:p w14:paraId="0FD1CD4B" w14:textId="7A149309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A173A" w:rsidRPr="00EE7173" w14:paraId="7F1120FF" w14:textId="77777777" w:rsidTr="009A173A">
        <w:tc>
          <w:tcPr>
            <w:tcW w:w="510" w:type="pct"/>
            <w:vMerge/>
            <w:vAlign w:val="center"/>
          </w:tcPr>
          <w:p w14:paraId="5265CACA" w14:textId="726BCC34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262185CB" w14:textId="79904410" w:rsidR="009A173A" w:rsidRPr="00EE7173" w:rsidRDefault="009A173A" w:rsidP="00421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6F16917D" w14:textId="7777777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4FD852F5" w14:textId="483F8356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41" w:type="pct"/>
          </w:tcPr>
          <w:p w14:paraId="38F3663C" w14:textId="0AA5E613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7" w:type="pct"/>
          </w:tcPr>
          <w:p w14:paraId="6CA5CE7B" w14:textId="1D19826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54" w:type="pct"/>
          </w:tcPr>
          <w:p w14:paraId="2FEF37DA" w14:textId="5D9819B4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vAlign w:val="center"/>
          </w:tcPr>
          <w:p w14:paraId="073E60B8" w14:textId="470341AC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9A173A" w:rsidRPr="00EE7173" w14:paraId="24067B0F" w14:textId="77777777" w:rsidTr="009A173A">
        <w:tc>
          <w:tcPr>
            <w:tcW w:w="510" w:type="pct"/>
            <w:vMerge/>
            <w:vAlign w:val="center"/>
          </w:tcPr>
          <w:p w14:paraId="34AF5B29" w14:textId="0A23F8D0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464903C5" w14:textId="48E3A4FC" w:rsidR="009A173A" w:rsidRPr="00EE7173" w:rsidRDefault="009A173A" w:rsidP="00421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7A22682A" w14:textId="7777777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15031E07" w14:textId="60644351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1" w:type="pct"/>
          </w:tcPr>
          <w:p w14:paraId="33A3B54E" w14:textId="19780FF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7" w:type="pct"/>
          </w:tcPr>
          <w:p w14:paraId="2A6F451B" w14:textId="76AC649C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4" w:type="pct"/>
          </w:tcPr>
          <w:p w14:paraId="09BAF980" w14:textId="35BED2F0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65024B0F" w14:textId="62FB348F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A173A" w:rsidRPr="00EE7173" w14:paraId="3EC9B2BB" w14:textId="77777777" w:rsidTr="009A173A">
        <w:tc>
          <w:tcPr>
            <w:tcW w:w="510" w:type="pct"/>
            <w:vMerge/>
            <w:vAlign w:val="center"/>
          </w:tcPr>
          <w:p w14:paraId="3E261D33" w14:textId="38C6A892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573B00EC" w14:textId="4230DBFE" w:rsidR="009A173A" w:rsidRPr="00EE7173" w:rsidRDefault="009A173A" w:rsidP="00421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0D9F3DF2" w14:textId="7777777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31182915" w14:textId="0177565E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09709325" w14:textId="1EFCFEB9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1BE57D90" w14:textId="77777777" w:rsidTr="009A173A">
        <w:tc>
          <w:tcPr>
            <w:tcW w:w="510" w:type="pct"/>
            <w:vMerge/>
            <w:vAlign w:val="center"/>
          </w:tcPr>
          <w:p w14:paraId="242F381F" w14:textId="10C49DE2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4288D082" w14:textId="7607B834" w:rsidR="009A173A" w:rsidRPr="00EE7173" w:rsidRDefault="009A173A" w:rsidP="00421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15B3E901" w14:textId="7777777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31FE7806" w14:textId="5A3902C1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41" w:type="pct"/>
          </w:tcPr>
          <w:p w14:paraId="0A4F3B8D" w14:textId="2E093EE3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7" w:type="pct"/>
          </w:tcPr>
          <w:p w14:paraId="1CAC3AA2" w14:textId="4E9CA18B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4" w:type="pct"/>
          </w:tcPr>
          <w:p w14:paraId="16522B5A" w14:textId="2F1EEA8E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0" w:type="pct"/>
            <w:vAlign w:val="center"/>
          </w:tcPr>
          <w:p w14:paraId="6955CEA5" w14:textId="6AC4CDF4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5A3630BC" w14:textId="77777777" w:rsidTr="009A173A">
        <w:tc>
          <w:tcPr>
            <w:tcW w:w="510" w:type="pct"/>
            <w:vMerge/>
            <w:vAlign w:val="center"/>
          </w:tcPr>
          <w:p w14:paraId="1F8064CD" w14:textId="39311C2B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1BA7DBD3" w14:textId="686DEC78" w:rsidR="009A173A" w:rsidRPr="00EE7173" w:rsidRDefault="009A173A" w:rsidP="00421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11A8EED8" w14:textId="77777777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18DF88FF" w14:textId="582B7F34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" w:type="pct"/>
          </w:tcPr>
          <w:p w14:paraId="52975EC6" w14:textId="69DF9BA0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7" w:type="pct"/>
          </w:tcPr>
          <w:p w14:paraId="141BBE5B" w14:textId="69EE287C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0762562B" w14:textId="50190D18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0" w:type="pct"/>
            <w:vAlign w:val="center"/>
          </w:tcPr>
          <w:p w14:paraId="6290706F" w14:textId="42623A91" w:rsidR="009A173A" w:rsidRPr="00EE7173" w:rsidRDefault="009A173A" w:rsidP="003D1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0299A3CE" w14:textId="77777777" w:rsidTr="009A173A">
        <w:tc>
          <w:tcPr>
            <w:tcW w:w="510" w:type="pct"/>
            <w:vMerge/>
            <w:vAlign w:val="center"/>
          </w:tcPr>
          <w:p w14:paraId="63B205CA" w14:textId="11363FA1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3F950F52" w14:textId="5B18B11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 w:val="restart"/>
            <w:vAlign w:val="center"/>
          </w:tcPr>
          <w:p w14:paraId="5479822C" w14:textId="4409B59E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08" w:type="pct"/>
          </w:tcPr>
          <w:p w14:paraId="5483B377" w14:textId="479E53C8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41" w:type="pct"/>
          </w:tcPr>
          <w:p w14:paraId="5B88C222" w14:textId="61707F01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7" w:type="pct"/>
          </w:tcPr>
          <w:p w14:paraId="288C6D64" w14:textId="44C26088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4" w:type="pct"/>
          </w:tcPr>
          <w:p w14:paraId="2E4D6368" w14:textId="20DA73AE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0" w:type="pct"/>
            <w:vAlign w:val="center"/>
          </w:tcPr>
          <w:p w14:paraId="69EB4A98" w14:textId="16D252AE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A173A" w:rsidRPr="00EE7173" w14:paraId="528D5D78" w14:textId="77777777" w:rsidTr="009A173A">
        <w:tc>
          <w:tcPr>
            <w:tcW w:w="510" w:type="pct"/>
            <w:vMerge/>
            <w:vAlign w:val="center"/>
          </w:tcPr>
          <w:p w14:paraId="60834A0D" w14:textId="5EC3C546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27BCCA5D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10AC0C02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33556160" w14:textId="2000FBD2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41" w:type="pct"/>
          </w:tcPr>
          <w:p w14:paraId="6D855FA3" w14:textId="33C54632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7" w:type="pct"/>
          </w:tcPr>
          <w:p w14:paraId="30B2E029" w14:textId="6FFE27FB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4" w:type="pct"/>
          </w:tcPr>
          <w:p w14:paraId="594E46C1" w14:textId="779495A0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0" w:type="pct"/>
            <w:vAlign w:val="center"/>
          </w:tcPr>
          <w:p w14:paraId="2AFD4D5B" w14:textId="1836AE28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9A173A" w:rsidRPr="00EE7173" w14:paraId="3A021A30" w14:textId="77777777" w:rsidTr="009A173A">
        <w:tc>
          <w:tcPr>
            <w:tcW w:w="510" w:type="pct"/>
            <w:vMerge/>
            <w:vAlign w:val="center"/>
          </w:tcPr>
          <w:p w14:paraId="61010E12" w14:textId="789EF402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0085AD79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235CA1C6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33B6DFDB" w14:textId="4225FE58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" w:type="pct"/>
          </w:tcPr>
          <w:p w14:paraId="09B69902" w14:textId="3222B72B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pct"/>
          </w:tcPr>
          <w:p w14:paraId="3D18A5A6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7597B12C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vAlign w:val="center"/>
          </w:tcPr>
          <w:p w14:paraId="5774E1AA" w14:textId="04C3F7AC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3E42F23F" w14:textId="77777777" w:rsidTr="009A173A">
        <w:tc>
          <w:tcPr>
            <w:tcW w:w="510" w:type="pct"/>
            <w:vMerge/>
            <w:vAlign w:val="center"/>
          </w:tcPr>
          <w:p w14:paraId="6FE5130E" w14:textId="01597206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421901A3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5460A64D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1AD8BAE1" w14:textId="469B3DFA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7ECDF528" w14:textId="6A31B553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78A5F88C" w14:textId="77777777" w:rsidTr="009A173A">
        <w:tc>
          <w:tcPr>
            <w:tcW w:w="510" w:type="pct"/>
            <w:vMerge/>
            <w:vAlign w:val="center"/>
          </w:tcPr>
          <w:p w14:paraId="7E8A06D5" w14:textId="1FED35C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10351FA7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610C1053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26DB2502" w14:textId="4CA568A6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5DC5644E" w14:textId="261FA8C2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0C1D9E60" w14:textId="77777777" w:rsidTr="009A173A">
        <w:tc>
          <w:tcPr>
            <w:tcW w:w="510" w:type="pct"/>
            <w:vMerge/>
            <w:vAlign w:val="center"/>
          </w:tcPr>
          <w:p w14:paraId="4EBA7479" w14:textId="4597574E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62132471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1369DEC4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5F93C544" w14:textId="00AC976D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2D896CBF" w14:textId="342725D0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76D65EA4" w14:textId="77777777" w:rsidTr="009A173A">
        <w:tc>
          <w:tcPr>
            <w:tcW w:w="510" w:type="pct"/>
            <w:vMerge/>
            <w:vAlign w:val="center"/>
          </w:tcPr>
          <w:p w14:paraId="53DD55A7" w14:textId="5A29247A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6D2BD150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4509EE9C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2913BCF3" w14:textId="7839F262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" w:type="pct"/>
          </w:tcPr>
          <w:p w14:paraId="75448DCA" w14:textId="78D9BFA3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7" w:type="pct"/>
          </w:tcPr>
          <w:p w14:paraId="62008494" w14:textId="293DC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48EB07E5" w14:textId="1A3D1CE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vAlign w:val="center"/>
          </w:tcPr>
          <w:p w14:paraId="7B9AA5C5" w14:textId="71331A30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5C1F5322" w14:textId="77777777" w:rsidTr="009A173A">
        <w:tc>
          <w:tcPr>
            <w:tcW w:w="510" w:type="pct"/>
            <w:vMerge/>
            <w:vAlign w:val="center"/>
          </w:tcPr>
          <w:p w14:paraId="223F854D" w14:textId="0D28A7DE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79E9AD3E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14A80E4D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0E394D4F" w14:textId="621485DF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" w:type="pct"/>
          </w:tcPr>
          <w:p w14:paraId="47577F0E" w14:textId="5CE261B8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7" w:type="pct"/>
          </w:tcPr>
          <w:p w14:paraId="02B20E23" w14:textId="0450BB94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03D50439" w14:textId="73CBC2C8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1E0FB855" w14:textId="5080AA3C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5124DF1D" w14:textId="77777777" w:rsidTr="009A173A">
        <w:tc>
          <w:tcPr>
            <w:tcW w:w="510" w:type="pct"/>
            <w:vMerge/>
            <w:vAlign w:val="center"/>
          </w:tcPr>
          <w:p w14:paraId="5B99DB16" w14:textId="67DAEA36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3876C145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3EE14B95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641D72F6" w14:textId="4860B386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1" w:type="pct"/>
          </w:tcPr>
          <w:p w14:paraId="58D02D6B" w14:textId="5499DA4F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7" w:type="pct"/>
          </w:tcPr>
          <w:p w14:paraId="456B4AD8" w14:textId="6AFC64EB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40232CAA" w14:textId="358A9479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0" w:type="pct"/>
            <w:vAlign w:val="center"/>
          </w:tcPr>
          <w:p w14:paraId="20755AB0" w14:textId="730F90F1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173A" w:rsidRPr="00EE7173" w14:paraId="76B5FF06" w14:textId="77777777" w:rsidTr="009A173A">
        <w:tc>
          <w:tcPr>
            <w:tcW w:w="510" w:type="pct"/>
            <w:vMerge/>
            <w:vAlign w:val="center"/>
          </w:tcPr>
          <w:p w14:paraId="36C7F89E" w14:textId="0B790730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3099A11D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10C6959A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2D65F409" w14:textId="40D3EAA8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" w:type="pct"/>
          </w:tcPr>
          <w:p w14:paraId="3B4FD4DC" w14:textId="2D58D98C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pct"/>
          </w:tcPr>
          <w:p w14:paraId="00A5E2BA" w14:textId="2838C5C1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pct"/>
          </w:tcPr>
          <w:p w14:paraId="76F7B523" w14:textId="6FB88BB8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17ECE911" w14:textId="30D7CC8C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A173A" w:rsidRPr="00EE7173" w14:paraId="7051B939" w14:textId="77777777" w:rsidTr="009A173A">
        <w:tc>
          <w:tcPr>
            <w:tcW w:w="510" w:type="pct"/>
            <w:vMerge/>
            <w:vAlign w:val="center"/>
          </w:tcPr>
          <w:p w14:paraId="468122F7" w14:textId="3BC0357D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632739D1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72E1E9D4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5FD4613A" w14:textId="60C96ACC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41" w:type="pct"/>
          </w:tcPr>
          <w:p w14:paraId="71A2C79B" w14:textId="449EA953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7" w:type="pct"/>
          </w:tcPr>
          <w:p w14:paraId="0CD087D6" w14:textId="25073E4E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4" w:type="pct"/>
          </w:tcPr>
          <w:p w14:paraId="36F7E067" w14:textId="206EB588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0" w:type="pct"/>
            <w:vAlign w:val="center"/>
          </w:tcPr>
          <w:p w14:paraId="5E68AA14" w14:textId="71CA00B6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9A173A" w:rsidRPr="00EE7173" w14:paraId="4567ABF7" w14:textId="77777777" w:rsidTr="009A173A">
        <w:tc>
          <w:tcPr>
            <w:tcW w:w="510" w:type="pct"/>
            <w:vMerge/>
            <w:vAlign w:val="center"/>
          </w:tcPr>
          <w:p w14:paraId="0D122AB0" w14:textId="2E37A89F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0CFC68D3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4A4E13AF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305600C9" w14:textId="2A130733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41" w:type="pct"/>
          </w:tcPr>
          <w:p w14:paraId="6E68DB2F" w14:textId="15D2AA59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7" w:type="pct"/>
          </w:tcPr>
          <w:p w14:paraId="47AD94CE" w14:textId="21EDEADD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4" w:type="pct"/>
          </w:tcPr>
          <w:p w14:paraId="6932910E" w14:textId="5236F880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vAlign w:val="center"/>
          </w:tcPr>
          <w:p w14:paraId="53F3A758" w14:textId="69CD2B29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A173A" w:rsidRPr="00EE7173" w14:paraId="4616AB4A" w14:textId="77777777" w:rsidTr="009A173A">
        <w:tc>
          <w:tcPr>
            <w:tcW w:w="510" w:type="pct"/>
            <w:vMerge/>
            <w:vAlign w:val="center"/>
          </w:tcPr>
          <w:p w14:paraId="3C45D640" w14:textId="555E5466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5E392845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51CAC2CC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6A9FDCE1" w14:textId="6C8681CB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" w:type="pct"/>
          </w:tcPr>
          <w:p w14:paraId="11E99C9A" w14:textId="4DDDDFF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7" w:type="pct"/>
          </w:tcPr>
          <w:p w14:paraId="4A2972E5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</w:tcPr>
          <w:p w14:paraId="3329A8D0" w14:textId="21E8150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vAlign w:val="center"/>
          </w:tcPr>
          <w:p w14:paraId="603E036F" w14:textId="006C8EC1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79634C03" w14:textId="77777777" w:rsidTr="009A173A">
        <w:tc>
          <w:tcPr>
            <w:tcW w:w="510" w:type="pct"/>
            <w:vMerge/>
            <w:vAlign w:val="center"/>
          </w:tcPr>
          <w:p w14:paraId="41DCE976" w14:textId="2296E484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52F51893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1FBCAEE6" w14:textId="77777777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248E6BD2" w14:textId="7F2E46C6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" w:type="pct"/>
          </w:tcPr>
          <w:p w14:paraId="06CB2EF5" w14:textId="53E5D315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7" w:type="pct"/>
          </w:tcPr>
          <w:p w14:paraId="3BD53469" w14:textId="3F57E06D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4" w:type="pct"/>
          </w:tcPr>
          <w:p w14:paraId="7D487DF4" w14:textId="5F7B6ECE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0" w:type="pct"/>
            <w:vAlign w:val="center"/>
          </w:tcPr>
          <w:p w14:paraId="6114E35D" w14:textId="5FAD342A" w:rsidR="009A173A" w:rsidRPr="00EE7173" w:rsidRDefault="009A173A" w:rsidP="00E96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774AD781" w14:textId="77777777" w:rsidTr="009A173A">
        <w:tc>
          <w:tcPr>
            <w:tcW w:w="510" w:type="pct"/>
            <w:vMerge/>
            <w:vAlign w:val="center"/>
          </w:tcPr>
          <w:p w14:paraId="41EE260C" w14:textId="065483C2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 w:val="restart"/>
            <w:vAlign w:val="center"/>
          </w:tcPr>
          <w:p w14:paraId="683663B6" w14:textId="52F66BC6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CIH</w:t>
            </w:r>
          </w:p>
        </w:tc>
        <w:tc>
          <w:tcPr>
            <w:tcW w:w="464" w:type="pct"/>
            <w:vMerge w:val="restart"/>
            <w:vAlign w:val="center"/>
          </w:tcPr>
          <w:p w14:paraId="099C36A8" w14:textId="698AC4CE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08" w:type="pct"/>
          </w:tcPr>
          <w:p w14:paraId="48E96FF8" w14:textId="68BCF8F3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5437AF3F" w14:textId="4D439F89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26D178E1" w14:textId="77777777" w:rsidTr="009A173A">
        <w:tc>
          <w:tcPr>
            <w:tcW w:w="510" w:type="pct"/>
            <w:vMerge/>
            <w:vAlign w:val="center"/>
          </w:tcPr>
          <w:p w14:paraId="4D42CA76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165DF9B2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2E40D990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08E73020" w14:textId="3708095E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41" w:type="pct"/>
          </w:tcPr>
          <w:p w14:paraId="282DE1B1" w14:textId="4AFFC5E9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7" w:type="pct"/>
          </w:tcPr>
          <w:p w14:paraId="03380145" w14:textId="364C21C3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16956FDD" w14:textId="6D8A0A14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0" w:type="pct"/>
            <w:vAlign w:val="center"/>
          </w:tcPr>
          <w:p w14:paraId="7DF122D0" w14:textId="21B80B43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1EA8471E" w14:textId="77777777" w:rsidTr="009A173A">
        <w:tc>
          <w:tcPr>
            <w:tcW w:w="510" w:type="pct"/>
            <w:vMerge/>
            <w:vAlign w:val="center"/>
          </w:tcPr>
          <w:p w14:paraId="5A16F11B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3D2C7545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6D9BB773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09D99963" w14:textId="18BE6070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" w:type="pct"/>
          </w:tcPr>
          <w:p w14:paraId="7BDE1FF0" w14:textId="515854E2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7" w:type="pct"/>
          </w:tcPr>
          <w:p w14:paraId="137C2424" w14:textId="75877384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1C832690" w14:textId="2C94BF84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6E6B1F9A" w14:textId="611EB863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173A" w:rsidRPr="00EE7173" w14:paraId="3477A2A0" w14:textId="77777777" w:rsidTr="009A173A">
        <w:tc>
          <w:tcPr>
            <w:tcW w:w="510" w:type="pct"/>
            <w:vMerge/>
            <w:vAlign w:val="center"/>
          </w:tcPr>
          <w:p w14:paraId="236B3844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635A57C0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1BE552CB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47A5FAC1" w14:textId="5A865D96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" w:type="pct"/>
          </w:tcPr>
          <w:p w14:paraId="4591A31E" w14:textId="44BD48C1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pct"/>
          </w:tcPr>
          <w:p w14:paraId="7F2B8A0A" w14:textId="1CD8FE0A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445BA129" w14:textId="6183EAF1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0A4281BB" w14:textId="72949DD4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7A9FBC40" w14:textId="77777777" w:rsidTr="009A173A">
        <w:tc>
          <w:tcPr>
            <w:tcW w:w="510" w:type="pct"/>
            <w:vMerge/>
            <w:vAlign w:val="center"/>
          </w:tcPr>
          <w:p w14:paraId="6722362B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26850B68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59134AF4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542F58FE" w14:textId="6FC12678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" w:type="pct"/>
          </w:tcPr>
          <w:p w14:paraId="3775E6C2" w14:textId="4B967AFB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7" w:type="pct"/>
          </w:tcPr>
          <w:p w14:paraId="41227C30" w14:textId="66F8D59C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630323DD" w14:textId="63B18525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vAlign w:val="center"/>
          </w:tcPr>
          <w:p w14:paraId="0A83BABE" w14:textId="4A77D57C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175873D8" w14:textId="77777777" w:rsidTr="009A173A">
        <w:tc>
          <w:tcPr>
            <w:tcW w:w="510" w:type="pct"/>
            <w:vMerge/>
            <w:vAlign w:val="center"/>
          </w:tcPr>
          <w:p w14:paraId="42AC574C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689DE136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0BD5D652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258BCB60" w14:textId="4A5C2CD2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41" w:type="pct"/>
          </w:tcPr>
          <w:p w14:paraId="7F05F591" w14:textId="2C9CE81C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7" w:type="pct"/>
          </w:tcPr>
          <w:p w14:paraId="22AAB7C2" w14:textId="7327A71F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0A585F87" w14:textId="2C4DBB3A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vAlign w:val="center"/>
          </w:tcPr>
          <w:p w14:paraId="7B556D8B" w14:textId="7245DF78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2794442B" w14:textId="77777777" w:rsidTr="009A173A">
        <w:tc>
          <w:tcPr>
            <w:tcW w:w="510" w:type="pct"/>
            <w:vMerge/>
            <w:vAlign w:val="center"/>
          </w:tcPr>
          <w:p w14:paraId="62980081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7C5851B1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6342E4AA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184B4738" w14:textId="4015CC46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" w:type="pct"/>
          </w:tcPr>
          <w:p w14:paraId="1AF7F3AE" w14:textId="1A81456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pct"/>
          </w:tcPr>
          <w:p w14:paraId="354C26DD" w14:textId="53434E3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457BBF28" w14:textId="581C7ADB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37613753" w14:textId="7D9AEE3C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1B918DF1" w14:textId="77777777" w:rsidTr="009A173A">
        <w:tc>
          <w:tcPr>
            <w:tcW w:w="510" w:type="pct"/>
            <w:vMerge/>
            <w:vAlign w:val="center"/>
          </w:tcPr>
          <w:p w14:paraId="5FF020F8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1A2DB398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664F9E77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177F29AD" w14:textId="1F4A6F00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6A961ADD" w14:textId="0CFFC4EE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50885927" w14:textId="77777777" w:rsidTr="009A173A">
        <w:tc>
          <w:tcPr>
            <w:tcW w:w="510" w:type="pct"/>
            <w:vMerge/>
            <w:vAlign w:val="center"/>
          </w:tcPr>
          <w:p w14:paraId="3704D5D0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4F8B4CC7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2E0D3B52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4CA98823" w14:textId="0591171D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" w:type="pct"/>
          </w:tcPr>
          <w:p w14:paraId="1ED88E45" w14:textId="4B328EA4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7" w:type="pct"/>
          </w:tcPr>
          <w:p w14:paraId="74D6A197" w14:textId="6D96FB8C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6902045B" w14:textId="3D14714B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vAlign w:val="center"/>
          </w:tcPr>
          <w:p w14:paraId="0D6E037C" w14:textId="46138D06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7F2EA5FA" w14:textId="77777777" w:rsidTr="009A173A">
        <w:tc>
          <w:tcPr>
            <w:tcW w:w="510" w:type="pct"/>
            <w:vMerge/>
            <w:vAlign w:val="center"/>
          </w:tcPr>
          <w:p w14:paraId="41DDD411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761D6404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6092F778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012CA6EA" w14:textId="4D304DAE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41" w:type="pct"/>
          </w:tcPr>
          <w:p w14:paraId="290C1D33" w14:textId="6C5041FA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7" w:type="pct"/>
          </w:tcPr>
          <w:p w14:paraId="50C8FE3A" w14:textId="68678351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4" w:type="pct"/>
          </w:tcPr>
          <w:p w14:paraId="49CDCE19" w14:textId="544B2030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0" w:type="pct"/>
            <w:vAlign w:val="center"/>
          </w:tcPr>
          <w:p w14:paraId="77688120" w14:textId="77160C6C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173A" w:rsidRPr="00EE7173" w14:paraId="7BE6ACBD" w14:textId="77777777" w:rsidTr="009A173A">
        <w:tc>
          <w:tcPr>
            <w:tcW w:w="510" w:type="pct"/>
            <w:vMerge/>
            <w:vAlign w:val="center"/>
          </w:tcPr>
          <w:p w14:paraId="614A3394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76A98F47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61EA80D1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7C5CACA9" w14:textId="1E908864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57AF51EC" w14:textId="6A60024D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6F7EBCD5" w14:textId="77777777" w:rsidTr="009A173A">
        <w:tc>
          <w:tcPr>
            <w:tcW w:w="510" w:type="pct"/>
            <w:vMerge/>
            <w:vAlign w:val="center"/>
          </w:tcPr>
          <w:p w14:paraId="451D36F1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0CD18223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5C7A303C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56995E7D" w14:textId="29CD3900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</w:tcPr>
          <w:p w14:paraId="54CAC271" w14:textId="00452E4D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7" w:type="pct"/>
          </w:tcPr>
          <w:p w14:paraId="01924B83" w14:textId="662597B6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646787A0" w14:textId="790DE9C8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72CAF750" w14:textId="0CB310A8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173A" w:rsidRPr="00EE7173" w14:paraId="418B6C99" w14:textId="77777777" w:rsidTr="009A173A">
        <w:tc>
          <w:tcPr>
            <w:tcW w:w="510" w:type="pct"/>
            <w:vMerge/>
            <w:vAlign w:val="center"/>
          </w:tcPr>
          <w:p w14:paraId="32BC2847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7761FECF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0579554C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1AC9EF19" w14:textId="4110723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</w:tcPr>
          <w:p w14:paraId="4FE6452F" w14:textId="5E00118C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pct"/>
          </w:tcPr>
          <w:p w14:paraId="4FF8F144" w14:textId="4B3A006D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1C4CABB3" w14:textId="25CE8523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4463BE61" w14:textId="257E0516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5E94406F" w14:textId="77777777" w:rsidTr="009A173A">
        <w:tc>
          <w:tcPr>
            <w:tcW w:w="510" w:type="pct"/>
            <w:vMerge/>
            <w:vAlign w:val="center"/>
          </w:tcPr>
          <w:p w14:paraId="6ACE36E9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041D7837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79999B49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14E74066" w14:textId="2EFA912E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" w:type="pct"/>
          </w:tcPr>
          <w:p w14:paraId="069E4CB8" w14:textId="43AE2045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7" w:type="pct"/>
          </w:tcPr>
          <w:p w14:paraId="01F1E326" w14:textId="7E2431BA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37A3D40A" w14:textId="7ED64BBB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230A560F" w14:textId="6E95ED3D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4677EACC" w14:textId="77777777" w:rsidTr="009A173A">
        <w:tc>
          <w:tcPr>
            <w:tcW w:w="510" w:type="pct"/>
            <w:vMerge/>
            <w:vAlign w:val="center"/>
          </w:tcPr>
          <w:p w14:paraId="30811A80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63E25B77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7DDBE28E" w14:textId="77777777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778F6B3A" w14:textId="5DA06C73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2FB82533" w14:textId="4D293914" w:rsidR="009A173A" w:rsidRPr="00EE7173" w:rsidRDefault="009A173A" w:rsidP="000456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2FC849AB" w14:textId="77777777" w:rsidTr="009A173A">
        <w:tc>
          <w:tcPr>
            <w:tcW w:w="510" w:type="pct"/>
            <w:vMerge/>
            <w:vAlign w:val="center"/>
          </w:tcPr>
          <w:p w14:paraId="69434441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549E5724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 w:val="restart"/>
            <w:vAlign w:val="center"/>
          </w:tcPr>
          <w:p w14:paraId="5981DEA3" w14:textId="4B852D0B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08" w:type="pct"/>
          </w:tcPr>
          <w:p w14:paraId="6646F5E5" w14:textId="21341EFA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2" w:type="pct"/>
            <w:gridSpan w:val="4"/>
          </w:tcPr>
          <w:p w14:paraId="307FBED2" w14:textId="406EE915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A173A" w:rsidRPr="00EE7173" w14:paraId="771ADB70" w14:textId="77777777" w:rsidTr="009A173A">
        <w:tc>
          <w:tcPr>
            <w:tcW w:w="510" w:type="pct"/>
            <w:vMerge/>
            <w:vAlign w:val="center"/>
          </w:tcPr>
          <w:p w14:paraId="3ED2DEFB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3AC12C29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1FC7E6BB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52EB527F" w14:textId="5120DA6F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41" w:type="pct"/>
          </w:tcPr>
          <w:p w14:paraId="28C8C5AE" w14:textId="29518008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7" w:type="pct"/>
          </w:tcPr>
          <w:p w14:paraId="39545B22" w14:textId="64BDA0D0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54" w:type="pct"/>
          </w:tcPr>
          <w:p w14:paraId="743906A8" w14:textId="45C9B184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0" w:type="pct"/>
            <w:vAlign w:val="center"/>
          </w:tcPr>
          <w:p w14:paraId="4AC15D08" w14:textId="2B2A24D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9A173A" w:rsidRPr="00EE7173" w14:paraId="39A460A8" w14:textId="77777777" w:rsidTr="009A173A">
        <w:tc>
          <w:tcPr>
            <w:tcW w:w="510" w:type="pct"/>
            <w:vMerge/>
            <w:vAlign w:val="center"/>
          </w:tcPr>
          <w:p w14:paraId="4D481AA5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62330302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5A07401D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633370F3" w14:textId="7468C670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41" w:type="pct"/>
          </w:tcPr>
          <w:p w14:paraId="47810101" w14:textId="36A98999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7" w:type="pct"/>
          </w:tcPr>
          <w:p w14:paraId="3B105E54" w14:textId="59CF3D3A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4" w:type="pct"/>
          </w:tcPr>
          <w:p w14:paraId="7DFF839E" w14:textId="65AC00CF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0" w:type="pct"/>
            <w:vAlign w:val="center"/>
          </w:tcPr>
          <w:p w14:paraId="4E695310" w14:textId="0AD40FFE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A173A" w:rsidRPr="00EE7173" w14:paraId="624ACC2D" w14:textId="77777777" w:rsidTr="009A173A">
        <w:tc>
          <w:tcPr>
            <w:tcW w:w="510" w:type="pct"/>
            <w:vMerge/>
            <w:vAlign w:val="center"/>
          </w:tcPr>
          <w:p w14:paraId="0D7F4989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</w:tcPr>
          <w:p w14:paraId="6734CABC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6F527073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48B0EA08" w14:textId="161E8BBF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" w:type="pct"/>
          </w:tcPr>
          <w:p w14:paraId="460F114B" w14:textId="2110927E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pct"/>
          </w:tcPr>
          <w:p w14:paraId="4B1742A9" w14:textId="7E6CC8F6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5665341F" w14:textId="12A80448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0" w:type="pct"/>
            <w:vAlign w:val="center"/>
          </w:tcPr>
          <w:p w14:paraId="038D643B" w14:textId="04764C7B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342D621C" w14:textId="77777777" w:rsidTr="009A173A">
        <w:tc>
          <w:tcPr>
            <w:tcW w:w="510" w:type="pct"/>
            <w:vMerge/>
            <w:vAlign w:val="center"/>
          </w:tcPr>
          <w:p w14:paraId="06CBF3F5" w14:textId="41C3EDCE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595AAC02" w14:textId="47311A1F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0685B6CD" w14:textId="4F1DD995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52C2836E" w14:textId="2CE3E9EA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" w:type="pct"/>
          </w:tcPr>
          <w:p w14:paraId="0B38EC34" w14:textId="13D0B26F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7" w:type="pct"/>
          </w:tcPr>
          <w:p w14:paraId="21CA472E" w14:textId="79F09F72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681983B4" w14:textId="52B8F40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vAlign w:val="center"/>
          </w:tcPr>
          <w:p w14:paraId="35DE81FC" w14:textId="4960CFEB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756794F4" w14:textId="77777777" w:rsidTr="009A173A">
        <w:tc>
          <w:tcPr>
            <w:tcW w:w="510" w:type="pct"/>
            <w:vMerge/>
            <w:vAlign w:val="center"/>
          </w:tcPr>
          <w:p w14:paraId="1C36A284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77055F8B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242F3D2D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434AAD8E" w14:textId="3E919372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" w:type="pct"/>
          </w:tcPr>
          <w:p w14:paraId="22F101FF" w14:textId="6E4C907E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7" w:type="pct"/>
          </w:tcPr>
          <w:p w14:paraId="12E64C36" w14:textId="1F21C9EF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28066C6A" w14:textId="1C76A163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vAlign w:val="center"/>
          </w:tcPr>
          <w:p w14:paraId="1979EC36" w14:textId="22153DEB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70868E27" w14:textId="77777777" w:rsidTr="009A173A">
        <w:tc>
          <w:tcPr>
            <w:tcW w:w="510" w:type="pct"/>
            <w:vMerge/>
            <w:vAlign w:val="center"/>
          </w:tcPr>
          <w:p w14:paraId="4811DC96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70485310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21A76E39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2F3C3947" w14:textId="7291A906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41" w:type="pct"/>
          </w:tcPr>
          <w:p w14:paraId="346E37F4" w14:textId="485A0AD0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7" w:type="pct"/>
          </w:tcPr>
          <w:p w14:paraId="03655958" w14:textId="2E667EFA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854" w:type="pct"/>
          </w:tcPr>
          <w:p w14:paraId="6221464E" w14:textId="0E1A1B93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0" w:type="pct"/>
            <w:vAlign w:val="center"/>
          </w:tcPr>
          <w:p w14:paraId="31930729" w14:textId="0F123A76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9A173A" w:rsidRPr="00EE7173" w14:paraId="6B142FF2" w14:textId="77777777" w:rsidTr="009A173A">
        <w:tc>
          <w:tcPr>
            <w:tcW w:w="510" w:type="pct"/>
            <w:vMerge/>
            <w:vAlign w:val="center"/>
          </w:tcPr>
          <w:p w14:paraId="4244DAFA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6691825C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7742DF95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5B884100" w14:textId="2A6C8E02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" w:type="pct"/>
          </w:tcPr>
          <w:p w14:paraId="1532902B" w14:textId="415DBA22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pct"/>
          </w:tcPr>
          <w:p w14:paraId="4FD17C11" w14:textId="0A50143C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329165BA" w14:textId="1AA08A41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vAlign w:val="center"/>
          </w:tcPr>
          <w:p w14:paraId="0EF86A56" w14:textId="49596F9F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173A" w:rsidRPr="00EE7173" w14:paraId="21F03F02" w14:textId="77777777" w:rsidTr="009A173A">
        <w:tc>
          <w:tcPr>
            <w:tcW w:w="510" w:type="pct"/>
            <w:vMerge/>
            <w:vAlign w:val="center"/>
          </w:tcPr>
          <w:p w14:paraId="34B449DC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03825484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39F10C64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6F753A42" w14:textId="21909CA6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" w:type="pct"/>
          </w:tcPr>
          <w:p w14:paraId="7F48DF52" w14:textId="43BA8BC2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pct"/>
          </w:tcPr>
          <w:p w14:paraId="29AC5BFB" w14:textId="2D220F2B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4" w:type="pct"/>
          </w:tcPr>
          <w:p w14:paraId="54516427" w14:textId="1BE4ADC4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pct"/>
            <w:vAlign w:val="center"/>
          </w:tcPr>
          <w:p w14:paraId="517C204E" w14:textId="071C0DCB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3CAB7B91" w14:textId="77777777" w:rsidTr="009A173A">
        <w:tc>
          <w:tcPr>
            <w:tcW w:w="510" w:type="pct"/>
            <w:vMerge/>
            <w:vAlign w:val="center"/>
          </w:tcPr>
          <w:p w14:paraId="65ED94DE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6675003B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3196D3BE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0245E09E" w14:textId="43D64F71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" w:type="pct"/>
          </w:tcPr>
          <w:p w14:paraId="4DC6B08A" w14:textId="66907069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7" w:type="pct"/>
          </w:tcPr>
          <w:p w14:paraId="5A6F7F3E" w14:textId="3D24E8FC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02714797" w14:textId="4C0AE550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0" w:type="pct"/>
            <w:vAlign w:val="center"/>
          </w:tcPr>
          <w:p w14:paraId="4ED42C12" w14:textId="5A49CEDB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0DD30B90" w14:textId="77777777" w:rsidTr="009A173A">
        <w:tc>
          <w:tcPr>
            <w:tcW w:w="510" w:type="pct"/>
            <w:vMerge/>
            <w:vAlign w:val="center"/>
          </w:tcPr>
          <w:p w14:paraId="685D3D9D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5C119E8E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2AFC845B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346E5793" w14:textId="0FB2724D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" w:type="pct"/>
          </w:tcPr>
          <w:p w14:paraId="082264F1" w14:textId="4E354B4E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7" w:type="pct"/>
          </w:tcPr>
          <w:p w14:paraId="2A87306B" w14:textId="590BF8C4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4" w:type="pct"/>
          </w:tcPr>
          <w:p w14:paraId="1F593B8F" w14:textId="2EEAFCFD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0" w:type="pct"/>
            <w:vAlign w:val="center"/>
          </w:tcPr>
          <w:p w14:paraId="3D4EA9C0" w14:textId="5C91848B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173A" w:rsidRPr="00EE7173" w14:paraId="4162EDE8" w14:textId="77777777" w:rsidTr="009A173A">
        <w:tc>
          <w:tcPr>
            <w:tcW w:w="510" w:type="pct"/>
            <w:vMerge/>
            <w:vAlign w:val="center"/>
          </w:tcPr>
          <w:p w14:paraId="02CF787D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" w:type="pct"/>
            <w:vMerge/>
            <w:vAlign w:val="center"/>
          </w:tcPr>
          <w:p w14:paraId="6C4E14D2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/>
            <w:vAlign w:val="center"/>
          </w:tcPr>
          <w:p w14:paraId="0A81AC17" w14:textId="77777777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pct"/>
          </w:tcPr>
          <w:p w14:paraId="2BB392D9" w14:textId="4BD7BC0E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" w:type="pct"/>
          </w:tcPr>
          <w:p w14:paraId="231553EB" w14:textId="6D96BD09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7" w:type="pct"/>
          </w:tcPr>
          <w:p w14:paraId="044123FC" w14:textId="0EACB001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4" w:type="pct"/>
          </w:tcPr>
          <w:p w14:paraId="520E2435" w14:textId="07F84603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0" w:type="pct"/>
            <w:vAlign w:val="center"/>
          </w:tcPr>
          <w:p w14:paraId="038FDECC" w14:textId="5596B24B" w:rsidR="009A173A" w:rsidRPr="00EE7173" w:rsidRDefault="009A173A" w:rsidP="00675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D084FAF" w14:textId="2BFAE567" w:rsidR="004021BF" w:rsidRPr="00EE7173" w:rsidRDefault="00933DAC" w:rsidP="004021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, determined to be an outlier and removed from further statistical analysis. </w:t>
      </w:r>
      <w:r w:rsidR="00EE7173">
        <w:rPr>
          <w:rFonts w:ascii="Times New Roman" w:hAnsi="Times New Roman" w:cs="Times New Roman"/>
          <w:sz w:val="24"/>
          <w:szCs w:val="24"/>
        </w:rPr>
        <w:t>CIH = chronic intermittent hypoxi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0769B35" w14:textId="77777777" w:rsidR="004021BF" w:rsidRPr="00EE7173" w:rsidRDefault="004021BF">
      <w:pPr>
        <w:rPr>
          <w:rFonts w:ascii="Times New Roman" w:hAnsi="Times New Roman" w:cs="Times New Roman"/>
          <w:sz w:val="24"/>
          <w:szCs w:val="24"/>
        </w:rPr>
      </w:pPr>
    </w:p>
    <w:p w14:paraId="06E5BE56" w14:textId="77777777" w:rsidR="00675753" w:rsidRPr="00EE7173" w:rsidRDefault="00675753" w:rsidP="004021BF">
      <w:pPr>
        <w:rPr>
          <w:rFonts w:ascii="Times New Roman" w:hAnsi="Times New Roman" w:cs="Times New Roman"/>
          <w:sz w:val="24"/>
          <w:szCs w:val="24"/>
        </w:rPr>
      </w:pPr>
    </w:p>
    <w:p w14:paraId="07CAC2C1" w14:textId="77777777" w:rsidR="00675753" w:rsidRPr="00EE7173" w:rsidRDefault="00675753" w:rsidP="004021BF">
      <w:pPr>
        <w:rPr>
          <w:rFonts w:ascii="Times New Roman" w:hAnsi="Times New Roman" w:cs="Times New Roman"/>
          <w:sz w:val="24"/>
          <w:szCs w:val="24"/>
        </w:rPr>
      </w:pPr>
    </w:p>
    <w:p w14:paraId="350EDE9B" w14:textId="77777777" w:rsidR="00675753" w:rsidRPr="00EE7173" w:rsidRDefault="00675753" w:rsidP="004021BF">
      <w:pPr>
        <w:rPr>
          <w:rFonts w:ascii="Times New Roman" w:hAnsi="Times New Roman" w:cs="Times New Roman"/>
          <w:sz w:val="24"/>
          <w:szCs w:val="24"/>
        </w:rPr>
      </w:pPr>
    </w:p>
    <w:p w14:paraId="1448518B" w14:textId="77777777" w:rsidR="00675753" w:rsidRPr="00EE7173" w:rsidRDefault="00675753" w:rsidP="004021BF">
      <w:pPr>
        <w:rPr>
          <w:rFonts w:ascii="Times New Roman" w:hAnsi="Times New Roman" w:cs="Times New Roman"/>
          <w:sz w:val="24"/>
          <w:szCs w:val="24"/>
        </w:rPr>
      </w:pPr>
    </w:p>
    <w:p w14:paraId="31B69258" w14:textId="77777777" w:rsidR="00675753" w:rsidRPr="00EE7173" w:rsidRDefault="00675753" w:rsidP="004021BF">
      <w:pPr>
        <w:rPr>
          <w:rFonts w:ascii="Times New Roman" w:hAnsi="Times New Roman" w:cs="Times New Roman"/>
          <w:sz w:val="24"/>
          <w:szCs w:val="24"/>
        </w:rPr>
      </w:pPr>
    </w:p>
    <w:p w14:paraId="0E877B7D" w14:textId="77777777" w:rsidR="00675753" w:rsidRPr="00EE7173" w:rsidRDefault="00675753" w:rsidP="004021BF">
      <w:pPr>
        <w:rPr>
          <w:rFonts w:ascii="Times New Roman" w:hAnsi="Times New Roman" w:cs="Times New Roman"/>
          <w:sz w:val="24"/>
          <w:szCs w:val="24"/>
        </w:rPr>
      </w:pPr>
    </w:p>
    <w:p w14:paraId="567D9835" w14:textId="77777777" w:rsidR="00675753" w:rsidRPr="00EE7173" w:rsidRDefault="00675753" w:rsidP="004021BF">
      <w:pPr>
        <w:rPr>
          <w:rFonts w:ascii="Times New Roman" w:hAnsi="Times New Roman" w:cs="Times New Roman"/>
          <w:sz w:val="24"/>
          <w:szCs w:val="24"/>
        </w:rPr>
      </w:pPr>
    </w:p>
    <w:p w14:paraId="155A55F1" w14:textId="77777777" w:rsidR="00675753" w:rsidRPr="00EE7173" w:rsidRDefault="00675753" w:rsidP="004021BF">
      <w:pPr>
        <w:rPr>
          <w:rFonts w:ascii="Times New Roman" w:hAnsi="Times New Roman" w:cs="Times New Roman"/>
          <w:sz w:val="24"/>
          <w:szCs w:val="24"/>
        </w:rPr>
      </w:pPr>
    </w:p>
    <w:p w14:paraId="19E24F33" w14:textId="77777777" w:rsidR="00675753" w:rsidRPr="00EE7173" w:rsidRDefault="00675753" w:rsidP="004021BF">
      <w:pPr>
        <w:rPr>
          <w:rFonts w:ascii="Times New Roman" w:hAnsi="Times New Roman" w:cs="Times New Roman"/>
          <w:sz w:val="24"/>
          <w:szCs w:val="24"/>
        </w:rPr>
      </w:pPr>
    </w:p>
    <w:p w14:paraId="530D42C9" w14:textId="77777777" w:rsidR="00675753" w:rsidRPr="00EE7173" w:rsidRDefault="00675753" w:rsidP="004021BF">
      <w:pPr>
        <w:rPr>
          <w:rFonts w:ascii="Times New Roman" w:hAnsi="Times New Roman" w:cs="Times New Roman"/>
          <w:sz w:val="24"/>
          <w:szCs w:val="24"/>
        </w:rPr>
      </w:pPr>
    </w:p>
    <w:p w14:paraId="1B20CC8A" w14:textId="77777777" w:rsidR="00675753" w:rsidRPr="00EE7173" w:rsidRDefault="00675753" w:rsidP="004021BF">
      <w:pPr>
        <w:rPr>
          <w:rFonts w:ascii="Times New Roman" w:hAnsi="Times New Roman" w:cs="Times New Roman"/>
          <w:sz w:val="24"/>
          <w:szCs w:val="24"/>
        </w:rPr>
      </w:pPr>
    </w:p>
    <w:p w14:paraId="252B7722" w14:textId="77777777" w:rsidR="00675753" w:rsidRPr="00EE7173" w:rsidRDefault="00675753" w:rsidP="004021BF">
      <w:pPr>
        <w:rPr>
          <w:rFonts w:ascii="Times New Roman" w:hAnsi="Times New Roman" w:cs="Times New Roman"/>
          <w:sz w:val="24"/>
          <w:szCs w:val="24"/>
        </w:rPr>
      </w:pPr>
    </w:p>
    <w:p w14:paraId="28FC486C" w14:textId="77777777" w:rsidR="00675753" w:rsidRPr="00EE7173" w:rsidRDefault="00675753" w:rsidP="004021B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580"/>
        <w:tblW w:w="5000" w:type="pct"/>
        <w:tblLook w:val="04A0" w:firstRow="1" w:lastRow="0" w:firstColumn="1" w:lastColumn="0" w:noHBand="0" w:noVBand="1"/>
      </w:tblPr>
      <w:tblGrid>
        <w:gridCol w:w="1257"/>
        <w:gridCol w:w="2255"/>
        <w:gridCol w:w="1515"/>
        <w:gridCol w:w="900"/>
        <w:gridCol w:w="1016"/>
        <w:gridCol w:w="777"/>
        <w:gridCol w:w="1016"/>
        <w:gridCol w:w="1038"/>
        <w:gridCol w:w="1016"/>
      </w:tblGrid>
      <w:tr w:rsidR="00EE7173" w:rsidRPr="00EE7173" w14:paraId="4D2826EB" w14:textId="77777777" w:rsidTr="00AE3536">
        <w:trPr>
          <w:trHeight w:val="329"/>
        </w:trPr>
        <w:tc>
          <w:tcPr>
            <w:tcW w:w="582" w:type="pct"/>
            <w:vMerge w:val="restart"/>
            <w:vAlign w:val="center"/>
          </w:tcPr>
          <w:p w14:paraId="73B62AFB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l Type</w:t>
            </w:r>
          </w:p>
        </w:tc>
        <w:tc>
          <w:tcPr>
            <w:tcW w:w="1045" w:type="pct"/>
            <w:vMerge w:val="restart"/>
            <w:vAlign w:val="center"/>
          </w:tcPr>
          <w:p w14:paraId="2E9BCDDB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702" w:type="pct"/>
            <w:vMerge w:val="restart"/>
            <w:vAlign w:val="center"/>
          </w:tcPr>
          <w:p w14:paraId="2A3508FA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888" w:type="pct"/>
            <w:gridSpan w:val="2"/>
            <w:vAlign w:val="center"/>
          </w:tcPr>
          <w:p w14:paraId="4FA61E0F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H</w:t>
            </w:r>
          </w:p>
        </w:tc>
        <w:tc>
          <w:tcPr>
            <w:tcW w:w="831" w:type="pct"/>
            <w:gridSpan w:val="2"/>
            <w:vAlign w:val="center"/>
          </w:tcPr>
          <w:p w14:paraId="32DC0AFA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953" w:type="pct"/>
            <w:gridSpan w:val="2"/>
            <w:vAlign w:val="center"/>
          </w:tcPr>
          <w:p w14:paraId="3E9DF761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on</w:t>
            </w:r>
          </w:p>
        </w:tc>
      </w:tr>
      <w:tr w:rsidR="00691698" w:rsidRPr="00EE7173" w14:paraId="1F36BE0B" w14:textId="77777777" w:rsidTr="00AE3536">
        <w:trPr>
          <w:trHeight w:val="329"/>
        </w:trPr>
        <w:tc>
          <w:tcPr>
            <w:tcW w:w="582" w:type="pct"/>
            <w:vMerge/>
            <w:vAlign w:val="center"/>
          </w:tcPr>
          <w:p w14:paraId="1869E7AE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5" w:type="pct"/>
            <w:vMerge/>
            <w:vAlign w:val="center"/>
          </w:tcPr>
          <w:p w14:paraId="31E9BDAD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2" w:type="pct"/>
            <w:vMerge/>
            <w:vAlign w:val="center"/>
          </w:tcPr>
          <w:p w14:paraId="6F1E69EA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7CD22E90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471" w:type="pct"/>
            <w:vAlign w:val="center"/>
          </w:tcPr>
          <w:p w14:paraId="2651548F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360" w:type="pct"/>
            <w:vAlign w:val="center"/>
          </w:tcPr>
          <w:p w14:paraId="1925AA5F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471" w:type="pct"/>
            <w:vAlign w:val="center"/>
          </w:tcPr>
          <w:p w14:paraId="5505CFBC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481" w:type="pct"/>
            <w:vAlign w:val="center"/>
          </w:tcPr>
          <w:p w14:paraId="5AFF353D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471" w:type="pct"/>
            <w:vAlign w:val="center"/>
          </w:tcPr>
          <w:p w14:paraId="0BAA4C1D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91698" w:rsidRPr="00EE7173" w14:paraId="503E144F" w14:textId="77777777" w:rsidTr="00AE3536">
        <w:trPr>
          <w:trHeight w:val="329"/>
        </w:trPr>
        <w:tc>
          <w:tcPr>
            <w:tcW w:w="582" w:type="pct"/>
            <w:vMerge w:val="restart"/>
            <w:vAlign w:val="center"/>
          </w:tcPr>
          <w:p w14:paraId="122566BE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45" w:type="pct"/>
            <w:vMerge w:val="restart"/>
            <w:vAlign w:val="center"/>
          </w:tcPr>
          <w:p w14:paraId="3FE34A16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702" w:type="pct"/>
            <w:vMerge w:val="restart"/>
            <w:vAlign w:val="center"/>
          </w:tcPr>
          <w:p w14:paraId="0D9DF747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  <w:tc>
          <w:tcPr>
            <w:tcW w:w="417" w:type="pct"/>
            <w:vMerge w:val="restart"/>
            <w:vAlign w:val="center"/>
          </w:tcPr>
          <w:p w14:paraId="002404A3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0.740</w:t>
            </w:r>
          </w:p>
        </w:tc>
        <w:tc>
          <w:tcPr>
            <w:tcW w:w="471" w:type="pct"/>
            <w:vMerge w:val="restart"/>
            <w:vAlign w:val="center"/>
          </w:tcPr>
          <w:p w14:paraId="00D28A48" w14:textId="5C204AC1" w:rsidR="00EE7173" w:rsidRPr="00EC1514" w:rsidRDefault="00EE7173" w:rsidP="00EE717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C15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2</w:t>
            </w:r>
            <w:r w:rsidR="00EC15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360" w:type="pct"/>
            <w:vMerge w:val="restart"/>
            <w:vAlign w:val="center"/>
          </w:tcPr>
          <w:p w14:paraId="280F8DF4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.750</w:t>
            </w:r>
          </w:p>
        </w:tc>
        <w:tc>
          <w:tcPr>
            <w:tcW w:w="471" w:type="pct"/>
            <w:vMerge w:val="restart"/>
            <w:vAlign w:val="center"/>
          </w:tcPr>
          <w:p w14:paraId="77C5886A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481" w:type="pct"/>
            <w:vMerge w:val="restart"/>
            <w:vAlign w:val="center"/>
          </w:tcPr>
          <w:p w14:paraId="700F478F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471" w:type="pct"/>
            <w:vMerge w:val="restart"/>
            <w:vAlign w:val="center"/>
          </w:tcPr>
          <w:p w14:paraId="15393F4C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691698" w:rsidRPr="00EE7173" w14:paraId="3ECDC9C1" w14:textId="77777777" w:rsidTr="00AE3536">
        <w:trPr>
          <w:trHeight w:val="329"/>
        </w:trPr>
        <w:tc>
          <w:tcPr>
            <w:tcW w:w="582" w:type="pct"/>
            <w:vMerge/>
            <w:vAlign w:val="center"/>
          </w:tcPr>
          <w:p w14:paraId="789E0266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/>
            <w:vAlign w:val="center"/>
          </w:tcPr>
          <w:p w14:paraId="60CEEBE1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vMerge/>
            <w:vAlign w:val="center"/>
          </w:tcPr>
          <w:p w14:paraId="7D3BF512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vMerge/>
            <w:vAlign w:val="center"/>
          </w:tcPr>
          <w:p w14:paraId="0035A7AF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" w:type="pct"/>
            <w:vMerge/>
            <w:vAlign w:val="center"/>
          </w:tcPr>
          <w:p w14:paraId="256E86AB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pct"/>
            <w:vMerge/>
            <w:vAlign w:val="center"/>
          </w:tcPr>
          <w:p w14:paraId="1C311A67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" w:type="pct"/>
            <w:vMerge/>
            <w:vAlign w:val="center"/>
          </w:tcPr>
          <w:p w14:paraId="22CE9FD6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  <w:vMerge/>
            <w:vAlign w:val="center"/>
          </w:tcPr>
          <w:p w14:paraId="6BD693FB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" w:type="pct"/>
            <w:vMerge/>
            <w:vAlign w:val="center"/>
          </w:tcPr>
          <w:p w14:paraId="21F7E9B7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698" w:rsidRPr="00EE7173" w14:paraId="1D5BA6A5" w14:textId="77777777" w:rsidTr="00AE3536">
        <w:trPr>
          <w:trHeight w:val="329"/>
        </w:trPr>
        <w:tc>
          <w:tcPr>
            <w:tcW w:w="582" w:type="pct"/>
            <w:vMerge/>
            <w:vAlign w:val="center"/>
          </w:tcPr>
          <w:p w14:paraId="77C1B465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/>
            <w:vAlign w:val="center"/>
          </w:tcPr>
          <w:p w14:paraId="5D328B3D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vMerge w:val="restart"/>
            <w:vAlign w:val="center"/>
          </w:tcPr>
          <w:p w14:paraId="7714896F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Young Adult</w:t>
            </w:r>
          </w:p>
        </w:tc>
        <w:tc>
          <w:tcPr>
            <w:tcW w:w="417" w:type="pct"/>
            <w:vMerge w:val="restart"/>
            <w:vAlign w:val="center"/>
          </w:tcPr>
          <w:p w14:paraId="69E96534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471" w:type="pct"/>
            <w:vMerge w:val="restart"/>
            <w:vAlign w:val="center"/>
          </w:tcPr>
          <w:p w14:paraId="39DC5BBA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360" w:type="pct"/>
            <w:vMerge w:val="restart"/>
            <w:vAlign w:val="center"/>
          </w:tcPr>
          <w:p w14:paraId="55B7AE42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471" w:type="pct"/>
            <w:vMerge w:val="restart"/>
            <w:vAlign w:val="center"/>
          </w:tcPr>
          <w:p w14:paraId="02A502F5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481" w:type="pct"/>
            <w:vMerge w:val="restart"/>
            <w:vAlign w:val="center"/>
          </w:tcPr>
          <w:p w14:paraId="0F6F107A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.713</w:t>
            </w:r>
          </w:p>
        </w:tc>
        <w:tc>
          <w:tcPr>
            <w:tcW w:w="471" w:type="pct"/>
            <w:vMerge w:val="restart"/>
            <w:vAlign w:val="center"/>
          </w:tcPr>
          <w:p w14:paraId="32D7D6E4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691698" w:rsidRPr="00EE7173" w14:paraId="0E926BAE" w14:textId="77777777" w:rsidTr="00AE3536">
        <w:trPr>
          <w:trHeight w:val="329"/>
        </w:trPr>
        <w:tc>
          <w:tcPr>
            <w:tcW w:w="582" w:type="pct"/>
            <w:vMerge/>
            <w:vAlign w:val="center"/>
          </w:tcPr>
          <w:p w14:paraId="6014DC29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/>
            <w:vAlign w:val="center"/>
          </w:tcPr>
          <w:p w14:paraId="1B4EF108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vMerge/>
            <w:vAlign w:val="center"/>
          </w:tcPr>
          <w:p w14:paraId="3E81751B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vMerge/>
            <w:vAlign w:val="center"/>
          </w:tcPr>
          <w:p w14:paraId="0776654D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" w:type="pct"/>
            <w:vMerge/>
            <w:vAlign w:val="center"/>
          </w:tcPr>
          <w:p w14:paraId="6419024D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pct"/>
            <w:vMerge/>
            <w:vAlign w:val="center"/>
          </w:tcPr>
          <w:p w14:paraId="2E7A412E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" w:type="pct"/>
            <w:vMerge/>
            <w:vAlign w:val="center"/>
          </w:tcPr>
          <w:p w14:paraId="23234932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  <w:vMerge/>
            <w:vAlign w:val="center"/>
          </w:tcPr>
          <w:p w14:paraId="1BBBC195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" w:type="pct"/>
            <w:vMerge/>
            <w:vAlign w:val="center"/>
          </w:tcPr>
          <w:p w14:paraId="0CFE305F" w14:textId="77777777" w:rsidR="00EE7173" w:rsidRPr="00EE7173" w:rsidRDefault="00EE7173" w:rsidP="00EE71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698" w:rsidRPr="00EE7173" w14:paraId="57F07CDD" w14:textId="77777777" w:rsidTr="00AE3536">
        <w:trPr>
          <w:trHeight w:val="329"/>
        </w:trPr>
        <w:tc>
          <w:tcPr>
            <w:tcW w:w="582" w:type="pct"/>
            <w:vMerge w:val="restart"/>
            <w:vAlign w:val="center"/>
          </w:tcPr>
          <w:p w14:paraId="539C18C9" w14:textId="682742F9" w:rsidR="007B60A9" w:rsidRPr="00EE7173" w:rsidRDefault="007B60A9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45" w:type="pct"/>
            <w:vMerge w:val="restart"/>
            <w:vAlign w:val="center"/>
          </w:tcPr>
          <w:p w14:paraId="266FB774" w14:textId="45412B7D" w:rsidR="007B60A9" w:rsidRPr="00EE7173" w:rsidRDefault="007B60A9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Latency to First Call</w:t>
            </w:r>
          </w:p>
        </w:tc>
        <w:tc>
          <w:tcPr>
            <w:tcW w:w="702" w:type="pct"/>
            <w:vAlign w:val="center"/>
          </w:tcPr>
          <w:p w14:paraId="26DDAE37" w14:textId="702E3CDD" w:rsidR="007B60A9" w:rsidRPr="00EE7173" w:rsidRDefault="007B60A9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  <w:tc>
          <w:tcPr>
            <w:tcW w:w="417" w:type="pct"/>
            <w:vAlign w:val="center"/>
          </w:tcPr>
          <w:p w14:paraId="21713BFD" w14:textId="38E1DE0D" w:rsidR="007B60A9" w:rsidRPr="00EE7173" w:rsidRDefault="007B60A9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3.018</w:t>
            </w:r>
          </w:p>
        </w:tc>
        <w:tc>
          <w:tcPr>
            <w:tcW w:w="471" w:type="pct"/>
            <w:vAlign w:val="center"/>
          </w:tcPr>
          <w:p w14:paraId="101721BE" w14:textId="4C1064A0" w:rsidR="007B60A9" w:rsidRPr="00EE7173" w:rsidRDefault="007B60A9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360" w:type="pct"/>
            <w:vAlign w:val="center"/>
          </w:tcPr>
          <w:p w14:paraId="62763EC7" w14:textId="2BF1280A" w:rsidR="007B60A9" w:rsidRPr="00EE7173" w:rsidRDefault="007B60A9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2.800</w:t>
            </w:r>
          </w:p>
        </w:tc>
        <w:tc>
          <w:tcPr>
            <w:tcW w:w="471" w:type="pct"/>
            <w:vAlign w:val="center"/>
          </w:tcPr>
          <w:p w14:paraId="6D534071" w14:textId="5D99E046" w:rsidR="007B60A9" w:rsidRPr="00EE7173" w:rsidRDefault="007B60A9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481" w:type="pct"/>
            <w:vAlign w:val="center"/>
          </w:tcPr>
          <w:p w14:paraId="2DDC1B53" w14:textId="733DB2B2" w:rsidR="007B60A9" w:rsidRPr="00EE7173" w:rsidRDefault="007B60A9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471" w:type="pct"/>
            <w:vAlign w:val="center"/>
          </w:tcPr>
          <w:p w14:paraId="701104C2" w14:textId="20FD4BA1" w:rsidR="007B60A9" w:rsidRPr="00EE7173" w:rsidRDefault="007B60A9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691698" w:rsidRPr="00EE7173" w14:paraId="4A3DBE2F" w14:textId="77777777" w:rsidTr="00AE3536">
        <w:trPr>
          <w:trHeight w:val="329"/>
        </w:trPr>
        <w:tc>
          <w:tcPr>
            <w:tcW w:w="582" w:type="pct"/>
            <w:vMerge/>
            <w:vAlign w:val="center"/>
          </w:tcPr>
          <w:p w14:paraId="506EBAF2" w14:textId="77777777" w:rsidR="007B60A9" w:rsidRPr="00EE7173" w:rsidRDefault="007B60A9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/>
            <w:vAlign w:val="center"/>
          </w:tcPr>
          <w:p w14:paraId="4306B2FA" w14:textId="77777777" w:rsidR="007B60A9" w:rsidRPr="00EE7173" w:rsidRDefault="007B60A9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730CEB39" w14:textId="6812BA02" w:rsidR="007B60A9" w:rsidRPr="00EE7173" w:rsidRDefault="007B60A9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Young Adult</w:t>
            </w:r>
          </w:p>
        </w:tc>
        <w:tc>
          <w:tcPr>
            <w:tcW w:w="417" w:type="pct"/>
            <w:vAlign w:val="center"/>
          </w:tcPr>
          <w:p w14:paraId="51A8D1B5" w14:textId="3176CCF3" w:rsidR="007B60A9" w:rsidRPr="00EE7173" w:rsidRDefault="007B60A9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471" w:type="pct"/>
            <w:vAlign w:val="center"/>
          </w:tcPr>
          <w:p w14:paraId="5481EB16" w14:textId="35A1412C" w:rsidR="007B60A9" w:rsidRPr="00EE7173" w:rsidRDefault="007B60A9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360" w:type="pct"/>
            <w:vAlign w:val="center"/>
          </w:tcPr>
          <w:p w14:paraId="17249F22" w14:textId="064E05FC" w:rsidR="007B60A9" w:rsidRPr="00EE7173" w:rsidRDefault="007B60A9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.938</w:t>
            </w:r>
          </w:p>
        </w:tc>
        <w:tc>
          <w:tcPr>
            <w:tcW w:w="471" w:type="pct"/>
            <w:vAlign w:val="center"/>
          </w:tcPr>
          <w:p w14:paraId="72F9A3A8" w14:textId="7A485595" w:rsidR="007B60A9" w:rsidRPr="00EE7173" w:rsidRDefault="007B60A9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481" w:type="pct"/>
            <w:vAlign w:val="center"/>
          </w:tcPr>
          <w:p w14:paraId="6E0848BB" w14:textId="44082872" w:rsidR="007B60A9" w:rsidRPr="00EE7173" w:rsidRDefault="007B60A9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.155</w:t>
            </w:r>
          </w:p>
        </w:tc>
        <w:tc>
          <w:tcPr>
            <w:tcW w:w="471" w:type="pct"/>
            <w:vAlign w:val="center"/>
          </w:tcPr>
          <w:p w14:paraId="4EDB32EE" w14:textId="064CB853" w:rsidR="007B60A9" w:rsidRPr="00EC1514" w:rsidRDefault="007B60A9" w:rsidP="007B60A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C15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18</w:t>
            </w:r>
            <w:r w:rsidR="00EC15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</w:tr>
      <w:tr w:rsidR="00691698" w:rsidRPr="00EE7173" w14:paraId="310679D1" w14:textId="77777777" w:rsidTr="00AE3536">
        <w:trPr>
          <w:trHeight w:val="329"/>
        </w:trPr>
        <w:tc>
          <w:tcPr>
            <w:tcW w:w="582" w:type="pct"/>
            <w:vMerge w:val="restart"/>
            <w:vAlign w:val="center"/>
          </w:tcPr>
          <w:p w14:paraId="6EF1861A" w14:textId="755FB7E1" w:rsidR="00D748E8" w:rsidRPr="00EE7173" w:rsidRDefault="00D748E8" w:rsidP="002B0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Chirp</w:t>
            </w:r>
          </w:p>
        </w:tc>
        <w:tc>
          <w:tcPr>
            <w:tcW w:w="1045" w:type="pct"/>
            <w:vMerge w:val="restart"/>
            <w:vAlign w:val="center"/>
          </w:tcPr>
          <w:p w14:paraId="42B28A82" w14:textId="2713146C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702" w:type="pct"/>
            <w:vAlign w:val="center"/>
          </w:tcPr>
          <w:p w14:paraId="567868D4" w14:textId="4E48086A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  <w:tc>
          <w:tcPr>
            <w:tcW w:w="417" w:type="pct"/>
            <w:vAlign w:val="center"/>
          </w:tcPr>
          <w:p w14:paraId="645A716B" w14:textId="3C77B774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7.218</w:t>
            </w:r>
          </w:p>
        </w:tc>
        <w:tc>
          <w:tcPr>
            <w:tcW w:w="471" w:type="pct"/>
            <w:vAlign w:val="center"/>
          </w:tcPr>
          <w:p w14:paraId="7CBDFEFE" w14:textId="5DE0AAE9" w:rsidR="00D748E8" w:rsidRPr="00EC1514" w:rsidRDefault="00D748E8" w:rsidP="007B60A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C15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10</w:t>
            </w:r>
            <w:r w:rsidR="00EC15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360" w:type="pct"/>
            <w:vAlign w:val="center"/>
          </w:tcPr>
          <w:p w14:paraId="1FEC5069" w14:textId="57A4C5DF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471" w:type="pct"/>
            <w:vAlign w:val="center"/>
          </w:tcPr>
          <w:p w14:paraId="47D5829E" w14:textId="6747DD0B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481" w:type="pct"/>
            <w:vAlign w:val="center"/>
          </w:tcPr>
          <w:p w14:paraId="6500C342" w14:textId="4AF7D174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5.719</w:t>
            </w:r>
          </w:p>
        </w:tc>
        <w:tc>
          <w:tcPr>
            <w:tcW w:w="471" w:type="pct"/>
            <w:vAlign w:val="center"/>
          </w:tcPr>
          <w:p w14:paraId="694FAF57" w14:textId="4847FC3A" w:rsidR="00D748E8" w:rsidRPr="00EC1514" w:rsidRDefault="00D748E8" w:rsidP="007B60A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C15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21</w:t>
            </w:r>
            <w:r w:rsidR="00EC15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</w:tr>
      <w:tr w:rsidR="00691698" w:rsidRPr="00EE7173" w14:paraId="088DEADF" w14:textId="77777777" w:rsidTr="00AE3536">
        <w:trPr>
          <w:trHeight w:val="329"/>
        </w:trPr>
        <w:tc>
          <w:tcPr>
            <w:tcW w:w="582" w:type="pct"/>
            <w:vMerge/>
            <w:vAlign w:val="center"/>
          </w:tcPr>
          <w:p w14:paraId="5EBD1D22" w14:textId="15E0FD16" w:rsidR="00D748E8" w:rsidRPr="00EE7173" w:rsidRDefault="00D748E8" w:rsidP="002B0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/>
            <w:vAlign w:val="center"/>
          </w:tcPr>
          <w:p w14:paraId="18137A38" w14:textId="77777777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3E447A27" w14:textId="3206A354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Young Adult</w:t>
            </w:r>
          </w:p>
        </w:tc>
        <w:tc>
          <w:tcPr>
            <w:tcW w:w="417" w:type="pct"/>
            <w:vAlign w:val="center"/>
          </w:tcPr>
          <w:p w14:paraId="640F12C4" w14:textId="43B49C1E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7.510</w:t>
            </w:r>
          </w:p>
        </w:tc>
        <w:tc>
          <w:tcPr>
            <w:tcW w:w="471" w:type="pct"/>
            <w:vAlign w:val="center"/>
          </w:tcPr>
          <w:p w14:paraId="314FD8EC" w14:textId="0F09983F" w:rsidR="00D748E8" w:rsidRPr="00EC1514" w:rsidRDefault="00D748E8" w:rsidP="007B60A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C15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10</w:t>
            </w:r>
            <w:r w:rsidR="00EC15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360" w:type="pct"/>
            <w:vAlign w:val="center"/>
          </w:tcPr>
          <w:p w14:paraId="5F41A8E7" w14:textId="64DD16B9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471" w:type="pct"/>
            <w:vAlign w:val="center"/>
          </w:tcPr>
          <w:p w14:paraId="74F99795" w14:textId="10BD99F8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481" w:type="pct"/>
            <w:vAlign w:val="center"/>
          </w:tcPr>
          <w:p w14:paraId="26391E06" w14:textId="54C872A5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471" w:type="pct"/>
            <w:vAlign w:val="center"/>
          </w:tcPr>
          <w:p w14:paraId="78419F6C" w14:textId="28E2FC95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691698" w:rsidRPr="00EE7173" w14:paraId="5502BD3D" w14:textId="77777777" w:rsidTr="00AE3536">
        <w:trPr>
          <w:trHeight w:val="329"/>
        </w:trPr>
        <w:tc>
          <w:tcPr>
            <w:tcW w:w="582" w:type="pct"/>
            <w:vMerge/>
            <w:tcBorders>
              <w:bottom w:val="single" w:sz="4" w:space="0" w:color="auto"/>
            </w:tcBorders>
            <w:vAlign w:val="center"/>
          </w:tcPr>
          <w:p w14:paraId="2239AA69" w14:textId="588E6F18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 w:val="restart"/>
            <w:tcBorders>
              <w:bottom w:val="single" w:sz="4" w:space="0" w:color="auto"/>
            </w:tcBorders>
            <w:vAlign w:val="center"/>
          </w:tcPr>
          <w:p w14:paraId="194B3A77" w14:textId="54DDD9D2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760EA32C" w14:textId="22D1FE2C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2A96B4D0" w14:textId="2AE1642A" w:rsidR="00D748E8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12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72A363B4" w14:textId="7E225611" w:rsidR="00D748E8" w:rsidRPr="00EC1514" w:rsidRDefault="0028747C" w:rsidP="007B60A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C15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32</w:t>
            </w:r>
            <w:r w:rsidR="00EC15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0134EFEC" w14:textId="77F56716" w:rsidR="00D748E8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4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66E4EA34" w14:textId="02F0E890" w:rsidR="00D748E8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76F9B2F1" w14:textId="47C36F98" w:rsidR="00D748E8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6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6452BBFD" w14:textId="5F0411DE" w:rsidR="00D748E8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691698" w:rsidRPr="00EE7173" w14:paraId="0C043D5D" w14:textId="77777777" w:rsidTr="00AE3536">
        <w:trPr>
          <w:trHeight w:val="329"/>
        </w:trPr>
        <w:tc>
          <w:tcPr>
            <w:tcW w:w="582" w:type="pct"/>
            <w:vMerge/>
            <w:tcBorders>
              <w:bottom w:val="single" w:sz="4" w:space="0" w:color="auto"/>
            </w:tcBorders>
            <w:vAlign w:val="center"/>
          </w:tcPr>
          <w:p w14:paraId="746EE767" w14:textId="77777777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/>
            <w:tcBorders>
              <w:bottom w:val="single" w:sz="4" w:space="0" w:color="auto"/>
            </w:tcBorders>
            <w:vAlign w:val="center"/>
          </w:tcPr>
          <w:p w14:paraId="5DB058BF" w14:textId="77777777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51497AD1" w14:textId="3B22DCC2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 Adult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0AF97F31" w14:textId="00C7046E" w:rsidR="00D748E8" w:rsidRPr="00EE7173" w:rsidRDefault="00B21101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2091376C" w14:textId="0D6A0726" w:rsidR="00D748E8" w:rsidRPr="00EE7173" w:rsidRDefault="00B21101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7E07DBAF" w14:textId="740D03CC" w:rsidR="00D748E8" w:rsidRPr="00EE7173" w:rsidRDefault="00B21101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2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0E83C449" w14:textId="61A3689E" w:rsidR="00D748E8" w:rsidRPr="00EE7173" w:rsidRDefault="00B21101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700DD3CC" w14:textId="4B191953" w:rsidR="00D748E8" w:rsidRPr="00EE7173" w:rsidRDefault="00B21101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5D832A8D" w14:textId="6B963EAC" w:rsidR="00D748E8" w:rsidRPr="00EE7173" w:rsidRDefault="00B21101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691698" w:rsidRPr="00EE7173" w14:paraId="0CFA0F82" w14:textId="77777777" w:rsidTr="00AE3536">
        <w:trPr>
          <w:trHeight w:val="329"/>
        </w:trPr>
        <w:tc>
          <w:tcPr>
            <w:tcW w:w="582" w:type="pct"/>
            <w:vMerge/>
            <w:vAlign w:val="center"/>
          </w:tcPr>
          <w:p w14:paraId="373DCCF4" w14:textId="77777777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 w:val="restart"/>
            <w:vAlign w:val="center"/>
          </w:tcPr>
          <w:p w14:paraId="58EC8222" w14:textId="07A44D25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702" w:type="pct"/>
            <w:vAlign w:val="center"/>
          </w:tcPr>
          <w:p w14:paraId="044935DC" w14:textId="5DC93540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  <w:tc>
          <w:tcPr>
            <w:tcW w:w="417" w:type="pct"/>
            <w:vAlign w:val="center"/>
          </w:tcPr>
          <w:p w14:paraId="07A3F4CB" w14:textId="47C7CBFF" w:rsidR="00D748E8" w:rsidRPr="00EE7173" w:rsidRDefault="00EC1514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471" w:type="pct"/>
            <w:vAlign w:val="center"/>
          </w:tcPr>
          <w:p w14:paraId="37F2C83E" w14:textId="5D928DF8" w:rsidR="00D748E8" w:rsidRPr="00EE7173" w:rsidRDefault="00EC1514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360" w:type="pct"/>
            <w:vAlign w:val="center"/>
          </w:tcPr>
          <w:p w14:paraId="77F8CAB6" w14:textId="77AE755E" w:rsidR="00D748E8" w:rsidRPr="00EE7173" w:rsidRDefault="00EC1514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471" w:type="pct"/>
            <w:vAlign w:val="center"/>
          </w:tcPr>
          <w:p w14:paraId="1E85A04E" w14:textId="0203947B" w:rsidR="00D748E8" w:rsidRPr="00EE7173" w:rsidRDefault="00EC1514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481" w:type="pct"/>
            <w:vAlign w:val="center"/>
          </w:tcPr>
          <w:p w14:paraId="0763914D" w14:textId="40EA9CAC" w:rsidR="00D748E8" w:rsidRPr="00EE7173" w:rsidRDefault="00EC1514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471" w:type="pct"/>
            <w:vAlign w:val="center"/>
          </w:tcPr>
          <w:p w14:paraId="11C9FCF5" w14:textId="3F110773" w:rsidR="00D748E8" w:rsidRPr="00EE7173" w:rsidRDefault="00EC1514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691698" w:rsidRPr="00EE7173" w14:paraId="1B1633DC" w14:textId="77777777" w:rsidTr="00AE3536">
        <w:trPr>
          <w:trHeight w:val="329"/>
        </w:trPr>
        <w:tc>
          <w:tcPr>
            <w:tcW w:w="582" w:type="pct"/>
            <w:vMerge/>
            <w:vAlign w:val="center"/>
          </w:tcPr>
          <w:p w14:paraId="734C7788" w14:textId="77777777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/>
            <w:vAlign w:val="center"/>
          </w:tcPr>
          <w:p w14:paraId="579285C1" w14:textId="77777777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2B2225F1" w14:textId="6F235A19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 Adult</w:t>
            </w:r>
          </w:p>
        </w:tc>
        <w:tc>
          <w:tcPr>
            <w:tcW w:w="417" w:type="pct"/>
            <w:vAlign w:val="center"/>
          </w:tcPr>
          <w:p w14:paraId="58164672" w14:textId="44FAB42C" w:rsidR="00D748E8" w:rsidRPr="00EE7173" w:rsidRDefault="00EC1514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471" w:type="pct"/>
            <w:vAlign w:val="center"/>
          </w:tcPr>
          <w:p w14:paraId="69997095" w14:textId="7405BC0D" w:rsidR="00D748E8" w:rsidRPr="00EE7173" w:rsidRDefault="00EC1514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360" w:type="pct"/>
            <w:vAlign w:val="center"/>
          </w:tcPr>
          <w:p w14:paraId="3E80F6EB" w14:textId="11603059" w:rsidR="00D748E8" w:rsidRPr="00EE7173" w:rsidRDefault="00EC1514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471" w:type="pct"/>
            <w:vAlign w:val="center"/>
          </w:tcPr>
          <w:p w14:paraId="748D79B2" w14:textId="1B2505C8" w:rsidR="00D748E8" w:rsidRPr="00EE7173" w:rsidRDefault="00EC1514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481" w:type="pct"/>
            <w:vAlign w:val="center"/>
          </w:tcPr>
          <w:p w14:paraId="7282AA2E" w14:textId="24412897" w:rsidR="00D748E8" w:rsidRPr="00EE7173" w:rsidRDefault="00EC1514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471" w:type="pct"/>
            <w:vAlign w:val="center"/>
          </w:tcPr>
          <w:p w14:paraId="19C7A51E" w14:textId="11935493" w:rsidR="00D748E8" w:rsidRPr="00EE7173" w:rsidRDefault="00EC1514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691698" w:rsidRPr="00EE7173" w14:paraId="00554756" w14:textId="77777777" w:rsidTr="00AE3536">
        <w:trPr>
          <w:trHeight w:val="329"/>
        </w:trPr>
        <w:tc>
          <w:tcPr>
            <w:tcW w:w="582" w:type="pct"/>
            <w:vMerge/>
            <w:vAlign w:val="center"/>
          </w:tcPr>
          <w:p w14:paraId="0EE8A97B" w14:textId="77777777" w:rsidR="00691698" w:rsidRPr="00EE7173" w:rsidRDefault="00691698" w:rsidP="00691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 w:val="restart"/>
            <w:vAlign w:val="center"/>
          </w:tcPr>
          <w:p w14:paraId="0EBA8C42" w14:textId="6A8A069F" w:rsidR="00691698" w:rsidRPr="00EE7173" w:rsidRDefault="00691698" w:rsidP="00691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ndwidth</w:t>
            </w:r>
          </w:p>
        </w:tc>
        <w:tc>
          <w:tcPr>
            <w:tcW w:w="702" w:type="pct"/>
            <w:vAlign w:val="center"/>
          </w:tcPr>
          <w:p w14:paraId="25A378C6" w14:textId="3DC93610" w:rsidR="00691698" w:rsidRPr="00EE7173" w:rsidRDefault="00691698" w:rsidP="00691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  <w:tc>
          <w:tcPr>
            <w:tcW w:w="417" w:type="pct"/>
            <w:vAlign w:val="center"/>
          </w:tcPr>
          <w:p w14:paraId="0B5D11A2" w14:textId="37DA8C75" w:rsidR="00691698" w:rsidRPr="00691698" w:rsidRDefault="00691698" w:rsidP="00691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471" w:type="pct"/>
            <w:vAlign w:val="center"/>
          </w:tcPr>
          <w:p w14:paraId="0C7A3531" w14:textId="1EFAE216" w:rsidR="00691698" w:rsidRPr="00EE7173" w:rsidRDefault="00691698" w:rsidP="00691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360" w:type="pct"/>
            <w:vAlign w:val="center"/>
          </w:tcPr>
          <w:p w14:paraId="47575B43" w14:textId="0CFE057D" w:rsidR="00691698" w:rsidRPr="00EE7173" w:rsidRDefault="00691698" w:rsidP="00691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4</w:t>
            </w:r>
          </w:p>
        </w:tc>
        <w:tc>
          <w:tcPr>
            <w:tcW w:w="471" w:type="pct"/>
            <w:vAlign w:val="center"/>
          </w:tcPr>
          <w:p w14:paraId="7D54F799" w14:textId="518CBFCF" w:rsidR="00691698" w:rsidRPr="00EE7173" w:rsidRDefault="00691698" w:rsidP="00691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481" w:type="pct"/>
            <w:vAlign w:val="center"/>
          </w:tcPr>
          <w:p w14:paraId="3FAB95C1" w14:textId="661F7CD6" w:rsidR="00691698" w:rsidRPr="00EE7173" w:rsidRDefault="00691698" w:rsidP="00691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471" w:type="pct"/>
            <w:vAlign w:val="center"/>
          </w:tcPr>
          <w:p w14:paraId="349CD99E" w14:textId="61050A03" w:rsidR="00691698" w:rsidRPr="00EE7173" w:rsidRDefault="00691698" w:rsidP="00691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691698" w:rsidRPr="00EE7173" w14:paraId="1849B9FB" w14:textId="77777777" w:rsidTr="00AE3536">
        <w:trPr>
          <w:trHeight w:val="329"/>
        </w:trPr>
        <w:tc>
          <w:tcPr>
            <w:tcW w:w="582" w:type="pct"/>
            <w:vMerge/>
            <w:vAlign w:val="center"/>
          </w:tcPr>
          <w:p w14:paraId="3C1E2C45" w14:textId="77777777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/>
            <w:vAlign w:val="center"/>
          </w:tcPr>
          <w:p w14:paraId="6C9536F2" w14:textId="77777777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3369C0A0" w14:textId="6B2BCED0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 Adult</w:t>
            </w:r>
          </w:p>
        </w:tc>
        <w:tc>
          <w:tcPr>
            <w:tcW w:w="417" w:type="pct"/>
            <w:vAlign w:val="center"/>
          </w:tcPr>
          <w:p w14:paraId="7B0F8460" w14:textId="231D4368" w:rsidR="00D748E8" w:rsidRPr="00EE7173" w:rsidRDefault="0069169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471" w:type="pct"/>
            <w:vAlign w:val="center"/>
          </w:tcPr>
          <w:p w14:paraId="1D56574E" w14:textId="0E214E44" w:rsidR="00D748E8" w:rsidRPr="00EE7173" w:rsidRDefault="0069169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360" w:type="pct"/>
            <w:vAlign w:val="center"/>
          </w:tcPr>
          <w:p w14:paraId="14600BB4" w14:textId="1C58920E" w:rsidR="00D748E8" w:rsidRPr="00EE7173" w:rsidRDefault="0069169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54</w:t>
            </w:r>
          </w:p>
        </w:tc>
        <w:tc>
          <w:tcPr>
            <w:tcW w:w="471" w:type="pct"/>
            <w:vAlign w:val="center"/>
          </w:tcPr>
          <w:p w14:paraId="43ADACFE" w14:textId="633541C2" w:rsidR="00D748E8" w:rsidRPr="00691698" w:rsidRDefault="00691698" w:rsidP="00D748E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16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481" w:type="pct"/>
            <w:vAlign w:val="center"/>
          </w:tcPr>
          <w:p w14:paraId="78D25361" w14:textId="75825F2C" w:rsidR="00D748E8" w:rsidRPr="00EE7173" w:rsidRDefault="0069169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2</w:t>
            </w:r>
          </w:p>
        </w:tc>
        <w:tc>
          <w:tcPr>
            <w:tcW w:w="471" w:type="pct"/>
            <w:vAlign w:val="center"/>
          </w:tcPr>
          <w:p w14:paraId="37D5988A" w14:textId="61456D24" w:rsidR="00D748E8" w:rsidRPr="00EE7173" w:rsidRDefault="0069169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691698" w:rsidRPr="00EE7173" w14:paraId="1E8C29FE" w14:textId="77777777" w:rsidTr="00AE3536">
        <w:trPr>
          <w:trHeight w:val="329"/>
        </w:trPr>
        <w:tc>
          <w:tcPr>
            <w:tcW w:w="582" w:type="pct"/>
            <w:vMerge w:val="restart"/>
            <w:vAlign w:val="center"/>
          </w:tcPr>
          <w:p w14:paraId="5550B8DB" w14:textId="0687B740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Simple</w:t>
            </w:r>
          </w:p>
        </w:tc>
        <w:tc>
          <w:tcPr>
            <w:tcW w:w="1045" w:type="pct"/>
            <w:vMerge w:val="restart"/>
            <w:vAlign w:val="center"/>
          </w:tcPr>
          <w:p w14:paraId="14D091CA" w14:textId="264CC9D7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702" w:type="pct"/>
            <w:vAlign w:val="center"/>
          </w:tcPr>
          <w:p w14:paraId="2075A45D" w14:textId="58FBAB55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  <w:tc>
          <w:tcPr>
            <w:tcW w:w="417" w:type="pct"/>
            <w:vAlign w:val="center"/>
          </w:tcPr>
          <w:p w14:paraId="5C2F3D2E" w14:textId="22F566BF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5.383</w:t>
            </w:r>
          </w:p>
        </w:tc>
        <w:tc>
          <w:tcPr>
            <w:tcW w:w="471" w:type="pct"/>
            <w:vAlign w:val="center"/>
          </w:tcPr>
          <w:p w14:paraId="1B4AECCC" w14:textId="5C800B0F" w:rsidR="00D748E8" w:rsidRPr="00EC1514" w:rsidRDefault="00D748E8" w:rsidP="00D748E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C15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28</w:t>
            </w:r>
            <w:r w:rsidR="006916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360" w:type="pct"/>
            <w:vAlign w:val="center"/>
          </w:tcPr>
          <w:p w14:paraId="246B14D8" w14:textId="563ABA3B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471" w:type="pct"/>
            <w:vAlign w:val="center"/>
          </w:tcPr>
          <w:p w14:paraId="3B0B67EE" w14:textId="26074107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481" w:type="pct"/>
            <w:vAlign w:val="center"/>
          </w:tcPr>
          <w:p w14:paraId="3F9ED78C" w14:textId="7F5669FA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5.941</w:t>
            </w:r>
          </w:p>
        </w:tc>
        <w:tc>
          <w:tcPr>
            <w:tcW w:w="471" w:type="pct"/>
            <w:vAlign w:val="center"/>
          </w:tcPr>
          <w:p w14:paraId="4BBFF7A4" w14:textId="707BE7FF" w:rsidR="00D748E8" w:rsidRPr="00EC1514" w:rsidRDefault="00D748E8" w:rsidP="00D748E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C15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22</w:t>
            </w:r>
            <w:r w:rsidR="006916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</w:tr>
      <w:tr w:rsidR="00691698" w:rsidRPr="00EE7173" w14:paraId="2500FA11" w14:textId="77777777" w:rsidTr="00AE3536">
        <w:trPr>
          <w:trHeight w:val="329"/>
        </w:trPr>
        <w:tc>
          <w:tcPr>
            <w:tcW w:w="582" w:type="pct"/>
            <w:vMerge/>
            <w:vAlign w:val="center"/>
          </w:tcPr>
          <w:p w14:paraId="643CFCAC" w14:textId="5EF75073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/>
            <w:vAlign w:val="center"/>
          </w:tcPr>
          <w:p w14:paraId="12B64A13" w14:textId="77777777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76446A7B" w14:textId="49E8CA8C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 Adult</w:t>
            </w:r>
          </w:p>
        </w:tc>
        <w:tc>
          <w:tcPr>
            <w:tcW w:w="417" w:type="pct"/>
            <w:vAlign w:val="center"/>
          </w:tcPr>
          <w:p w14:paraId="39B5D7A3" w14:textId="5D585D41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471" w:type="pct"/>
            <w:vAlign w:val="center"/>
          </w:tcPr>
          <w:p w14:paraId="101E51DF" w14:textId="21FE81DF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360" w:type="pct"/>
            <w:vAlign w:val="center"/>
          </w:tcPr>
          <w:p w14:paraId="7637A0B0" w14:textId="3BC91A22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6.042</w:t>
            </w:r>
          </w:p>
        </w:tc>
        <w:tc>
          <w:tcPr>
            <w:tcW w:w="471" w:type="pct"/>
            <w:vAlign w:val="center"/>
          </w:tcPr>
          <w:p w14:paraId="4F1C877B" w14:textId="0D289396" w:rsidR="00D748E8" w:rsidRPr="00EC1514" w:rsidRDefault="00D748E8" w:rsidP="00D748E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C15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24</w:t>
            </w:r>
            <w:r w:rsidR="006916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481" w:type="pct"/>
            <w:vAlign w:val="center"/>
          </w:tcPr>
          <w:p w14:paraId="14866A27" w14:textId="6A0F784C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471" w:type="pct"/>
            <w:vAlign w:val="center"/>
          </w:tcPr>
          <w:p w14:paraId="03A3264D" w14:textId="6E86EFF8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</w:tr>
      <w:tr w:rsidR="00691698" w:rsidRPr="00EE7173" w14:paraId="4A27E58B" w14:textId="77777777" w:rsidTr="00AE3536">
        <w:trPr>
          <w:trHeight w:val="329"/>
        </w:trPr>
        <w:tc>
          <w:tcPr>
            <w:tcW w:w="582" w:type="pct"/>
            <w:vMerge/>
            <w:vAlign w:val="center"/>
          </w:tcPr>
          <w:p w14:paraId="21EAC1F8" w14:textId="6FDED5FE" w:rsidR="00D748E8" w:rsidRPr="00EE7173" w:rsidRDefault="00D748E8" w:rsidP="00C77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 w:val="restart"/>
            <w:vAlign w:val="center"/>
          </w:tcPr>
          <w:p w14:paraId="46200BE1" w14:textId="3F35CE50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702" w:type="pct"/>
            <w:vAlign w:val="center"/>
          </w:tcPr>
          <w:p w14:paraId="567486D6" w14:textId="3012DE12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  <w:tc>
          <w:tcPr>
            <w:tcW w:w="417" w:type="pct"/>
            <w:vAlign w:val="center"/>
          </w:tcPr>
          <w:p w14:paraId="4F65A040" w14:textId="736CBE15" w:rsidR="00D748E8" w:rsidRPr="00EE7173" w:rsidRDefault="0069169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471" w:type="pct"/>
            <w:vAlign w:val="center"/>
          </w:tcPr>
          <w:p w14:paraId="08C18F4B" w14:textId="063AC8C8" w:rsidR="00D748E8" w:rsidRPr="00EE7173" w:rsidRDefault="0069169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360" w:type="pct"/>
            <w:vAlign w:val="center"/>
          </w:tcPr>
          <w:p w14:paraId="04A2F423" w14:textId="6B6E812D" w:rsidR="00D748E8" w:rsidRPr="00EE7173" w:rsidRDefault="002C61C0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9</w:t>
            </w:r>
          </w:p>
        </w:tc>
        <w:tc>
          <w:tcPr>
            <w:tcW w:w="471" w:type="pct"/>
            <w:vAlign w:val="center"/>
          </w:tcPr>
          <w:p w14:paraId="7A7C858E" w14:textId="4DD1C931" w:rsidR="00D748E8" w:rsidRPr="00EE7173" w:rsidRDefault="002C61C0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481" w:type="pct"/>
            <w:vAlign w:val="center"/>
          </w:tcPr>
          <w:p w14:paraId="161C8430" w14:textId="24812B64" w:rsidR="00D748E8" w:rsidRPr="00EE7173" w:rsidRDefault="002C61C0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471" w:type="pct"/>
            <w:vAlign w:val="center"/>
          </w:tcPr>
          <w:p w14:paraId="5F07D29E" w14:textId="3860AD00" w:rsidR="00D748E8" w:rsidRPr="00EE7173" w:rsidRDefault="002C61C0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691698" w:rsidRPr="00EE7173" w14:paraId="6728303A" w14:textId="77777777" w:rsidTr="00AE3536">
        <w:trPr>
          <w:trHeight w:val="329"/>
        </w:trPr>
        <w:tc>
          <w:tcPr>
            <w:tcW w:w="582" w:type="pct"/>
            <w:vMerge/>
            <w:vAlign w:val="center"/>
          </w:tcPr>
          <w:p w14:paraId="015F2F8C" w14:textId="6F846B61" w:rsidR="00D748E8" w:rsidRPr="00EE7173" w:rsidRDefault="00D748E8" w:rsidP="00C77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/>
            <w:vAlign w:val="center"/>
          </w:tcPr>
          <w:p w14:paraId="3BAFC48F" w14:textId="77777777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61146C5A" w14:textId="5EDE3260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 Adult</w:t>
            </w:r>
          </w:p>
        </w:tc>
        <w:tc>
          <w:tcPr>
            <w:tcW w:w="417" w:type="pct"/>
            <w:vAlign w:val="center"/>
          </w:tcPr>
          <w:p w14:paraId="678DAC28" w14:textId="2471D56B" w:rsidR="00D748E8" w:rsidRPr="00EE7173" w:rsidRDefault="002C61C0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471" w:type="pct"/>
            <w:vAlign w:val="center"/>
          </w:tcPr>
          <w:p w14:paraId="41127736" w14:textId="7840D2CA" w:rsidR="00D748E8" w:rsidRPr="00EE7173" w:rsidRDefault="002C61C0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360" w:type="pct"/>
            <w:vAlign w:val="center"/>
          </w:tcPr>
          <w:p w14:paraId="7C74360B" w14:textId="3D76AC02" w:rsidR="00D748E8" w:rsidRPr="00EE7173" w:rsidRDefault="002C61C0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4</w:t>
            </w:r>
          </w:p>
        </w:tc>
        <w:tc>
          <w:tcPr>
            <w:tcW w:w="471" w:type="pct"/>
            <w:vAlign w:val="center"/>
          </w:tcPr>
          <w:p w14:paraId="114A45A0" w14:textId="1B20AF57" w:rsidR="00D748E8" w:rsidRPr="00EE7173" w:rsidRDefault="002C61C0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481" w:type="pct"/>
            <w:vAlign w:val="center"/>
          </w:tcPr>
          <w:p w14:paraId="695DC7E4" w14:textId="43A43487" w:rsidR="00D748E8" w:rsidRPr="00EE7173" w:rsidRDefault="002C61C0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3</w:t>
            </w:r>
          </w:p>
        </w:tc>
        <w:tc>
          <w:tcPr>
            <w:tcW w:w="471" w:type="pct"/>
            <w:vAlign w:val="center"/>
          </w:tcPr>
          <w:p w14:paraId="4DCA5B95" w14:textId="7D855066" w:rsidR="00D748E8" w:rsidRPr="00EE7173" w:rsidRDefault="002C61C0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691698" w:rsidRPr="00EE7173" w14:paraId="5919C769" w14:textId="77777777" w:rsidTr="00AE3536">
        <w:trPr>
          <w:trHeight w:val="329"/>
        </w:trPr>
        <w:tc>
          <w:tcPr>
            <w:tcW w:w="582" w:type="pct"/>
            <w:vMerge/>
            <w:tcBorders>
              <w:bottom w:val="single" w:sz="4" w:space="0" w:color="auto"/>
            </w:tcBorders>
            <w:vAlign w:val="center"/>
          </w:tcPr>
          <w:p w14:paraId="11651BEF" w14:textId="47BCBECD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 w:val="restart"/>
            <w:tcBorders>
              <w:bottom w:val="single" w:sz="4" w:space="0" w:color="auto"/>
            </w:tcBorders>
            <w:vAlign w:val="center"/>
          </w:tcPr>
          <w:p w14:paraId="6EED6C79" w14:textId="43BA4F50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25675731" w14:textId="77777777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0888C8BF" w14:textId="7DC25517" w:rsidR="00D748E8" w:rsidRPr="00EE7173" w:rsidRDefault="002C61C0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028A07FB" w14:textId="0E976F7D" w:rsidR="00D748E8" w:rsidRPr="00EE7173" w:rsidRDefault="002C61C0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0460CB54" w14:textId="6C088C4F" w:rsidR="00D748E8" w:rsidRPr="00EE7173" w:rsidRDefault="002C61C0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10651044" w14:textId="7F2B1219" w:rsidR="00D748E8" w:rsidRPr="00EE7173" w:rsidRDefault="002C61C0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102DB466" w14:textId="277679D0" w:rsidR="00D748E8" w:rsidRPr="00EE7173" w:rsidRDefault="002C61C0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446E5E05" w14:textId="61BB45B8" w:rsidR="00D748E8" w:rsidRPr="00EE7173" w:rsidRDefault="002C61C0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</w:tr>
      <w:tr w:rsidR="00691698" w:rsidRPr="00EE7173" w14:paraId="477F399C" w14:textId="77777777" w:rsidTr="00AE3536">
        <w:trPr>
          <w:trHeight w:val="329"/>
        </w:trPr>
        <w:tc>
          <w:tcPr>
            <w:tcW w:w="582" w:type="pct"/>
            <w:vMerge/>
            <w:tcBorders>
              <w:bottom w:val="single" w:sz="4" w:space="0" w:color="auto"/>
            </w:tcBorders>
            <w:vAlign w:val="center"/>
          </w:tcPr>
          <w:p w14:paraId="461142D7" w14:textId="77777777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/>
            <w:tcBorders>
              <w:bottom w:val="single" w:sz="4" w:space="0" w:color="auto"/>
            </w:tcBorders>
            <w:vAlign w:val="center"/>
          </w:tcPr>
          <w:p w14:paraId="1F3E1A09" w14:textId="77777777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2C797C46" w14:textId="77777777" w:rsidR="00D748E8" w:rsidRPr="00EE7173" w:rsidRDefault="00D748E8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Young Adult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4BA15B53" w14:textId="52167283" w:rsidR="00D748E8" w:rsidRPr="00EE7173" w:rsidRDefault="002C61C0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11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08396D73" w14:textId="558C49E0" w:rsidR="00D748E8" w:rsidRPr="002C61C0" w:rsidRDefault="002C61C0" w:rsidP="007B60A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C61C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22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1E2896A4" w14:textId="2836673A" w:rsidR="00D748E8" w:rsidRPr="00EE7173" w:rsidRDefault="002C61C0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1627DE75" w14:textId="6E5F5D47" w:rsidR="00D748E8" w:rsidRPr="00EE7173" w:rsidRDefault="002C61C0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128DEFEB" w14:textId="2F896217" w:rsidR="00D748E8" w:rsidRPr="00EE7173" w:rsidRDefault="002C61C0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10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6A39D3CC" w14:textId="01FB0127" w:rsidR="00D748E8" w:rsidRPr="002C61C0" w:rsidRDefault="002C61C0" w:rsidP="007B60A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C61C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</w:tr>
      <w:tr w:rsidR="00691698" w:rsidRPr="00EE7173" w14:paraId="56E258C7" w14:textId="77777777" w:rsidTr="00AE3536">
        <w:trPr>
          <w:trHeight w:val="329"/>
        </w:trPr>
        <w:tc>
          <w:tcPr>
            <w:tcW w:w="582" w:type="pct"/>
            <w:vMerge/>
            <w:vAlign w:val="center"/>
          </w:tcPr>
          <w:p w14:paraId="5698A2B3" w14:textId="77777777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 w:val="restart"/>
            <w:vAlign w:val="center"/>
          </w:tcPr>
          <w:p w14:paraId="38A68226" w14:textId="4BCEABC6" w:rsidR="00D748E8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ndwidth</w:t>
            </w:r>
          </w:p>
        </w:tc>
        <w:tc>
          <w:tcPr>
            <w:tcW w:w="702" w:type="pct"/>
            <w:vAlign w:val="center"/>
          </w:tcPr>
          <w:p w14:paraId="66DBAC77" w14:textId="5ADAAE5C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  <w:tc>
          <w:tcPr>
            <w:tcW w:w="417" w:type="pct"/>
            <w:vAlign w:val="center"/>
          </w:tcPr>
          <w:p w14:paraId="14744812" w14:textId="602EC936" w:rsidR="00D748E8" w:rsidRPr="00EE7173" w:rsidRDefault="002C61C0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6</w:t>
            </w:r>
          </w:p>
        </w:tc>
        <w:tc>
          <w:tcPr>
            <w:tcW w:w="471" w:type="pct"/>
            <w:vAlign w:val="center"/>
          </w:tcPr>
          <w:p w14:paraId="4BFD9129" w14:textId="5DA36311" w:rsidR="00D748E8" w:rsidRPr="00EE7173" w:rsidRDefault="002C61C0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360" w:type="pct"/>
            <w:vAlign w:val="center"/>
          </w:tcPr>
          <w:p w14:paraId="59B6BBB1" w14:textId="66D5797F" w:rsidR="00D748E8" w:rsidRPr="00EE7173" w:rsidRDefault="002C61C0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471" w:type="pct"/>
            <w:vAlign w:val="center"/>
          </w:tcPr>
          <w:p w14:paraId="524B616C" w14:textId="4080C980" w:rsidR="00D748E8" w:rsidRPr="00EE7173" w:rsidRDefault="002C61C0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481" w:type="pct"/>
            <w:vAlign w:val="center"/>
          </w:tcPr>
          <w:p w14:paraId="30E54A32" w14:textId="63175B5E" w:rsidR="00D748E8" w:rsidRPr="00EE7173" w:rsidRDefault="002C61C0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471" w:type="pct"/>
            <w:vAlign w:val="center"/>
          </w:tcPr>
          <w:p w14:paraId="675C3176" w14:textId="09176C08" w:rsidR="00D748E8" w:rsidRPr="00EE7173" w:rsidRDefault="002C61C0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  <w:tr w:rsidR="00691698" w:rsidRPr="00EE7173" w14:paraId="0E282965" w14:textId="77777777" w:rsidTr="00AE3536">
        <w:trPr>
          <w:trHeight w:val="329"/>
        </w:trPr>
        <w:tc>
          <w:tcPr>
            <w:tcW w:w="582" w:type="pct"/>
            <w:vMerge/>
            <w:vAlign w:val="center"/>
          </w:tcPr>
          <w:p w14:paraId="5766C89B" w14:textId="77777777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/>
            <w:vAlign w:val="center"/>
          </w:tcPr>
          <w:p w14:paraId="1D2AD7E0" w14:textId="77777777" w:rsidR="00D748E8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0FA85FA1" w14:textId="125FD72B" w:rsidR="00D748E8" w:rsidRPr="00EE7173" w:rsidRDefault="00D748E8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 Adult</w:t>
            </w:r>
          </w:p>
        </w:tc>
        <w:tc>
          <w:tcPr>
            <w:tcW w:w="417" w:type="pct"/>
            <w:vAlign w:val="center"/>
          </w:tcPr>
          <w:p w14:paraId="49696041" w14:textId="69212E78" w:rsidR="00D748E8" w:rsidRPr="00EE7173" w:rsidRDefault="00F5458E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471" w:type="pct"/>
            <w:vAlign w:val="center"/>
          </w:tcPr>
          <w:p w14:paraId="6A9E835D" w14:textId="3BFC3FF9" w:rsidR="00D748E8" w:rsidRPr="00EE7173" w:rsidRDefault="00F5458E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360" w:type="pct"/>
            <w:vAlign w:val="center"/>
          </w:tcPr>
          <w:p w14:paraId="5E227A40" w14:textId="7E843C5D" w:rsidR="00D748E8" w:rsidRPr="00EE7173" w:rsidRDefault="00F5458E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5</w:t>
            </w:r>
          </w:p>
        </w:tc>
        <w:tc>
          <w:tcPr>
            <w:tcW w:w="471" w:type="pct"/>
            <w:vAlign w:val="center"/>
          </w:tcPr>
          <w:p w14:paraId="6BB8BF91" w14:textId="3A10CBDB" w:rsidR="00D748E8" w:rsidRPr="00F5458E" w:rsidRDefault="00F5458E" w:rsidP="00D748E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5458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34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481" w:type="pct"/>
            <w:vAlign w:val="center"/>
          </w:tcPr>
          <w:p w14:paraId="299A011B" w14:textId="40E5EE15" w:rsidR="00D748E8" w:rsidRPr="00EE7173" w:rsidRDefault="00F5458E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471" w:type="pct"/>
            <w:vAlign w:val="center"/>
          </w:tcPr>
          <w:p w14:paraId="14294426" w14:textId="53568A9F" w:rsidR="00D748E8" w:rsidRPr="00EE7173" w:rsidRDefault="00F5458E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691698" w:rsidRPr="00EE7173" w14:paraId="17610CA6" w14:textId="77777777" w:rsidTr="00AE3536">
        <w:trPr>
          <w:trHeight w:val="329"/>
        </w:trPr>
        <w:tc>
          <w:tcPr>
            <w:tcW w:w="582" w:type="pct"/>
            <w:vMerge w:val="restart"/>
            <w:tcBorders>
              <w:bottom w:val="single" w:sz="4" w:space="0" w:color="auto"/>
            </w:tcBorders>
            <w:vAlign w:val="center"/>
          </w:tcPr>
          <w:p w14:paraId="630CE3E7" w14:textId="77777777" w:rsidR="0028747C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Harmonic</w:t>
            </w:r>
          </w:p>
        </w:tc>
        <w:tc>
          <w:tcPr>
            <w:tcW w:w="1045" w:type="pct"/>
            <w:vMerge w:val="restart"/>
            <w:tcBorders>
              <w:bottom w:val="single" w:sz="4" w:space="0" w:color="auto"/>
            </w:tcBorders>
            <w:vAlign w:val="center"/>
          </w:tcPr>
          <w:p w14:paraId="008FF701" w14:textId="02DF76FE" w:rsidR="0028747C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2E038BED" w14:textId="77777777" w:rsidR="0028747C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591BBD2B" w14:textId="77777777" w:rsidR="0028747C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1.114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1834F733" w14:textId="77777777" w:rsidR="0028747C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42FC0FC8" w14:textId="77777777" w:rsidR="0028747C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5AF64498" w14:textId="77777777" w:rsidR="0028747C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34B26C5D" w14:textId="77777777" w:rsidR="0028747C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3BF3E9E7" w14:textId="77777777" w:rsidR="0028747C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691698" w:rsidRPr="00EE7173" w14:paraId="0E552E11" w14:textId="77777777" w:rsidTr="00AE3536">
        <w:trPr>
          <w:trHeight w:val="329"/>
        </w:trPr>
        <w:tc>
          <w:tcPr>
            <w:tcW w:w="582" w:type="pct"/>
            <w:vMerge/>
            <w:tcBorders>
              <w:bottom w:val="single" w:sz="4" w:space="0" w:color="auto"/>
            </w:tcBorders>
            <w:vAlign w:val="center"/>
          </w:tcPr>
          <w:p w14:paraId="02FDA87E" w14:textId="77777777" w:rsidR="0028747C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/>
            <w:tcBorders>
              <w:bottom w:val="single" w:sz="4" w:space="0" w:color="auto"/>
            </w:tcBorders>
            <w:vAlign w:val="center"/>
          </w:tcPr>
          <w:p w14:paraId="5835ADCF" w14:textId="77777777" w:rsidR="0028747C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1E59B558" w14:textId="77777777" w:rsidR="0028747C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Young Adult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728EC4F6" w14:textId="77777777" w:rsidR="0028747C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6A2702F5" w14:textId="77777777" w:rsidR="0028747C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75A958ED" w14:textId="77777777" w:rsidR="0028747C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7CC579D3" w14:textId="77777777" w:rsidR="0028747C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3EDF8C10" w14:textId="77777777" w:rsidR="0028747C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210D17C2" w14:textId="77777777" w:rsidR="0028747C" w:rsidRPr="00EE7173" w:rsidRDefault="0028747C" w:rsidP="007B6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691698" w:rsidRPr="00EE7173" w14:paraId="52D53705" w14:textId="77777777" w:rsidTr="00AE3536">
        <w:trPr>
          <w:trHeight w:val="329"/>
        </w:trPr>
        <w:tc>
          <w:tcPr>
            <w:tcW w:w="582" w:type="pct"/>
            <w:vMerge/>
            <w:vAlign w:val="center"/>
          </w:tcPr>
          <w:p w14:paraId="440E999A" w14:textId="77777777" w:rsidR="0028747C" w:rsidRPr="00EE7173" w:rsidRDefault="0028747C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 w:val="restart"/>
            <w:vAlign w:val="center"/>
          </w:tcPr>
          <w:p w14:paraId="7F277931" w14:textId="33351BF2" w:rsidR="0028747C" w:rsidRDefault="0028747C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702" w:type="pct"/>
            <w:vAlign w:val="center"/>
          </w:tcPr>
          <w:p w14:paraId="28613B3F" w14:textId="5F4CF855" w:rsidR="0028747C" w:rsidRPr="00EE7173" w:rsidRDefault="0028747C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  <w:tc>
          <w:tcPr>
            <w:tcW w:w="417" w:type="pct"/>
            <w:vAlign w:val="center"/>
          </w:tcPr>
          <w:p w14:paraId="352AAFD6" w14:textId="08142D42" w:rsidR="0028747C" w:rsidRPr="00EE7173" w:rsidRDefault="00F5458E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8</w:t>
            </w:r>
          </w:p>
        </w:tc>
        <w:tc>
          <w:tcPr>
            <w:tcW w:w="471" w:type="pct"/>
            <w:vAlign w:val="center"/>
          </w:tcPr>
          <w:p w14:paraId="41A87750" w14:textId="54003CB1" w:rsidR="0028747C" w:rsidRPr="00EE7173" w:rsidRDefault="00F5458E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360" w:type="pct"/>
            <w:vAlign w:val="center"/>
          </w:tcPr>
          <w:p w14:paraId="76F61858" w14:textId="775805EE" w:rsidR="0028747C" w:rsidRPr="00EE7173" w:rsidRDefault="00F5458E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471" w:type="pct"/>
            <w:vAlign w:val="center"/>
          </w:tcPr>
          <w:p w14:paraId="5A10D177" w14:textId="0E9755E0" w:rsidR="0028747C" w:rsidRPr="00EE7173" w:rsidRDefault="00F5458E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481" w:type="pct"/>
            <w:vAlign w:val="center"/>
          </w:tcPr>
          <w:p w14:paraId="5240B8D7" w14:textId="694C833F" w:rsidR="0028747C" w:rsidRPr="00EE7173" w:rsidRDefault="00F5458E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6</w:t>
            </w:r>
          </w:p>
        </w:tc>
        <w:tc>
          <w:tcPr>
            <w:tcW w:w="471" w:type="pct"/>
            <w:vAlign w:val="center"/>
          </w:tcPr>
          <w:p w14:paraId="17FFFE8D" w14:textId="65BF86F6" w:rsidR="0028747C" w:rsidRPr="00EE7173" w:rsidRDefault="00F5458E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691698" w:rsidRPr="00EE7173" w14:paraId="7252C819" w14:textId="77777777" w:rsidTr="00AE3536">
        <w:trPr>
          <w:trHeight w:val="329"/>
        </w:trPr>
        <w:tc>
          <w:tcPr>
            <w:tcW w:w="582" w:type="pct"/>
            <w:vMerge/>
            <w:vAlign w:val="center"/>
          </w:tcPr>
          <w:p w14:paraId="75EC4144" w14:textId="77777777" w:rsidR="0028747C" w:rsidRPr="00EE7173" w:rsidRDefault="0028747C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/>
            <w:vAlign w:val="center"/>
          </w:tcPr>
          <w:p w14:paraId="0390D088" w14:textId="77777777" w:rsidR="0028747C" w:rsidRDefault="0028747C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659CAA93" w14:textId="26DFBCE2" w:rsidR="0028747C" w:rsidRPr="00EE7173" w:rsidRDefault="0028747C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 Adult</w:t>
            </w:r>
          </w:p>
        </w:tc>
        <w:tc>
          <w:tcPr>
            <w:tcW w:w="417" w:type="pct"/>
            <w:vAlign w:val="center"/>
          </w:tcPr>
          <w:p w14:paraId="4648B9F2" w14:textId="518943E5" w:rsidR="0028747C" w:rsidRPr="00EE7173" w:rsidRDefault="00F5458E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471" w:type="pct"/>
            <w:vAlign w:val="center"/>
          </w:tcPr>
          <w:p w14:paraId="6F124C02" w14:textId="50102561" w:rsidR="0028747C" w:rsidRPr="00EE7173" w:rsidRDefault="00F5458E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360" w:type="pct"/>
            <w:vAlign w:val="center"/>
          </w:tcPr>
          <w:p w14:paraId="2BFAD36D" w14:textId="71C4AC49" w:rsidR="0028747C" w:rsidRPr="00EE7173" w:rsidRDefault="00F5458E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471" w:type="pct"/>
            <w:vAlign w:val="center"/>
          </w:tcPr>
          <w:p w14:paraId="508DC940" w14:textId="4453930E" w:rsidR="0028747C" w:rsidRPr="00EE7173" w:rsidRDefault="00F5458E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481" w:type="pct"/>
            <w:vAlign w:val="center"/>
          </w:tcPr>
          <w:p w14:paraId="6A6E6F1E" w14:textId="4425033E" w:rsidR="0028747C" w:rsidRPr="00EE7173" w:rsidRDefault="00F5458E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471" w:type="pct"/>
            <w:vAlign w:val="center"/>
          </w:tcPr>
          <w:p w14:paraId="29A9CE0E" w14:textId="274A61BA" w:rsidR="0028747C" w:rsidRPr="00EE7173" w:rsidRDefault="00F5458E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691698" w:rsidRPr="00EE7173" w14:paraId="672D8979" w14:textId="77777777" w:rsidTr="00AE3536">
        <w:trPr>
          <w:trHeight w:val="329"/>
        </w:trPr>
        <w:tc>
          <w:tcPr>
            <w:tcW w:w="582" w:type="pct"/>
            <w:vMerge/>
            <w:vAlign w:val="center"/>
          </w:tcPr>
          <w:p w14:paraId="7CFF1045" w14:textId="77777777" w:rsidR="0028747C" w:rsidRPr="00EE7173" w:rsidRDefault="0028747C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 w:val="restart"/>
            <w:vAlign w:val="center"/>
          </w:tcPr>
          <w:p w14:paraId="602014D6" w14:textId="30C8D044" w:rsidR="0028747C" w:rsidRDefault="0028747C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702" w:type="pct"/>
            <w:vAlign w:val="center"/>
          </w:tcPr>
          <w:p w14:paraId="49CC33A1" w14:textId="027C11D7" w:rsidR="0028747C" w:rsidRPr="00EE7173" w:rsidRDefault="0028747C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  <w:tc>
          <w:tcPr>
            <w:tcW w:w="417" w:type="pct"/>
            <w:vAlign w:val="center"/>
          </w:tcPr>
          <w:p w14:paraId="39E571D1" w14:textId="7803B590" w:rsidR="0028747C" w:rsidRPr="00EE7173" w:rsidRDefault="00FD4049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471" w:type="pct"/>
            <w:vAlign w:val="center"/>
          </w:tcPr>
          <w:p w14:paraId="324C3FF6" w14:textId="11E33AE7" w:rsidR="0028747C" w:rsidRPr="00EE7173" w:rsidRDefault="00FD4049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360" w:type="pct"/>
            <w:vAlign w:val="center"/>
          </w:tcPr>
          <w:p w14:paraId="323E7C76" w14:textId="5B7298C7" w:rsidR="0028747C" w:rsidRPr="00EE7173" w:rsidRDefault="00FD4049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471" w:type="pct"/>
            <w:vAlign w:val="center"/>
          </w:tcPr>
          <w:p w14:paraId="22398845" w14:textId="7999C38C" w:rsidR="0028747C" w:rsidRPr="00EE7173" w:rsidRDefault="00FD4049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481" w:type="pct"/>
            <w:vAlign w:val="center"/>
          </w:tcPr>
          <w:p w14:paraId="142D8AE6" w14:textId="1CA3E6B6" w:rsidR="0028747C" w:rsidRPr="00EE7173" w:rsidRDefault="00FD4049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471" w:type="pct"/>
            <w:vAlign w:val="center"/>
          </w:tcPr>
          <w:p w14:paraId="32364623" w14:textId="3477CC72" w:rsidR="0028747C" w:rsidRPr="00EE7173" w:rsidRDefault="00FD4049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</w:tr>
      <w:tr w:rsidR="00691698" w:rsidRPr="00EE7173" w14:paraId="7EFE6E55" w14:textId="77777777" w:rsidTr="00AE3536">
        <w:trPr>
          <w:trHeight w:val="329"/>
        </w:trPr>
        <w:tc>
          <w:tcPr>
            <w:tcW w:w="582" w:type="pct"/>
            <w:vMerge/>
            <w:vAlign w:val="center"/>
          </w:tcPr>
          <w:p w14:paraId="6EF47A86" w14:textId="77777777" w:rsidR="0028747C" w:rsidRPr="00EE7173" w:rsidRDefault="0028747C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/>
            <w:vAlign w:val="center"/>
          </w:tcPr>
          <w:p w14:paraId="340D50A1" w14:textId="77777777" w:rsidR="0028747C" w:rsidRDefault="0028747C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7DDB0454" w14:textId="6CC50B51" w:rsidR="0028747C" w:rsidRPr="00EE7173" w:rsidRDefault="0028747C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 Adult</w:t>
            </w:r>
          </w:p>
        </w:tc>
        <w:tc>
          <w:tcPr>
            <w:tcW w:w="417" w:type="pct"/>
            <w:vAlign w:val="center"/>
          </w:tcPr>
          <w:p w14:paraId="56421488" w14:textId="1106D738" w:rsidR="0028747C" w:rsidRPr="00EE7173" w:rsidRDefault="00FD4049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471" w:type="pct"/>
            <w:vAlign w:val="center"/>
          </w:tcPr>
          <w:p w14:paraId="401A95B9" w14:textId="64151EC1" w:rsidR="0028747C" w:rsidRPr="00EE7173" w:rsidRDefault="00FD4049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360" w:type="pct"/>
            <w:vAlign w:val="center"/>
          </w:tcPr>
          <w:p w14:paraId="56EEBEC2" w14:textId="2199687B" w:rsidR="0028747C" w:rsidRPr="00EE7173" w:rsidRDefault="00FD4049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471" w:type="pct"/>
            <w:vAlign w:val="center"/>
          </w:tcPr>
          <w:p w14:paraId="20190F8A" w14:textId="287B4EEB" w:rsidR="0028747C" w:rsidRPr="00EE7173" w:rsidRDefault="00FD4049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481" w:type="pct"/>
            <w:vAlign w:val="center"/>
          </w:tcPr>
          <w:p w14:paraId="7C75ECA8" w14:textId="2E4AC0BE" w:rsidR="0028747C" w:rsidRPr="00EE7173" w:rsidRDefault="00FD4049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.4</w:t>
            </w:r>
          </w:p>
        </w:tc>
        <w:tc>
          <w:tcPr>
            <w:tcW w:w="471" w:type="pct"/>
            <w:vAlign w:val="center"/>
          </w:tcPr>
          <w:p w14:paraId="5304ECD4" w14:textId="0BF2A6DF" w:rsidR="0028747C" w:rsidRPr="00EE7173" w:rsidRDefault="00FD4049" w:rsidP="00D74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691698" w:rsidRPr="00EE7173" w14:paraId="1F6580C6" w14:textId="77777777" w:rsidTr="00AE3536">
        <w:trPr>
          <w:trHeight w:val="329"/>
        </w:trPr>
        <w:tc>
          <w:tcPr>
            <w:tcW w:w="582" w:type="pct"/>
            <w:vMerge/>
            <w:vAlign w:val="center"/>
          </w:tcPr>
          <w:p w14:paraId="6C6E70B0" w14:textId="77777777" w:rsidR="0028747C" w:rsidRPr="00EE7173" w:rsidRDefault="0028747C" w:rsidP="00287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 w:val="restart"/>
            <w:vAlign w:val="center"/>
          </w:tcPr>
          <w:p w14:paraId="63E60580" w14:textId="59F58B7A" w:rsidR="0028747C" w:rsidRDefault="0028747C" w:rsidP="00287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ndwidth</w:t>
            </w:r>
          </w:p>
        </w:tc>
        <w:tc>
          <w:tcPr>
            <w:tcW w:w="702" w:type="pct"/>
            <w:vAlign w:val="center"/>
          </w:tcPr>
          <w:p w14:paraId="0A6DD931" w14:textId="1458FA11" w:rsidR="0028747C" w:rsidRPr="00EE7173" w:rsidRDefault="0028747C" w:rsidP="00287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173">
              <w:rPr>
                <w:rFonts w:ascii="Times New Roman" w:hAnsi="Times New Roman" w:cs="Times New Roman"/>
                <w:sz w:val="24"/>
                <w:szCs w:val="24"/>
              </w:rPr>
              <w:t>Puberty</w:t>
            </w:r>
          </w:p>
        </w:tc>
        <w:tc>
          <w:tcPr>
            <w:tcW w:w="417" w:type="pct"/>
            <w:vAlign w:val="center"/>
          </w:tcPr>
          <w:p w14:paraId="3331F089" w14:textId="78607DC6" w:rsidR="0028747C" w:rsidRPr="00EE7173" w:rsidRDefault="00FD4049" w:rsidP="00287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471" w:type="pct"/>
            <w:vAlign w:val="center"/>
          </w:tcPr>
          <w:p w14:paraId="1DE59967" w14:textId="1F1509D1" w:rsidR="0028747C" w:rsidRPr="00EE7173" w:rsidRDefault="00FD4049" w:rsidP="00287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360" w:type="pct"/>
            <w:vAlign w:val="center"/>
          </w:tcPr>
          <w:p w14:paraId="0C3AD1E6" w14:textId="3A06F56B" w:rsidR="0028747C" w:rsidRPr="00EE7173" w:rsidRDefault="00FD4049" w:rsidP="00287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471" w:type="pct"/>
            <w:vAlign w:val="center"/>
          </w:tcPr>
          <w:p w14:paraId="479310FD" w14:textId="600AD63B" w:rsidR="0028747C" w:rsidRPr="00EE7173" w:rsidRDefault="00FD4049" w:rsidP="00287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481" w:type="pct"/>
            <w:vAlign w:val="center"/>
          </w:tcPr>
          <w:p w14:paraId="6FFF88BB" w14:textId="208E1049" w:rsidR="0028747C" w:rsidRPr="00EE7173" w:rsidRDefault="00FD4049" w:rsidP="00287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8</w:t>
            </w:r>
          </w:p>
        </w:tc>
        <w:tc>
          <w:tcPr>
            <w:tcW w:w="471" w:type="pct"/>
            <w:vAlign w:val="center"/>
          </w:tcPr>
          <w:p w14:paraId="392D716F" w14:textId="3DAC5ACF" w:rsidR="0028747C" w:rsidRPr="00EE7173" w:rsidRDefault="00FD4049" w:rsidP="00287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</w:tr>
      <w:tr w:rsidR="00691698" w:rsidRPr="00EE7173" w14:paraId="25A25EF8" w14:textId="77777777" w:rsidTr="00AE3536">
        <w:trPr>
          <w:trHeight w:val="329"/>
        </w:trPr>
        <w:tc>
          <w:tcPr>
            <w:tcW w:w="582" w:type="pct"/>
            <w:vMerge/>
            <w:vAlign w:val="center"/>
          </w:tcPr>
          <w:p w14:paraId="2FA5E945" w14:textId="77777777" w:rsidR="0028747C" w:rsidRPr="00EE7173" w:rsidRDefault="0028747C" w:rsidP="00287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pct"/>
            <w:vMerge/>
            <w:vAlign w:val="center"/>
          </w:tcPr>
          <w:p w14:paraId="0AF2C247" w14:textId="77777777" w:rsidR="0028747C" w:rsidRDefault="0028747C" w:rsidP="00287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1E13D8D7" w14:textId="347E2103" w:rsidR="0028747C" w:rsidRPr="00EE7173" w:rsidRDefault="0028747C" w:rsidP="00287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 Adult</w:t>
            </w:r>
          </w:p>
        </w:tc>
        <w:tc>
          <w:tcPr>
            <w:tcW w:w="417" w:type="pct"/>
            <w:vAlign w:val="center"/>
          </w:tcPr>
          <w:p w14:paraId="7A7268AC" w14:textId="399DDEC3" w:rsidR="0028747C" w:rsidRPr="00EE7173" w:rsidRDefault="00FD4049" w:rsidP="00287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  <w:tc>
          <w:tcPr>
            <w:tcW w:w="471" w:type="pct"/>
            <w:vAlign w:val="center"/>
          </w:tcPr>
          <w:p w14:paraId="12269402" w14:textId="3B9CF93F" w:rsidR="0028747C" w:rsidRPr="00E423D4" w:rsidRDefault="00FD4049" w:rsidP="00287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423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4</w:t>
            </w:r>
            <w:r w:rsidR="00E423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360" w:type="pct"/>
            <w:vAlign w:val="center"/>
          </w:tcPr>
          <w:p w14:paraId="6D08DE93" w14:textId="627FF0F8" w:rsidR="0028747C" w:rsidRPr="00EE7173" w:rsidRDefault="00FD4049" w:rsidP="00287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60</w:t>
            </w:r>
          </w:p>
        </w:tc>
        <w:tc>
          <w:tcPr>
            <w:tcW w:w="471" w:type="pct"/>
            <w:vAlign w:val="center"/>
          </w:tcPr>
          <w:p w14:paraId="084FA30B" w14:textId="1012BF0E" w:rsidR="0028747C" w:rsidRPr="00E423D4" w:rsidRDefault="00FD4049" w:rsidP="0028747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423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7</w:t>
            </w:r>
            <w:r w:rsidR="00E423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481" w:type="pct"/>
            <w:vAlign w:val="center"/>
          </w:tcPr>
          <w:p w14:paraId="722E975D" w14:textId="23B6716D" w:rsidR="0028747C" w:rsidRPr="00EE7173" w:rsidRDefault="00FD4049" w:rsidP="00287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471" w:type="pct"/>
            <w:vAlign w:val="center"/>
          </w:tcPr>
          <w:p w14:paraId="0071B7BC" w14:textId="5FBA2313" w:rsidR="0028747C" w:rsidRPr="00EE7173" w:rsidRDefault="00FD4049" w:rsidP="00287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</w:tr>
    </w:tbl>
    <w:p w14:paraId="7F5D1E9D" w14:textId="4F849020" w:rsidR="003A0F54" w:rsidRPr="00EE7173" w:rsidRDefault="004021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7173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. Two-Way ANOVA results for call types and latency to first call. </w:t>
      </w:r>
    </w:p>
    <w:p w14:paraId="580745D1" w14:textId="5AC1952C" w:rsidR="00D90FE6" w:rsidRPr="00EE7173" w:rsidRDefault="00AE3536">
      <w:pPr>
        <w:rPr>
          <w:rFonts w:ascii="Times New Roman" w:hAnsi="Times New Roman" w:cs="Times New Roman"/>
          <w:sz w:val="24"/>
          <w:szCs w:val="24"/>
        </w:rPr>
      </w:pPr>
      <w:r w:rsidRPr="00AE3536">
        <w:rPr>
          <w:rFonts w:ascii="Times New Roman" w:hAnsi="Times New Roman" w:cs="Times New Roman"/>
          <w:b/>
          <w:bCs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p </w:t>
      </w:r>
      <w:r w:rsidRPr="00805961">
        <w:rPr>
          <w:rFonts w:ascii="Times New Roman" w:hAnsi="Times New Roman" w:cs="Times New Roman"/>
          <w:sz w:val="24"/>
          <w:szCs w:val="24"/>
          <w:u w:val="single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0.05. CIH = chronic intermittent hypoxia.</w:t>
      </w:r>
    </w:p>
    <w:sectPr w:rsidR="00D90FE6" w:rsidRPr="00EE7173" w:rsidSect="00C717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93D28"/>
    <w:multiLevelType w:val="hybridMultilevel"/>
    <w:tmpl w:val="CB3AEF7E"/>
    <w:lvl w:ilvl="0" w:tplc="99B2DFF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1763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1E7"/>
    <w:rsid w:val="00045696"/>
    <w:rsid w:val="00081C4C"/>
    <w:rsid w:val="00082836"/>
    <w:rsid w:val="000C7E37"/>
    <w:rsid w:val="00143C9C"/>
    <w:rsid w:val="00177D1C"/>
    <w:rsid w:val="001E72F2"/>
    <w:rsid w:val="002335C6"/>
    <w:rsid w:val="0028747C"/>
    <w:rsid w:val="002C61C0"/>
    <w:rsid w:val="00361F22"/>
    <w:rsid w:val="003661B0"/>
    <w:rsid w:val="003D1F45"/>
    <w:rsid w:val="004021BF"/>
    <w:rsid w:val="00403914"/>
    <w:rsid w:val="0042172D"/>
    <w:rsid w:val="00421D09"/>
    <w:rsid w:val="005872CE"/>
    <w:rsid w:val="00610EB8"/>
    <w:rsid w:val="00675753"/>
    <w:rsid w:val="00691698"/>
    <w:rsid w:val="006C6603"/>
    <w:rsid w:val="006E20AC"/>
    <w:rsid w:val="00703C0C"/>
    <w:rsid w:val="007B60A9"/>
    <w:rsid w:val="007D0995"/>
    <w:rsid w:val="007E57AC"/>
    <w:rsid w:val="00805961"/>
    <w:rsid w:val="008C0A74"/>
    <w:rsid w:val="00933DAC"/>
    <w:rsid w:val="009A173A"/>
    <w:rsid w:val="009C29C3"/>
    <w:rsid w:val="009D6F41"/>
    <w:rsid w:val="00A12FBC"/>
    <w:rsid w:val="00A351E7"/>
    <w:rsid w:val="00A96EF6"/>
    <w:rsid w:val="00AE3536"/>
    <w:rsid w:val="00B21101"/>
    <w:rsid w:val="00C21EAE"/>
    <w:rsid w:val="00C272D7"/>
    <w:rsid w:val="00C4029B"/>
    <w:rsid w:val="00C46B6F"/>
    <w:rsid w:val="00C71727"/>
    <w:rsid w:val="00CA4932"/>
    <w:rsid w:val="00CC0AE7"/>
    <w:rsid w:val="00CE45A9"/>
    <w:rsid w:val="00CF220F"/>
    <w:rsid w:val="00D748E8"/>
    <w:rsid w:val="00D90FE6"/>
    <w:rsid w:val="00E423D4"/>
    <w:rsid w:val="00E7221C"/>
    <w:rsid w:val="00E80F15"/>
    <w:rsid w:val="00E94F1B"/>
    <w:rsid w:val="00E962F2"/>
    <w:rsid w:val="00EA4087"/>
    <w:rsid w:val="00EC1514"/>
    <w:rsid w:val="00EE7173"/>
    <w:rsid w:val="00F350DA"/>
    <w:rsid w:val="00F5142F"/>
    <w:rsid w:val="00F5458E"/>
    <w:rsid w:val="00FB2C46"/>
    <w:rsid w:val="00FD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7D561"/>
  <w15:chartTrackingRefBased/>
  <w15:docId w15:val="{D3840514-3E62-4EC4-A681-C54219292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16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radshaw</dc:creator>
  <cp:keywords/>
  <dc:description/>
  <cp:lastModifiedBy>Cunningham, Rebecca</cp:lastModifiedBy>
  <cp:revision>5</cp:revision>
  <dcterms:created xsi:type="dcterms:W3CDTF">2022-09-09T12:53:00Z</dcterms:created>
  <dcterms:modified xsi:type="dcterms:W3CDTF">2022-09-10T16:05:00Z</dcterms:modified>
</cp:coreProperties>
</file>